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1A5230" w14:textId="77777777" w:rsidR="00B36EAC" w:rsidRPr="0011044A" w:rsidRDefault="00B20DD8" w:rsidP="00B20DD8">
      <w:pPr>
        <w:spacing w:line="480" w:lineRule="auto"/>
        <w:rPr>
          <w:rFonts w:ascii="Times New Roman" w:hAnsi="Times New Roman" w:cs="Times New Roman"/>
        </w:rPr>
      </w:pPr>
      <w:r w:rsidRPr="0011044A">
        <w:rPr>
          <w:rFonts w:ascii="Times New Roman" w:hAnsi="Times New Roman" w:cs="Times New Roman"/>
        </w:rPr>
        <w:t>Supplement</w:t>
      </w:r>
    </w:p>
    <w:p w14:paraId="61B57CD6" w14:textId="77777777" w:rsidR="00AC6750" w:rsidRPr="0011005E" w:rsidRDefault="00AC6750" w:rsidP="00AC6750">
      <w:pPr>
        <w:spacing w:line="480" w:lineRule="auto"/>
        <w:rPr>
          <w:rFonts w:ascii="Times New Roman" w:hAnsi="Times New Roman" w:cs="Times New Roman"/>
          <w:b/>
          <w:bCs/>
        </w:rPr>
      </w:pPr>
      <w:r w:rsidRPr="0011005E">
        <w:rPr>
          <w:rFonts w:ascii="Times New Roman" w:hAnsi="Times New Roman" w:cs="Times New Roman"/>
          <w:b/>
          <w:bCs/>
        </w:rPr>
        <w:t>Characteristics, Motivation, and Challenges of Global Research on Dengue Vaccination</w:t>
      </w:r>
    </w:p>
    <w:p w14:paraId="33E55A16" w14:textId="77777777" w:rsidR="00B20DD8" w:rsidRPr="00B20DD8" w:rsidRDefault="00B20DD8" w:rsidP="00B20DD8">
      <w:pPr>
        <w:spacing w:line="480" w:lineRule="auto"/>
        <w:rPr>
          <w:rFonts w:ascii="Times New Roman" w:hAnsi="Times New Roman" w:cs="Times New Roman"/>
        </w:rPr>
      </w:pPr>
    </w:p>
    <w:p w14:paraId="00BDD7AF" w14:textId="77777777" w:rsidR="00B20DD8" w:rsidRDefault="003646E5" w:rsidP="00B20DD8">
      <w:pPr>
        <w:spacing w:line="480" w:lineRule="auto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 xml:space="preserve">Supplementary </w:t>
      </w:r>
      <w:r w:rsidR="00B20DD8">
        <w:rPr>
          <w:rFonts w:ascii="Times New Roman" w:hAnsi="Times New Roman" w:cs="Times New Roman"/>
          <w:i/>
          <w:iCs/>
        </w:rPr>
        <w:t xml:space="preserve">Table </w:t>
      </w:r>
      <w:r w:rsidR="000C79E3">
        <w:rPr>
          <w:rFonts w:ascii="Times New Roman" w:hAnsi="Times New Roman" w:cs="Times New Roman"/>
          <w:i/>
          <w:iCs/>
        </w:rPr>
        <w:t>1</w:t>
      </w:r>
      <w:r w:rsidR="00B20DD8">
        <w:rPr>
          <w:rFonts w:ascii="Times New Roman" w:hAnsi="Times New Roman" w:cs="Times New Roman"/>
          <w:i/>
          <w:iCs/>
        </w:rPr>
        <w:t xml:space="preserve">: </w:t>
      </w:r>
      <w:r w:rsidR="00B20DD8" w:rsidRPr="00A30AA4">
        <w:rPr>
          <w:rFonts w:ascii="Times New Roman" w:hAnsi="Times New Roman" w:cs="Times New Roman"/>
          <w:i/>
          <w:iCs/>
        </w:rPr>
        <w:t>Socio-economic indicators of countries with at least 10 publications on DENV</w:t>
      </w:r>
      <w:r w:rsidR="00B20DD8" w:rsidRPr="00A30AA4">
        <w:rPr>
          <w:rFonts w:ascii="Times New Roman" w:hAnsi="Times New Roman" w:cs="Times New Roman"/>
          <w:i/>
          <w:iCs/>
          <w:vertAlign w:val="subscript"/>
        </w:rPr>
        <w:t>VAC</w:t>
      </w:r>
      <w:r w:rsidR="00B20DD8" w:rsidRPr="00A30AA4">
        <w:rPr>
          <w:rFonts w:ascii="Times New Roman" w:hAnsi="Times New Roman" w:cs="Times New Roman"/>
          <w:i/>
          <w:iCs/>
        </w:rPr>
        <w:t xml:space="preserve">, GDP </w:t>
      </w:r>
      <w:r w:rsidR="00B20DD8">
        <w:rPr>
          <w:rFonts w:ascii="Times New Roman" w:hAnsi="Times New Roman" w:cs="Times New Roman"/>
          <w:i/>
          <w:iCs/>
        </w:rPr>
        <w:t xml:space="preserve">= </w:t>
      </w:r>
      <w:r w:rsidR="00B20DD8" w:rsidRPr="00A30AA4">
        <w:rPr>
          <w:rFonts w:ascii="Times New Roman" w:hAnsi="Times New Roman" w:cs="Times New Roman"/>
          <w:i/>
          <w:iCs/>
        </w:rPr>
        <w:t>gross domestic product, R</w:t>
      </w:r>
      <w:r w:rsidR="00B20DD8" w:rsidRPr="00A30AA4">
        <w:rPr>
          <w:rFonts w:ascii="Times New Roman" w:hAnsi="Times New Roman" w:cs="Times New Roman"/>
          <w:i/>
          <w:iCs/>
          <w:vertAlign w:val="subscript"/>
        </w:rPr>
        <w:t>GDP</w:t>
      </w:r>
      <w:r w:rsidR="00B20DD8" w:rsidRPr="00A30AA4">
        <w:rPr>
          <w:rFonts w:ascii="Times New Roman" w:hAnsi="Times New Roman" w:cs="Times New Roman"/>
          <w:i/>
          <w:iCs/>
        </w:rPr>
        <w:t xml:space="preserve"> = number of articles/GDP in 10 billion US dollars, R</w:t>
      </w:r>
      <w:r w:rsidR="00B20DD8" w:rsidRPr="00A30AA4">
        <w:rPr>
          <w:rFonts w:ascii="Times New Roman" w:hAnsi="Times New Roman" w:cs="Times New Roman"/>
          <w:i/>
          <w:iCs/>
          <w:vertAlign w:val="subscript"/>
        </w:rPr>
        <w:t>POP</w:t>
      </w:r>
      <w:r w:rsidR="00B20DD8" w:rsidRPr="00A30AA4">
        <w:rPr>
          <w:rFonts w:ascii="Times New Roman" w:hAnsi="Times New Roman" w:cs="Times New Roman"/>
          <w:i/>
          <w:iCs/>
        </w:rPr>
        <w:t xml:space="preserve"> = number of articles/population in millions of inhabitants, </w:t>
      </w:r>
      <w:r w:rsidR="00B20DD8">
        <w:rPr>
          <w:rFonts w:ascii="Times New Roman" w:hAnsi="Times New Roman" w:cs="Times New Roman"/>
          <w:i/>
          <w:iCs/>
        </w:rPr>
        <w:t>Countries economic categorization after World Bank</w:t>
      </w:r>
      <w:r w:rsidR="00B20DD8" w:rsidRPr="00A30AA4">
        <w:t xml:space="preserve"> </w:t>
      </w:r>
      <w:r w:rsidR="00B20DD8">
        <w:rPr>
          <w:rFonts w:ascii="Times New Roman" w:hAnsi="Times New Roman" w:cs="Times New Roman"/>
          <w:i/>
          <w:iCs/>
        </w:rPr>
        <w:fldChar w:fldCharType="begin"/>
      </w:r>
      <w:r w:rsidR="00B20DD8">
        <w:rPr>
          <w:rFonts w:ascii="Times New Roman" w:hAnsi="Times New Roman" w:cs="Times New Roman"/>
          <w:i/>
          <w:iCs/>
        </w:rPr>
        <w:instrText xml:space="preserve"> ADDIN EN.CITE &lt;EndNote&gt;&lt;Cite&gt;&lt;Author&gt;WorldBank&lt;/Author&gt;&lt;Year&gt;2024&lt;/Year&gt;&lt;RecNum&gt;5&lt;/RecNum&gt;&lt;DisplayText&gt;(48)&lt;/DisplayText&gt;&lt;record&gt;&lt;rec-number&gt;5&lt;/rec-number&gt;&lt;foreign-keys&gt;&lt;key app="EN" db-id="pdxtaewfudwfroes9wdxsxdkwxdd95se05es" timestamp="1720694893"&gt;5&lt;/key&gt;&lt;/foreign-keys&gt;&lt;ref-type name="Journal Article"&gt;17&lt;/ref-type&gt;&lt;contributors&gt;&lt;authors&gt;&lt;author&gt;WorldBank&lt;/author&gt;&lt;/authors&gt;&lt;/contributors&gt;&lt;titles&gt;&lt;title&gt;World Bank Country and Lending Groups, URL: https://datahelpdesk.worldbank.org/knowledgebase/articles/906519-world-bank-country-and-lending-groups (accessed June 2022)&lt;/title&gt;&lt;/titles&gt;&lt;dates&gt;&lt;year&gt;2024&lt;/year&gt;&lt;/dates&gt;&lt;urls&gt;&lt;/urls&gt;&lt;/record&gt;&lt;/Cite&gt;&lt;/EndNote&gt;</w:instrText>
      </w:r>
      <w:r w:rsidR="00B20DD8">
        <w:rPr>
          <w:rFonts w:ascii="Times New Roman" w:hAnsi="Times New Roman" w:cs="Times New Roman"/>
          <w:i/>
          <w:iCs/>
        </w:rPr>
        <w:fldChar w:fldCharType="separate"/>
      </w:r>
      <w:r w:rsidR="00B20DD8">
        <w:rPr>
          <w:rFonts w:ascii="Times New Roman" w:hAnsi="Times New Roman" w:cs="Times New Roman"/>
          <w:i/>
          <w:iCs/>
          <w:noProof/>
        </w:rPr>
        <w:t>(48)</w:t>
      </w:r>
      <w:r w:rsidR="00B20DD8">
        <w:rPr>
          <w:rFonts w:ascii="Times New Roman" w:hAnsi="Times New Roman" w:cs="Times New Roman"/>
          <w:i/>
          <w:iCs/>
        </w:rPr>
        <w:fldChar w:fldCharType="end"/>
      </w:r>
      <w:r w:rsidR="00B20DD8">
        <w:rPr>
          <w:rFonts w:ascii="Times New Roman" w:hAnsi="Times New Roman" w:cs="Times New Roman"/>
          <w:i/>
          <w:iCs/>
        </w:rPr>
        <w:t xml:space="preserve">: HI = high-income country, LMI = low-middle-income country, UMI = upper-middle-income country, Data 2022 from the UNESCO </w:t>
      </w:r>
      <w:r w:rsidR="00B20DD8">
        <w:rPr>
          <w:rFonts w:ascii="Times New Roman" w:hAnsi="Times New Roman" w:cs="Times New Roman"/>
          <w:i/>
          <w:iCs/>
        </w:rPr>
        <w:fldChar w:fldCharType="begin"/>
      </w:r>
      <w:r w:rsidR="00B20DD8">
        <w:rPr>
          <w:rFonts w:ascii="Times New Roman" w:hAnsi="Times New Roman" w:cs="Times New Roman"/>
          <w:i/>
          <w:iCs/>
        </w:rPr>
        <w:instrText xml:space="preserve"> ADDIN EN.CITE &lt;EndNote&gt;&lt;Cite&gt;&lt;Author&gt;UIS.Stat&lt;/Author&gt;&lt;Year&gt;2024&lt;/Year&gt;&lt;RecNum&gt;4&lt;/RecNum&gt;&lt;DisplayText&gt;(49)&lt;/DisplayText&gt;&lt;record&gt;&lt;rec-number&gt;4&lt;/rec-number&gt;&lt;foreign-keys&gt;&lt;key app="EN" db-id="pdxtaewfudwfroes9wdxsxdkwxdd95se05es" timestamp="1720694888"&gt;4&lt;/key&gt;&lt;/foreign-keys&gt;&lt;ref-type name="Journal Article"&gt;17&lt;/ref-type&gt;&lt;contributors&gt;&lt;authors&gt;&lt;author&gt;UIS.Stat&lt;/author&gt;&lt;/authors&gt;&lt;/contributors&gt;&lt;titles&gt;&lt;title&gt;Data 2022 URL: http://data.uis.unesco.org/Index.aspx (accessed Apr 2024)&lt;/title&gt;&lt;/titles&gt;&lt;dates&gt;&lt;year&gt;2024&lt;/year&gt;&lt;/dates&gt;&lt;urls&gt;&lt;/urls&gt;&lt;/record&gt;&lt;/Cite&gt;&lt;/EndNote&gt;</w:instrText>
      </w:r>
      <w:r w:rsidR="00B20DD8">
        <w:rPr>
          <w:rFonts w:ascii="Times New Roman" w:hAnsi="Times New Roman" w:cs="Times New Roman"/>
          <w:i/>
          <w:iCs/>
        </w:rPr>
        <w:fldChar w:fldCharType="separate"/>
      </w:r>
      <w:r w:rsidR="00B20DD8">
        <w:rPr>
          <w:rFonts w:ascii="Times New Roman" w:hAnsi="Times New Roman" w:cs="Times New Roman"/>
          <w:i/>
          <w:iCs/>
          <w:noProof/>
        </w:rPr>
        <w:t>(49)</w:t>
      </w:r>
      <w:r w:rsidR="00B20DD8">
        <w:rPr>
          <w:rFonts w:ascii="Times New Roman" w:hAnsi="Times New Roman" w:cs="Times New Roman"/>
          <w:i/>
          <w:iCs/>
        </w:rPr>
        <w:fldChar w:fldCharType="end"/>
      </w:r>
      <w:r w:rsidR="00B20DD8">
        <w:rPr>
          <w:rFonts w:ascii="Times New Roman" w:hAnsi="Times New Roman" w:cs="Times New Roman"/>
          <w:i/>
          <w:iCs/>
        </w:rPr>
        <w:t xml:space="preserve">, except for Cuba (data from 2020, latest available data) and Taiwan (no data available), </w:t>
      </w:r>
      <w:r w:rsidR="00B20DD8" w:rsidRPr="00A30AA4">
        <w:rPr>
          <w:rFonts w:ascii="Times New Roman" w:hAnsi="Times New Roman" w:cs="Times New Roman"/>
          <w:i/>
          <w:iCs/>
        </w:rPr>
        <w:t>sorted by R</w:t>
      </w:r>
      <w:r w:rsidR="00B20DD8" w:rsidRPr="00A30AA4">
        <w:rPr>
          <w:rFonts w:ascii="Times New Roman" w:hAnsi="Times New Roman" w:cs="Times New Roman"/>
          <w:i/>
          <w:iCs/>
          <w:vertAlign w:val="subscript"/>
        </w:rPr>
        <w:t>GDP</w:t>
      </w:r>
      <w:r w:rsidR="00B20DD8" w:rsidRPr="00A30AA4">
        <w:rPr>
          <w:rFonts w:ascii="Times New Roman" w:hAnsi="Times New Roman" w:cs="Times New Roman"/>
          <w:i/>
          <w:iCs/>
        </w:rPr>
        <w:t>.</w:t>
      </w:r>
    </w:p>
    <w:tbl>
      <w:tblPr>
        <w:tblW w:w="9640" w:type="dxa"/>
        <w:tblInd w:w="-284" w:type="dxa"/>
        <w:tblLayout w:type="fixed"/>
        <w:tblLook w:val="04A0" w:firstRow="1" w:lastRow="0" w:firstColumn="1" w:lastColumn="0" w:noHBand="0" w:noVBand="1"/>
      </w:tblPr>
      <w:tblGrid>
        <w:gridCol w:w="1844"/>
        <w:gridCol w:w="1060"/>
        <w:gridCol w:w="1208"/>
        <w:gridCol w:w="1417"/>
        <w:gridCol w:w="1000"/>
        <w:gridCol w:w="985"/>
        <w:gridCol w:w="1020"/>
        <w:gridCol w:w="1106"/>
      </w:tblGrid>
      <w:tr w:rsidR="00B20DD8" w:rsidRPr="00E20CCE" w14:paraId="046DF52E" w14:textId="77777777" w:rsidTr="005A53D8">
        <w:trPr>
          <w:trHeight w:val="68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081850" w14:textId="77777777" w:rsidR="00B20DD8" w:rsidRPr="00E20CCE" w:rsidRDefault="00B20DD8" w:rsidP="005A53D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E20CC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Country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997054" w14:textId="77777777" w:rsidR="00B20DD8" w:rsidRPr="00E20CCE" w:rsidRDefault="00B20DD8" w:rsidP="005A53D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E20CC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Articles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47745DC" w14:textId="77777777" w:rsidR="00B20DD8" w:rsidRDefault="00B20DD8" w:rsidP="005A53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0CC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GDP  </w:t>
            </w:r>
            <w:r w:rsidRPr="00E20CC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br/>
            </w:r>
            <w:r w:rsidRPr="00E20CC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(10 bn) </w:t>
            </w:r>
          </w:p>
          <w:p w14:paraId="6EBFC3F6" w14:textId="77777777" w:rsidR="00B20DD8" w:rsidRPr="00E20CCE" w:rsidRDefault="00B20DD8" w:rsidP="005A53D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E20CC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S-$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DCDB9AA" w14:textId="77777777" w:rsidR="00B20DD8" w:rsidRPr="00E20CCE" w:rsidRDefault="00B20DD8" w:rsidP="005A53D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E20CC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Population </w:t>
            </w:r>
            <w:r w:rsidRPr="00E20CC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br/>
            </w:r>
            <w:r w:rsidRPr="00E20CC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mill.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588DFD" w14:textId="77777777" w:rsidR="00B20DD8" w:rsidRPr="00E20CCE" w:rsidRDefault="00B20DD8" w:rsidP="005A53D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E20CC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R</w:t>
            </w:r>
            <w:r w:rsidRPr="00E20CC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vertAlign w:val="subscript"/>
                <w14:ligatures w14:val="none"/>
              </w:rPr>
              <w:t>GDP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84C1DF2" w14:textId="77777777" w:rsidR="00B20DD8" w:rsidRPr="00E20CCE" w:rsidRDefault="00B20DD8" w:rsidP="005A53D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E20CC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Rank </w:t>
            </w:r>
            <w:r w:rsidRPr="00E20CC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br/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R</w:t>
            </w:r>
            <w:r w:rsidRPr="00E20CC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vertAlign w:val="subscript"/>
                <w14:ligatures w14:val="none"/>
              </w:rPr>
              <w:t>GDP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258A22" w14:textId="77777777" w:rsidR="00B20DD8" w:rsidRPr="00E20CCE" w:rsidRDefault="00B20DD8" w:rsidP="005A53D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E20CC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R</w:t>
            </w:r>
            <w:r w:rsidRPr="00E20CC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vertAlign w:val="subscript"/>
                <w14:ligatures w14:val="none"/>
              </w:rPr>
              <w:t>POP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A30FD30" w14:textId="77777777" w:rsidR="00B20DD8" w:rsidRPr="00E20CCE" w:rsidRDefault="00B20DD8" w:rsidP="005A53D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E20CC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Rank </w:t>
            </w:r>
            <w:r w:rsidRPr="00E20CC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br/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R</w:t>
            </w:r>
            <w:r w:rsidRPr="00E20CC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vertAlign w:val="subscript"/>
                <w14:ligatures w14:val="none"/>
              </w:rPr>
              <w:t>POP</w:t>
            </w:r>
          </w:p>
        </w:tc>
      </w:tr>
      <w:tr w:rsidR="00B20DD8" w:rsidRPr="00E20CCE" w14:paraId="5273590C" w14:textId="77777777" w:rsidTr="005A53D8">
        <w:trPr>
          <w:trHeight w:val="32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6397EB" w14:textId="77777777" w:rsidR="00B20DD8" w:rsidRPr="00E20CCE" w:rsidRDefault="00B20DD8" w:rsidP="005A53D8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0CC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ruguay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C7BA4F" w14:textId="77777777" w:rsidR="00B20DD8" w:rsidRPr="00E20CCE" w:rsidRDefault="00B20DD8" w:rsidP="005A53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0CC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7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433B6C" w14:textId="77777777" w:rsidR="00B20DD8" w:rsidRPr="00E20CCE" w:rsidRDefault="00B20DD8" w:rsidP="005A53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0CC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.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4B6618" w14:textId="77777777" w:rsidR="00B20DD8" w:rsidRPr="00E20CCE" w:rsidRDefault="00B20DD8" w:rsidP="005A53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0CC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4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98619D" w14:textId="77777777" w:rsidR="00B20DD8" w:rsidRPr="00E20CCE" w:rsidRDefault="00B20DD8" w:rsidP="005A53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0CC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79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E59509" w14:textId="77777777" w:rsidR="00B20DD8" w:rsidRPr="00E20CCE" w:rsidRDefault="00B20DD8" w:rsidP="005A53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0CC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I 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933B4F" w14:textId="77777777" w:rsidR="00B20DD8" w:rsidRPr="00E20CCE" w:rsidRDefault="00B20DD8" w:rsidP="005A53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0CC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.89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5712A7" w14:textId="77777777" w:rsidR="00B20DD8" w:rsidRPr="00E20CCE" w:rsidRDefault="00B20DD8" w:rsidP="005A53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0CC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I 3</w:t>
            </w:r>
          </w:p>
        </w:tc>
      </w:tr>
      <w:tr w:rsidR="00B20DD8" w:rsidRPr="00E20CCE" w14:paraId="67535996" w14:textId="77777777" w:rsidTr="005A53D8">
        <w:trPr>
          <w:trHeight w:val="32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2C0D08" w14:textId="77777777" w:rsidR="00B20DD8" w:rsidRPr="00E20CCE" w:rsidRDefault="00B20DD8" w:rsidP="005A53D8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0CC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hailan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FCC66B" w14:textId="77777777" w:rsidR="00B20DD8" w:rsidRPr="00E20CCE" w:rsidRDefault="00B20DD8" w:rsidP="005A53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0CC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54E0E4" w14:textId="77777777" w:rsidR="00B20DD8" w:rsidRPr="00E20CCE" w:rsidRDefault="00B20DD8" w:rsidP="005A53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0CC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9.5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448BEF" w14:textId="77777777" w:rsidR="00B20DD8" w:rsidRPr="00E20CCE" w:rsidRDefault="00B20DD8" w:rsidP="005A53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0CC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1.6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B90219" w14:textId="77777777" w:rsidR="00B20DD8" w:rsidRPr="00E20CCE" w:rsidRDefault="00B20DD8" w:rsidP="005A53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0CC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67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9274B6" w14:textId="77777777" w:rsidR="00B20DD8" w:rsidRPr="00E20CCE" w:rsidRDefault="00B20DD8" w:rsidP="005A53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0CC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MI 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945F3A" w14:textId="77777777" w:rsidR="00B20DD8" w:rsidRPr="00E20CCE" w:rsidRDefault="00B20DD8" w:rsidP="005A53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0CC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5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16309A" w14:textId="77777777" w:rsidR="00B20DD8" w:rsidRPr="00E20CCE" w:rsidRDefault="00B20DD8" w:rsidP="005A53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0CC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MI 2</w:t>
            </w:r>
          </w:p>
        </w:tc>
      </w:tr>
      <w:tr w:rsidR="00B20DD8" w:rsidRPr="00E20CCE" w14:paraId="6F74746F" w14:textId="77777777" w:rsidTr="005A53D8">
        <w:trPr>
          <w:trHeight w:val="32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A0C0F0" w14:textId="77777777" w:rsidR="00B20DD8" w:rsidRPr="00E20CCE" w:rsidRDefault="00B20DD8" w:rsidP="005A53D8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0CC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ingapor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166AD0" w14:textId="77777777" w:rsidR="00B20DD8" w:rsidRPr="00E20CCE" w:rsidRDefault="00B20DD8" w:rsidP="005A53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0CC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5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0C8D2B" w14:textId="77777777" w:rsidR="00B20DD8" w:rsidRPr="00E20CCE" w:rsidRDefault="00B20DD8" w:rsidP="005A53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0CC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6.6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90A223" w14:textId="77777777" w:rsidR="00B20DD8" w:rsidRPr="00E20CCE" w:rsidRDefault="00B20DD8" w:rsidP="005A53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0CC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9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A8C167" w14:textId="77777777" w:rsidR="00B20DD8" w:rsidRPr="00E20CCE" w:rsidRDefault="00B20DD8" w:rsidP="005A53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0CC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3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105818" w14:textId="77777777" w:rsidR="00B20DD8" w:rsidRPr="00E20CCE" w:rsidRDefault="00B20DD8" w:rsidP="005A53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0CC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I 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107C18" w14:textId="77777777" w:rsidR="00B20DD8" w:rsidRPr="00E20CCE" w:rsidRDefault="00B20DD8" w:rsidP="005A53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0CC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6.0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75636F" w14:textId="77777777" w:rsidR="00B20DD8" w:rsidRPr="00E20CCE" w:rsidRDefault="00B20DD8" w:rsidP="005A53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0CC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I 1</w:t>
            </w:r>
          </w:p>
        </w:tc>
      </w:tr>
      <w:tr w:rsidR="00B20DD8" w:rsidRPr="00E20CCE" w14:paraId="1751C131" w14:textId="77777777" w:rsidTr="005A53D8">
        <w:trPr>
          <w:trHeight w:val="32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A3C1BB" w14:textId="77777777" w:rsidR="00B20DD8" w:rsidRPr="00E20CCE" w:rsidRDefault="00B20DD8" w:rsidP="005A53D8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0CC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ri Lank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4C0311" w14:textId="77777777" w:rsidR="00B20DD8" w:rsidRPr="00E20CCE" w:rsidRDefault="00B20DD8" w:rsidP="005A53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0CC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1E7EBE" w14:textId="77777777" w:rsidR="00B20DD8" w:rsidRPr="00E20CCE" w:rsidRDefault="00B20DD8" w:rsidP="005A53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0CC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.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F0F127" w14:textId="77777777" w:rsidR="00B20DD8" w:rsidRPr="00E20CCE" w:rsidRDefault="00B20DD8" w:rsidP="005A53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0CC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1.8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602C80" w14:textId="77777777" w:rsidR="00B20DD8" w:rsidRPr="00E20CCE" w:rsidRDefault="00B20DD8" w:rsidP="005A53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0CC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69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980158" w14:textId="77777777" w:rsidR="00B20DD8" w:rsidRPr="00E20CCE" w:rsidRDefault="00B20DD8" w:rsidP="005A53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0CC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MI 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785474" w14:textId="77777777" w:rsidR="00B20DD8" w:rsidRPr="00E20CCE" w:rsidRDefault="00B20DD8" w:rsidP="005A53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0CC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4CA48F" w14:textId="77777777" w:rsidR="00B20DD8" w:rsidRPr="00E20CCE" w:rsidRDefault="00B20DD8" w:rsidP="005A53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0CC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MI 1</w:t>
            </w:r>
          </w:p>
        </w:tc>
      </w:tr>
      <w:tr w:rsidR="00B20DD8" w:rsidRPr="00E20CCE" w14:paraId="56BAF5A6" w14:textId="77777777" w:rsidTr="005A53D8">
        <w:trPr>
          <w:trHeight w:val="32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6D3F77" w14:textId="77777777" w:rsidR="00B20DD8" w:rsidRPr="00E20CCE" w:rsidRDefault="00B20DD8" w:rsidP="005A53D8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0CC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anam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289153" w14:textId="77777777" w:rsidR="00B20DD8" w:rsidRPr="00E20CCE" w:rsidRDefault="00B20DD8" w:rsidP="005A53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0CC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5BCF81" w14:textId="77777777" w:rsidR="00B20DD8" w:rsidRPr="00E20CCE" w:rsidRDefault="00B20DD8" w:rsidP="005A53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0CC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.6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34641A" w14:textId="77777777" w:rsidR="00B20DD8" w:rsidRPr="00E20CCE" w:rsidRDefault="00B20DD8" w:rsidP="005A53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0CC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3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F103ED" w14:textId="77777777" w:rsidR="00B20DD8" w:rsidRPr="00E20CCE" w:rsidRDefault="00B20DD8" w:rsidP="005A53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0CC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8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3063B4" w14:textId="77777777" w:rsidR="00B20DD8" w:rsidRPr="00E20CCE" w:rsidRDefault="00B20DD8" w:rsidP="005A53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0CC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I 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6DCA9C" w14:textId="77777777" w:rsidR="00B20DD8" w:rsidRPr="00E20CCE" w:rsidRDefault="00B20DD8" w:rsidP="005A53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0CC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2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026A75" w14:textId="77777777" w:rsidR="00B20DD8" w:rsidRPr="00E20CCE" w:rsidRDefault="00B20DD8" w:rsidP="005A53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0CC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I 5</w:t>
            </w:r>
          </w:p>
        </w:tc>
      </w:tr>
      <w:tr w:rsidR="00B20DD8" w:rsidRPr="00E20CCE" w14:paraId="2D6CE7E9" w14:textId="77777777" w:rsidTr="005A53D8">
        <w:trPr>
          <w:trHeight w:val="32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6ED7EA" w14:textId="77777777" w:rsidR="00B20DD8" w:rsidRPr="00E20CCE" w:rsidRDefault="00B20DD8" w:rsidP="005A53D8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0CC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hilippine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5E1A75" w14:textId="77777777" w:rsidR="00B20DD8" w:rsidRPr="00E20CCE" w:rsidRDefault="00B20DD8" w:rsidP="005A53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0CC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8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29A3F1" w14:textId="77777777" w:rsidR="00B20DD8" w:rsidRPr="00E20CCE" w:rsidRDefault="00B20DD8" w:rsidP="005A53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0CC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0.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831930" w14:textId="77777777" w:rsidR="00B20DD8" w:rsidRPr="00E20CCE" w:rsidRDefault="00B20DD8" w:rsidP="005A53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0CC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4.6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6A16FC" w14:textId="77777777" w:rsidR="00B20DD8" w:rsidRPr="00E20CCE" w:rsidRDefault="00B20DD8" w:rsidP="005A53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0CC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68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00A580" w14:textId="77777777" w:rsidR="00B20DD8" w:rsidRPr="00E20CCE" w:rsidRDefault="00B20DD8" w:rsidP="005A53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0CC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MI 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DA052D" w14:textId="77777777" w:rsidR="00B20DD8" w:rsidRPr="00E20CCE" w:rsidRDefault="00B20DD8" w:rsidP="005A53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0CC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9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057BD8" w14:textId="77777777" w:rsidR="00B20DD8" w:rsidRPr="00E20CCE" w:rsidRDefault="00B20DD8" w:rsidP="005A53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0CC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MI 2</w:t>
            </w:r>
          </w:p>
        </w:tc>
      </w:tr>
      <w:tr w:rsidR="00B20DD8" w:rsidRPr="00E20CCE" w14:paraId="156BFBF2" w14:textId="77777777" w:rsidTr="005A53D8">
        <w:trPr>
          <w:trHeight w:val="32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099256" w14:textId="77777777" w:rsidR="00B20DD8" w:rsidRPr="00E20CCE" w:rsidRDefault="00B20DD8" w:rsidP="005A53D8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0CC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lombi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3FCC06" w14:textId="77777777" w:rsidR="00B20DD8" w:rsidRPr="00E20CCE" w:rsidRDefault="00B20DD8" w:rsidP="005A53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0CC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7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82F9C4" w14:textId="77777777" w:rsidR="00B20DD8" w:rsidRPr="00E20CCE" w:rsidRDefault="00B20DD8" w:rsidP="005A53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0CC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4.3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B4AA26" w14:textId="77777777" w:rsidR="00B20DD8" w:rsidRPr="00E20CCE" w:rsidRDefault="00B20DD8" w:rsidP="005A53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0CC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1.7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F03464" w14:textId="77777777" w:rsidR="00B20DD8" w:rsidRPr="00E20CCE" w:rsidRDefault="00B20DD8" w:rsidP="005A53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0CC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6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16D033" w14:textId="77777777" w:rsidR="00B20DD8" w:rsidRPr="00E20CCE" w:rsidRDefault="00B20DD8" w:rsidP="005A53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0CC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MI 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3DEF58" w14:textId="77777777" w:rsidR="00B20DD8" w:rsidRPr="00E20CCE" w:rsidRDefault="00B20DD8" w:rsidP="005A53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0CC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13F35D" w14:textId="77777777" w:rsidR="00B20DD8" w:rsidRPr="00E20CCE" w:rsidRDefault="00B20DD8" w:rsidP="005A53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0CC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MI 4</w:t>
            </w:r>
          </w:p>
        </w:tc>
      </w:tr>
      <w:tr w:rsidR="00B20DD8" w:rsidRPr="00E20CCE" w14:paraId="61EF7504" w14:textId="77777777" w:rsidTr="005A53D8">
        <w:trPr>
          <w:trHeight w:val="32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AD3F7D" w14:textId="77777777" w:rsidR="00B20DD8" w:rsidRPr="00E20CCE" w:rsidRDefault="00B20DD8" w:rsidP="005A53D8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0CC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laysi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6990AE" w14:textId="77777777" w:rsidR="00B20DD8" w:rsidRPr="00E20CCE" w:rsidRDefault="00B20DD8" w:rsidP="005A53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0CC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5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E016C3" w14:textId="77777777" w:rsidR="00B20DD8" w:rsidRPr="00E20CCE" w:rsidRDefault="00B20DD8" w:rsidP="005A53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0CC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0.6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D60F7B" w14:textId="77777777" w:rsidR="00B20DD8" w:rsidRPr="00E20CCE" w:rsidRDefault="00B20DD8" w:rsidP="005A53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0CC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3.7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1CB6F3" w14:textId="77777777" w:rsidR="00B20DD8" w:rsidRPr="00E20CCE" w:rsidRDefault="00B20DD8" w:rsidP="005A53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0CC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6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A37D3F" w14:textId="77777777" w:rsidR="00B20DD8" w:rsidRPr="00E20CCE" w:rsidRDefault="00B20DD8" w:rsidP="005A53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0CC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MI 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087BD3" w14:textId="77777777" w:rsidR="00B20DD8" w:rsidRPr="00E20CCE" w:rsidRDefault="00B20DD8" w:rsidP="005A53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0CC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9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8358B8" w14:textId="77777777" w:rsidR="00B20DD8" w:rsidRPr="00E20CCE" w:rsidRDefault="00B20DD8" w:rsidP="005A53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0CC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MI 3</w:t>
            </w:r>
          </w:p>
        </w:tc>
      </w:tr>
      <w:tr w:rsidR="00B20DD8" w:rsidRPr="00E20CCE" w14:paraId="13186B91" w14:textId="77777777" w:rsidTr="005A53D8">
        <w:trPr>
          <w:trHeight w:val="32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690321" w14:textId="77777777" w:rsidR="00B20DD8" w:rsidRPr="00E20CCE" w:rsidRDefault="00B20DD8" w:rsidP="005A53D8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0CC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ominican Rep.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A9D94F" w14:textId="77777777" w:rsidR="00B20DD8" w:rsidRPr="00E20CCE" w:rsidRDefault="00B20DD8" w:rsidP="005A53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0CC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02A11D" w14:textId="77777777" w:rsidR="00B20DD8" w:rsidRPr="00E20CCE" w:rsidRDefault="00B20DD8" w:rsidP="005A53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0CC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.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EBA136" w14:textId="77777777" w:rsidR="00B20DD8" w:rsidRPr="00E20CCE" w:rsidRDefault="00B20DD8" w:rsidP="005A53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0CC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.1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947FFD" w14:textId="77777777" w:rsidR="00B20DD8" w:rsidRPr="00E20CCE" w:rsidRDefault="00B20DD8" w:rsidP="005A53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0CC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FEF1EB" w14:textId="77777777" w:rsidR="00B20DD8" w:rsidRPr="00E20CCE" w:rsidRDefault="00B20DD8" w:rsidP="005A53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0CC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MI 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937228" w14:textId="77777777" w:rsidR="00B20DD8" w:rsidRPr="00E20CCE" w:rsidRDefault="00B20DD8" w:rsidP="005A53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0CC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7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8F1B55" w14:textId="77777777" w:rsidR="00B20DD8" w:rsidRPr="00E20CCE" w:rsidRDefault="00B20DD8" w:rsidP="005A53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0CC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MI 5</w:t>
            </w:r>
          </w:p>
        </w:tc>
      </w:tr>
      <w:tr w:rsidR="00B20DD8" w:rsidRPr="00E20CCE" w14:paraId="1C1A126B" w14:textId="77777777" w:rsidTr="005A53D8">
        <w:trPr>
          <w:trHeight w:val="32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E34B6E" w14:textId="77777777" w:rsidR="00B20DD8" w:rsidRPr="00E20CCE" w:rsidRDefault="00B20DD8" w:rsidP="005A53D8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0CC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ub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D185D0" w14:textId="77777777" w:rsidR="00B20DD8" w:rsidRPr="00E20CCE" w:rsidRDefault="00B20DD8" w:rsidP="005A53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0CC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9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076803" w14:textId="77777777" w:rsidR="00B20DD8" w:rsidRPr="00E20CCE" w:rsidRDefault="00B20DD8" w:rsidP="005A53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0CC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2E00D9" w14:textId="77777777" w:rsidR="00B20DD8" w:rsidRPr="00E20CCE" w:rsidRDefault="00B20DD8" w:rsidP="005A53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0CC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.2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E362CA" w14:textId="77777777" w:rsidR="00B20DD8" w:rsidRPr="00E20CCE" w:rsidRDefault="00B20DD8" w:rsidP="005A53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0CC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51D70B" w14:textId="77777777" w:rsidR="00B20DD8" w:rsidRPr="00E20CCE" w:rsidRDefault="00B20DD8" w:rsidP="005A53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0CC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MI 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B39DE9" w14:textId="77777777" w:rsidR="00B20DD8" w:rsidRPr="00E20CCE" w:rsidRDefault="00B20DD8" w:rsidP="005A53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0CC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4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BDB01D" w14:textId="77777777" w:rsidR="00B20DD8" w:rsidRPr="00E20CCE" w:rsidRDefault="00B20DD8" w:rsidP="005A53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0CC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MI 1</w:t>
            </w:r>
          </w:p>
        </w:tc>
      </w:tr>
      <w:tr w:rsidR="00B20DD8" w:rsidRPr="00E20CCE" w14:paraId="7FEF3F31" w14:textId="77777777" w:rsidTr="005A53D8">
        <w:trPr>
          <w:trHeight w:val="32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414A18" w14:textId="77777777" w:rsidR="00B20DD8" w:rsidRPr="00E20CCE" w:rsidRDefault="00B20DD8" w:rsidP="005A53D8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0CC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ietnam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C44F89" w14:textId="77777777" w:rsidR="00B20DD8" w:rsidRPr="00E20CCE" w:rsidRDefault="00B20DD8" w:rsidP="005A53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0CC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2C2C49" w14:textId="77777777" w:rsidR="00B20DD8" w:rsidRPr="00E20CCE" w:rsidRDefault="00B20DD8" w:rsidP="005A53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0CC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0.8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ABCD8E" w14:textId="77777777" w:rsidR="00B20DD8" w:rsidRPr="00E20CCE" w:rsidRDefault="00B20DD8" w:rsidP="005A53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0CC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7.8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F97CAE" w14:textId="77777777" w:rsidR="00B20DD8" w:rsidRPr="00E20CCE" w:rsidRDefault="00B20DD8" w:rsidP="005A53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0CC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30EC9E" w14:textId="77777777" w:rsidR="00B20DD8" w:rsidRPr="00E20CCE" w:rsidRDefault="00B20DD8" w:rsidP="005A53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0CC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MI 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F20EDD" w14:textId="77777777" w:rsidR="00B20DD8" w:rsidRPr="00E20CCE" w:rsidRDefault="00B20DD8" w:rsidP="005A53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0CC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31073A" w14:textId="77777777" w:rsidR="00B20DD8" w:rsidRPr="00E20CCE" w:rsidRDefault="00B20DD8" w:rsidP="005A53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0CC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MI 3</w:t>
            </w:r>
          </w:p>
        </w:tc>
      </w:tr>
      <w:tr w:rsidR="00B20DD8" w:rsidRPr="00E20CCE" w14:paraId="0585B1A9" w14:textId="77777777" w:rsidTr="005A53D8">
        <w:trPr>
          <w:trHeight w:val="32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583636" w14:textId="77777777" w:rsidR="00B20DD8" w:rsidRPr="00E20CCE" w:rsidRDefault="00B20DD8" w:rsidP="005A53D8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0CC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witzerlan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246F64" w14:textId="77777777" w:rsidR="00B20DD8" w:rsidRPr="00E20CCE" w:rsidRDefault="00B20DD8" w:rsidP="005A53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0CC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5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D20488" w14:textId="77777777" w:rsidR="00B20DD8" w:rsidRPr="00E20CCE" w:rsidRDefault="00B20DD8" w:rsidP="005A53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0CC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0.7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048789" w14:textId="77777777" w:rsidR="00B20DD8" w:rsidRPr="00E20CCE" w:rsidRDefault="00B20DD8" w:rsidP="005A53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0CC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.7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D05A1A" w14:textId="77777777" w:rsidR="00B20DD8" w:rsidRPr="00E20CCE" w:rsidRDefault="00B20DD8" w:rsidP="005A53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0CC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1D6E49" w14:textId="77777777" w:rsidR="00B20DD8" w:rsidRPr="00E20CCE" w:rsidRDefault="00B20DD8" w:rsidP="005A53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0CC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HI 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1CD45E" w14:textId="77777777" w:rsidR="00B20DD8" w:rsidRPr="00E20CCE" w:rsidRDefault="00B20DD8" w:rsidP="005A53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0CC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.6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0BD8B6" w14:textId="77777777" w:rsidR="00B20DD8" w:rsidRPr="00E20CCE" w:rsidRDefault="00B20DD8" w:rsidP="005A53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0CC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I 2</w:t>
            </w:r>
          </w:p>
        </w:tc>
      </w:tr>
      <w:tr w:rsidR="00B20DD8" w:rsidRPr="00E20CCE" w14:paraId="713F2225" w14:textId="77777777" w:rsidTr="005A53D8">
        <w:trPr>
          <w:trHeight w:val="32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FD5777" w14:textId="77777777" w:rsidR="00B20DD8" w:rsidRPr="00E20CCE" w:rsidRDefault="00B20DD8" w:rsidP="005A53D8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0CC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ranc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115D7A" w14:textId="77777777" w:rsidR="00B20DD8" w:rsidRPr="00E20CCE" w:rsidRDefault="00B20DD8" w:rsidP="005A53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0CC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35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3BE4DD" w14:textId="77777777" w:rsidR="00B20DD8" w:rsidRPr="00E20CCE" w:rsidRDefault="00B20DD8" w:rsidP="005A53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0CC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78.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C7E06E" w14:textId="77777777" w:rsidR="00B20DD8" w:rsidRPr="00E20CCE" w:rsidRDefault="00B20DD8" w:rsidP="005A53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0CC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4.5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F9B63F" w14:textId="77777777" w:rsidR="00B20DD8" w:rsidRPr="00E20CCE" w:rsidRDefault="00B20DD8" w:rsidP="005A53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0CC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D18A5E" w14:textId="77777777" w:rsidR="00B20DD8" w:rsidRPr="00E20CCE" w:rsidRDefault="00B20DD8" w:rsidP="005A53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0CC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I 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B61F2D" w14:textId="77777777" w:rsidR="00B20DD8" w:rsidRPr="00E20CCE" w:rsidRDefault="00B20DD8" w:rsidP="005A53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0CC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6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D6D1E5" w14:textId="77777777" w:rsidR="00B20DD8" w:rsidRPr="00E20CCE" w:rsidRDefault="00B20DD8" w:rsidP="005A53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0CC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I 4</w:t>
            </w:r>
          </w:p>
        </w:tc>
      </w:tr>
      <w:tr w:rsidR="00B20DD8" w:rsidRPr="00E20CCE" w14:paraId="7A8251AF" w14:textId="77777777" w:rsidTr="005A53D8">
        <w:trPr>
          <w:trHeight w:val="32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0DCB1F" w14:textId="77777777" w:rsidR="00B20DD8" w:rsidRPr="00E20CCE" w:rsidRDefault="00B20DD8" w:rsidP="005A53D8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0CC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razil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362A79" w14:textId="77777777" w:rsidR="00B20DD8" w:rsidRPr="00E20CCE" w:rsidRDefault="00B20DD8" w:rsidP="005A53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0CC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5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081F00" w14:textId="77777777" w:rsidR="00B20DD8" w:rsidRPr="00E20CCE" w:rsidRDefault="00B20DD8" w:rsidP="005A53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0CC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92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9A21F0" w14:textId="77777777" w:rsidR="00B20DD8" w:rsidRPr="00E20CCE" w:rsidRDefault="00B20DD8" w:rsidP="005A53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0CC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14.8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14ACFC" w14:textId="77777777" w:rsidR="00B20DD8" w:rsidRPr="00E20CCE" w:rsidRDefault="00B20DD8" w:rsidP="005A53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0CC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3D0D3F" w14:textId="77777777" w:rsidR="00B20DD8" w:rsidRPr="00E20CCE" w:rsidRDefault="00B20DD8" w:rsidP="005A53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0CC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MI 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321196" w14:textId="77777777" w:rsidR="00B20DD8" w:rsidRPr="00E20CCE" w:rsidRDefault="00B20DD8" w:rsidP="005A53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0CC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7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D99052" w14:textId="77777777" w:rsidR="00B20DD8" w:rsidRPr="00E20CCE" w:rsidRDefault="00B20DD8" w:rsidP="005A53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0CC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MI 6</w:t>
            </w:r>
          </w:p>
        </w:tc>
      </w:tr>
      <w:tr w:rsidR="00B20DD8" w:rsidRPr="00E20CCE" w14:paraId="5056FC01" w14:textId="77777777" w:rsidTr="005A53D8">
        <w:trPr>
          <w:trHeight w:val="32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8493BE" w14:textId="77777777" w:rsidR="00B20DD8" w:rsidRPr="00E20CCE" w:rsidRDefault="00B20DD8" w:rsidP="005A53D8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0CC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akista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24D2E4" w14:textId="77777777" w:rsidR="00B20DD8" w:rsidRPr="00E20CCE" w:rsidRDefault="00B20DD8" w:rsidP="005A53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0CC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BB39D7" w14:textId="77777777" w:rsidR="00B20DD8" w:rsidRPr="00E20CCE" w:rsidRDefault="00B20DD8" w:rsidP="005A53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0CC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7.6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A6ABBF" w14:textId="77777777" w:rsidR="00B20DD8" w:rsidRPr="00E20CCE" w:rsidRDefault="00B20DD8" w:rsidP="005A53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0CC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33.5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179288" w14:textId="77777777" w:rsidR="00B20DD8" w:rsidRPr="00E20CCE" w:rsidRDefault="00B20DD8" w:rsidP="005A53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0CC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9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5D4492" w14:textId="77777777" w:rsidR="00B20DD8" w:rsidRPr="00E20CCE" w:rsidRDefault="00B20DD8" w:rsidP="005A53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0CC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MI 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1C74B9" w14:textId="77777777" w:rsidR="00B20DD8" w:rsidRPr="00E20CCE" w:rsidRDefault="00B20DD8" w:rsidP="005A53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0CC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B6B552" w14:textId="77777777" w:rsidR="00B20DD8" w:rsidRPr="00E20CCE" w:rsidRDefault="00B20DD8" w:rsidP="005A53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0CC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MI 4</w:t>
            </w:r>
          </w:p>
        </w:tc>
      </w:tr>
      <w:tr w:rsidR="00B20DD8" w:rsidRPr="00E20CCE" w14:paraId="58D7C39E" w14:textId="77777777" w:rsidTr="005A53D8">
        <w:trPr>
          <w:trHeight w:val="32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0E9DD0" w14:textId="77777777" w:rsidR="00B20DD8" w:rsidRPr="00E20CCE" w:rsidRDefault="00B20DD8" w:rsidP="005A53D8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0CC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exico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C8FA2C" w14:textId="77777777" w:rsidR="00B20DD8" w:rsidRPr="00E20CCE" w:rsidRDefault="00B20DD8" w:rsidP="005A53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0CC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323A02" w14:textId="77777777" w:rsidR="00B20DD8" w:rsidRPr="00E20CCE" w:rsidRDefault="00B20DD8" w:rsidP="005A53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0CC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1.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E83844" w14:textId="77777777" w:rsidR="00B20DD8" w:rsidRPr="00E20CCE" w:rsidRDefault="00B20DD8" w:rsidP="005A53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0CC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7.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C364DE" w14:textId="77777777" w:rsidR="00B20DD8" w:rsidRPr="00E20CCE" w:rsidRDefault="00B20DD8" w:rsidP="005A53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0CC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015C29" w14:textId="77777777" w:rsidR="00B20DD8" w:rsidRPr="00E20CCE" w:rsidRDefault="00B20DD8" w:rsidP="005A53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0CC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MI 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395D9F" w14:textId="77777777" w:rsidR="00B20DD8" w:rsidRPr="00E20CCE" w:rsidRDefault="00B20DD8" w:rsidP="005A53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0CC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C97699" w14:textId="77777777" w:rsidR="00B20DD8" w:rsidRPr="00E20CCE" w:rsidRDefault="00B20DD8" w:rsidP="005A53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0CC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MI 7</w:t>
            </w:r>
          </w:p>
        </w:tc>
      </w:tr>
      <w:tr w:rsidR="00B20DD8" w:rsidRPr="00E20CCE" w14:paraId="37051B87" w14:textId="77777777" w:rsidTr="005A53D8">
        <w:trPr>
          <w:trHeight w:val="32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785DF0" w14:textId="77777777" w:rsidR="00B20DD8" w:rsidRPr="00E20CCE" w:rsidRDefault="00B20DD8" w:rsidP="005A53D8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0CC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elgium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B89C59" w14:textId="77777777" w:rsidR="00B20DD8" w:rsidRPr="00E20CCE" w:rsidRDefault="00B20DD8" w:rsidP="005A53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0CC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52EC36" w14:textId="77777777" w:rsidR="00B20DD8" w:rsidRPr="00E20CCE" w:rsidRDefault="00B20DD8" w:rsidP="005A53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0CC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7.8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3C7A0E" w14:textId="77777777" w:rsidR="00B20DD8" w:rsidRPr="00E20CCE" w:rsidRDefault="00B20DD8" w:rsidP="005A53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0CC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.6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234BE5" w14:textId="77777777" w:rsidR="00B20DD8" w:rsidRPr="00E20CCE" w:rsidRDefault="00B20DD8" w:rsidP="005A53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0CC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236935" w14:textId="77777777" w:rsidR="00B20DD8" w:rsidRPr="00E20CCE" w:rsidRDefault="00B20DD8" w:rsidP="005A53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0CC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I 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87E800" w14:textId="77777777" w:rsidR="00B20DD8" w:rsidRPr="00E20CCE" w:rsidRDefault="00B20DD8" w:rsidP="005A53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0CC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5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DC285C" w14:textId="77777777" w:rsidR="00B20DD8" w:rsidRPr="00E20CCE" w:rsidRDefault="00B20DD8" w:rsidP="005A53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0CC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I 7</w:t>
            </w:r>
          </w:p>
        </w:tc>
      </w:tr>
      <w:tr w:rsidR="00B20DD8" w:rsidRPr="00E20CCE" w14:paraId="3B6519CE" w14:textId="77777777" w:rsidTr="005A53D8">
        <w:trPr>
          <w:trHeight w:val="32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FDD62B" w14:textId="77777777" w:rsidR="00B20DD8" w:rsidRPr="00E20CCE" w:rsidRDefault="00B20DD8" w:rsidP="005A53D8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0CC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outh Kore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0E1E70" w14:textId="77777777" w:rsidR="00B20DD8" w:rsidRPr="00E20CCE" w:rsidRDefault="00B20DD8" w:rsidP="005A53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0CC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B2A155" w14:textId="77777777" w:rsidR="00B20DD8" w:rsidRPr="00E20CCE" w:rsidRDefault="00B20DD8" w:rsidP="005A53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0CC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6.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E3EA10" w14:textId="77777777" w:rsidR="00B20DD8" w:rsidRPr="00E20CCE" w:rsidRDefault="00B20DD8" w:rsidP="005A53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0CC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1.8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97136C" w14:textId="77777777" w:rsidR="00B20DD8" w:rsidRPr="00E20CCE" w:rsidRDefault="00B20DD8" w:rsidP="005A53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0CC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9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D0E524" w14:textId="77777777" w:rsidR="00B20DD8" w:rsidRPr="00E20CCE" w:rsidRDefault="00B20DD8" w:rsidP="005A53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0CC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I 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F34475" w14:textId="77777777" w:rsidR="00B20DD8" w:rsidRPr="00E20CCE" w:rsidRDefault="00B20DD8" w:rsidP="005A53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0CC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5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96270E" w14:textId="77777777" w:rsidR="00B20DD8" w:rsidRPr="00E20CCE" w:rsidRDefault="00B20DD8" w:rsidP="005A53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0CC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I 10</w:t>
            </w:r>
          </w:p>
        </w:tc>
      </w:tr>
      <w:tr w:rsidR="00B20DD8" w:rsidRPr="00E20CCE" w14:paraId="03F8BB41" w14:textId="77777777" w:rsidTr="005A53D8">
        <w:trPr>
          <w:trHeight w:val="32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9BC5E2" w14:textId="77777777" w:rsidR="00B20DD8" w:rsidRPr="00E20CCE" w:rsidRDefault="00B20DD8" w:rsidP="005A53D8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0CC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ortugal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0344F8" w14:textId="77777777" w:rsidR="00B20DD8" w:rsidRPr="00E20CCE" w:rsidRDefault="00B20DD8" w:rsidP="005A53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0CC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79BE15" w14:textId="77777777" w:rsidR="00B20DD8" w:rsidRPr="00E20CCE" w:rsidRDefault="00B20DD8" w:rsidP="005A53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0CC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5.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7DD2E4" w14:textId="77777777" w:rsidR="00B20DD8" w:rsidRPr="00E20CCE" w:rsidRDefault="00B20DD8" w:rsidP="005A53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0CC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.2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105590" w14:textId="77777777" w:rsidR="00B20DD8" w:rsidRPr="00E20CCE" w:rsidRDefault="00B20DD8" w:rsidP="005A53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0CC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8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AF3BE6" w14:textId="77777777" w:rsidR="00B20DD8" w:rsidRPr="00E20CCE" w:rsidRDefault="00B20DD8" w:rsidP="005A53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0CC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I 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999E14" w14:textId="77777777" w:rsidR="00B20DD8" w:rsidRPr="00E20CCE" w:rsidRDefault="00B20DD8" w:rsidP="005A53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0CC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7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522F97" w14:textId="77777777" w:rsidR="00B20DD8" w:rsidRPr="00E20CCE" w:rsidRDefault="00B20DD8" w:rsidP="005A53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0CC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I 11</w:t>
            </w:r>
          </w:p>
        </w:tc>
      </w:tr>
      <w:tr w:rsidR="00B20DD8" w:rsidRPr="00E20CCE" w14:paraId="7690EA7B" w14:textId="77777777" w:rsidTr="005A53D8">
        <w:trPr>
          <w:trHeight w:val="32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3468C7" w14:textId="77777777" w:rsidR="00B20DD8" w:rsidRPr="00E20CCE" w:rsidRDefault="00B20DD8" w:rsidP="005A53D8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0CC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K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A49507" w14:textId="77777777" w:rsidR="00B20DD8" w:rsidRPr="00E20CCE" w:rsidRDefault="00B20DD8" w:rsidP="005A53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0CC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F5F565" w14:textId="77777777" w:rsidR="00B20DD8" w:rsidRPr="00E20CCE" w:rsidRDefault="00B20DD8" w:rsidP="005A53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0CC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07.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D42B4F" w14:textId="77777777" w:rsidR="00B20DD8" w:rsidRPr="00E20CCE" w:rsidRDefault="00B20DD8" w:rsidP="005A53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0CC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7.3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8E6D35" w14:textId="77777777" w:rsidR="00B20DD8" w:rsidRPr="00E20CCE" w:rsidRDefault="00B20DD8" w:rsidP="005A53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0CC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9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007F98" w14:textId="77777777" w:rsidR="00B20DD8" w:rsidRPr="00E20CCE" w:rsidRDefault="00B20DD8" w:rsidP="005A53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0CC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I 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2BAEED" w14:textId="77777777" w:rsidR="00B20DD8" w:rsidRPr="00E20CCE" w:rsidRDefault="00B20DD8" w:rsidP="005A53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0CC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7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E2A998" w14:textId="77777777" w:rsidR="00B20DD8" w:rsidRPr="00E20CCE" w:rsidRDefault="00B20DD8" w:rsidP="005A53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0CC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I 9</w:t>
            </w:r>
          </w:p>
        </w:tc>
      </w:tr>
      <w:tr w:rsidR="00B20DD8" w:rsidRPr="00E20CCE" w14:paraId="61081531" w14:textId="77777777" w:rsidTr="005A53D8">
        <w:trPr>
          <w:trHeight w:val="32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806EB7" w14:textId="77777777" w:rsidR="00B20DD8" w:rsidRPr="00E20CCE" w:rsidRDefault="00B20DD8" w:rsidP="005A53D8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0CC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donesi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242A09" w14:textId="77777777" w:rsidR="00B20DD8" w:rsidRPr="00E20CCE" w:rsidRDefault="00B20DD8" w:rsidP="005A53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0CC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8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6D8704" w14:textId="77777777" w:rsidR="00B20DD8" w:rsidRPr="00E20CCE" w:rsidRDefault="00B20DD8" w:rsidP="005A53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0CC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1.9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E185EF" w14:textId="77777777" w:rsidR="00B20DD8" w:rsidRPr="00E20CCE" w:rsidRDefault="00B20DD8" w:rsidP="005A53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0CC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74.6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DC07BB" w14:textId="77777777" w:rsidR="00B20DD8" w:rsidRPr="00E20CCE" w:rsidRDefault="00B20DD8" w:rsidP="005A53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0CC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21459C" w14:textId="77777777" w:rsidR="00B20DD8" w:rsidRPr="00E20CCE" w:rsidRDefault="00B20DD8" w:rsidP="005A53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0CC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MI 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783FBF" w14:textId="77777777" w:rsidR="00B20DD8" w:rsidRPr="00E20CCE" w:rsidRDefault="00B20DD8" w:rsidP="005A53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0CC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7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327D92" w14:textId="77777777" w:rsidR="00B20DD8" w:rsidRPr="00E20CCE" w:rsidRDefault="00B20DD8" w:rsidP="005A53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0CC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MI 9</w:t>
            </w:r>
          </w:p>
        </w:tc>
      </w:tr>
      <w:tr w:rsidR="00B20DD8" w:rsidRPr="00E20CCE" w14:paraId="7C87E45B" w14:textId="77777777" w:rsidTr="005A53D8">
        <w:trPr>
          <w:trHeight w:val="32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21D9C3" w14:textId="77777777" w:rsidR="00B20DD8" w:rsidRPr="00E20CCE" w:rsidRDefault="00B20DD8" w:rsidP="005A53D8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0CC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S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ABC2F7" w14:textId="77777777" w:rsidR="00B20DD8" w:rsidRPr="00E20CCE" w:rsidRDefault="00B20DD8" w:rsidP="005A53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0CC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7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634F41" w14:textId="77777777" w:rsidR="00B20DD8" w:rsidRPr="00E20CCE" w:rsidRDefault="00B20DD8" w:rsidP="005A53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0CC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546.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E43C12" w14:textId="77777777" w:rsidR="00B20DD8" w:rsidRPr="00E20CCE" w:rsidRDefault="00B20DD8" w:rsidP="005A53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0CC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37.5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E12EA5" w14:textId="77777777" w:rsidR="00B20DD8" w:rsidRPr="00E20CCE" w:rsidRDefault="00B20DD8" w:rsidP="005A53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0CC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C73AF1" w14:textId="77777777" w:rsidR="00B20DD8" w:rsidRPr="00E20CCE" w:rsidRDefault="00B20DD8" w:rsidP="005A53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0CC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I 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2D28EF" w14:textId="77777777" w:rsidR="00B20DD8" w:rsidRPr="00E20CCE" w:rsidRDefault="00B20DD8" w:rsidP="005A53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0CC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59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883C8D" w14:textId="77777777" w:rsidR="00B20DD8" w:rsidRPr="00E20CCE" w:rsidRDefault="00B20DD8" w:rsidP="005A53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0CC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I 6</w:t>
            </w:r>
          </w:p>
        </w:tc>
      </w:tr>
      <w:tr w:rsidR="00B20DD8" w:rsidRPr="00E20CCE" w14:paraId="14110260" w14:textId="77777777" w:rsidTr="005A53D8">
        <w:trPr>
          <w:trHeight w:val="32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506FEC" w14:textId="77777777" w:rsidR="00B20DD8" w:rsidRPr="00E20CCE" w:rsidRDefault="00B20DD8" w:rsidP="005A53D8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0CC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ustrali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E263C3" w14:textId="77777777" w:rsidR="00B20DD8" w:rsidRPr="00E20CCE" w:rsidRDefault="00B20DD8" w:rsidP="005A53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0CC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19FE11" w14:textId="77777777" w:rsidR="00B20DD8" w:rsidRPr="00E20CCE" w:rsidRDefault="00B20DD8" w:rsidP="005A53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0CC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7.5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349DED" w14:textId="77777777" w:rsidR="00B20DD8" w:rsidRPr="00E20CCE" w:rsidRDefault="00B20DD8" w:rsidP="005A53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0CC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6.0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9B7F70" w14:textId="77777777" w:rsidR="00B20DD8" w:rsidRPr="00E20CCE" w:rsidRDefault="00B20DD8" w:rsidP="005A53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0CC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74CC92" w14:textId="77777777" w:rsidR="00B20DD8" w:rsidRPr="00E20CCE" w:rsidRDefault="00B20DD8" w:rsidP="005A53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0CC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I 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D8D18E" w14:textId="77777777" w:rsidR="00B20DD8" w:rsidRPr="00E20CCE" w:rsidRDefault="00B20DD8" w:rsidP="005A53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0CC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07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EC3098" w14:textId="77777777" w:rsidR="00B20DD8" w:rsidRPr="00E20CCE" w:rsidRDefault="00B20DD8" w:rsidP="005A53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0CC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I 8</w:t>
            </w:r>
          </w:p>
        </w:tc>
      </w:tr>
      <w:tr w:rsidR="00B20DD8" w:rsidRPr="00E20CCE" w14:paraId="0145C3FA" w14:textId="77777777" w:rsidTr="005A53D8">
        <w:trPr>
          <w:trHeight w:val="32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94D777" w14:textId="77777777" w:rsidR="00B20DD8" w:rsidRPr="00E20CCE" w:rsidRDefault="00B20DD8" w:rsidP="005A53D8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0CC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Indi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1AF215" w14:textId="77777777" w:rsidR="00B20DD8" w:rsidRPr="00E20CCE" w:rsidRDefault="00B20DD8" w:rsidP="005A53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0CC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C5E13A" w14:textId="77777777" w:rsidR="00B20DD8" w:rsidRPr="00E20CCE" w:rsidRDefault="00B20DD8" w:rsidP="005A53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0CC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38.5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5E407D" w14:textId="77777777" w:rsidR="00B20DD8" w:rsidRPr="00E20CCE" w:rsidRDefault="00B20DD8" w:rsidP="005A53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0CC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12.3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DCF41E" w14:textId="77777777" w:rsidR="00B20DD8" w:rsidRPr="00E20CCE" w:rsidRDefault="00B20DD8" w:rsidP="005A53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0CC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8E14A4" w14:textId="77777777" w:rsidR="00B20DD8" w:rsidRPr="00E20CCE" w:rsidRDefault="00B20DD8" w:rsidP="005A53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0CC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MI 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BAA714" w14:textId="77777777" w:rsidR="00B20DD8" w:rsidRPr="00E20CCE" w:rsidRDefault="00B20DD8" w:rsidP="005A53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0CC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A87964" w14:textId="77777777" w:rsidR="00B20DD8" w:rsidRPr="00E20CCE" w:rsidRDefault="00B20DD8" w:rsidP="005A53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0CC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MI 6</w:t>
            </w:r>
          </w:p>
        </w:tc>
      </w:tr>
      <w:tr w:rsidR="00B20DD8" w:rsidRPr="00E20CCE" w14:paraId="35BD67C5" w14:textId="77777777" w:rsidTr="005A53D8">
        <w:trPr>
          <w:trHeight w:val="32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7C0EB5" w14:textId="77777777" w:rsidR="00B20DD8" w:rsidRPr="00E20CCE" w:rsidRDefault="00B20DD8" w:rsidP="005A53D8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0CC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angladesh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4D1B21" w14:textId="77777777" w:rsidR="00B20DD8" w:rsidRPr="00E20CCE" w:rsidRDefault="00B20DD8" w:rsidP="005A53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0CC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16C397" w14:textId="77777777" w:rsidR="00B20DD8" w:rsidRPr="00E20CCE" w:rsidRDefault="00B20DD8" w:rsidP="005A53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0CC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6.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5A4269" w14:textId="77777777" w:rsidR="00B20DD8" w:rsidRPr="00E20CCE" w:rsidRDefault="00B20DD8" w:rsidP="005A53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0CC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0.3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B285B7" w14:textId="77777777" w:rsidR="00B20DD8" w:rsidRPr="00E20CCE" w:rsidRDefault="00B20DD8" w:rsidP="005A53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0CC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8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C0B9F0" w14:textId="77777777" w:rsidR="00B20DD8" w:rsidRPr="00E20CCE" w:rsidRDefault="00B20DD8" w:rsidP="005A53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0CC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MI 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A9FAC9" w14:textId="77777777" w:rsidR="00B20DD8" w:rsidRPr="00E20CCE" w:rsidRDefault="00B20DD8" w:rsidP="005A53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0CC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06DF9D" w14:textId="77777777" w:rsidR="00B20DD8" w:rsidRPr="00E20CCE" w:rsidRDefault="00B20DD8" w:rsidP="005A53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0CC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MI 5</w:t>
            </w:r>
          </w:p>
        </w:tc>
      </w:tr>
      <w:tr w:rsidR="00B20DD8" w:rsidRPr="00E20CCE" w14:paraId="40C3422E" w14:textId="77777777" w:rsidTr="005A53D8">
        <w:trPr>
          <w:trHeight w:val="32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42D353" w14:textId="77777777" w:rsidR="00B20DD8" w:rsidRPr="00E20CCE" w:rsidRDefault="00B20DD8" w:rsidP="005A53D8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0CC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rgentin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B1DA11" w14:textId="77777777" w:rsidR="00B20DD8" w:rsidRPr="00E20CCE" w:rsidRDefault="00B20DD8" w:rsidP="005A53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0CC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077985" w14:textId="77777777" w:rsidR="00B20DD8" w:rsidRPr="00E20CCE" w:rsidRDefault="00B20DD8" w:rsidP="005A53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0CC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3.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CDB7C2" w14:textId="77777777" w:rsidR="00B20DD8" w:rsidRPr="00E20CCE" w:rsidRDefault="00B20DD8" w:rsidP="005A53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0CC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5.3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0F8284" w14:textId="77777777" w:rsidR="00B20DD8" w:rsidRPr="00E20CCE" w:rsidRDefault="00B20DD8" w:rsidP="005A53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0CC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9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0ED14E" w14:textId="77777777" w:rsidR="00B20DD8" w:rsidRPr="00E20CCE" w:rsidRDefault="00B20DD8" w:rsidP="005A53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0CC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MI 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805E86" w14:textId="77777777" w:rsidR="00B20DD8" w:rsidRPr="00E20CCE" w:rsidRDefault="00B20DD8" w:rsidP="005A53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0CC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B71592" w14:textId="77777777" w:rsidR="00B20DD8" w:rsidRPr="00E20CCE" w:rsidRDefault="00B20DD8" w:rsidP="005A53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0CC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MI 8</w:t>
            </w:r>
          </w:p>
        </w:tc>
      </w:tr>
      <w:tr w:rsidR="00B20DD8" w:rsidRPr="00E20CCE" w14:paraId="34FBD279" w14:textId="77777777" w:rsidTr="005A53D8">
        <w:trPr>
          <w:trHeight w:val="32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CEA4C5" w14:textId="77777777" w:rsidR="00B20DD8" w:rsidRPr="00E20CCE" w:rsidRDefault="00B20DD8" w:rsidP="005A53D8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0CC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nad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93ED0A" w14:textId="77777777" w:rsidR="00B20DD8" w:rsidRPr="00E20CCE" w:rsidRDefault="00B20DD8" w:rsidP="005A53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0CC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7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F95973" w14:textId="77777777" w:rsidR="00B20DD8" w:rsidRPr="00E20CCE" w:rsidRDefault="00B20DD8" w:rsidP="005A53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0CC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13.9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E948D3" w14:textId="77777777" w:rsidR="00B20DD8" w:rsidRPr="00E20CCE" w:rsidRDefault="00B20DD8" w:rsidP="005A53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0CC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8.2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9B9B65" w14:textId="77777777" w:rsidR="00B20DD8" w:rsidRPr="00E20CCE" w:rsidRDefault="00B20DD8" w:rsidP="005A53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0CC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7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A55C3D" w14:textId="77777777" w:rsidR="00B20DD8" w:rsidRPr="00E20CCE" w:rsidRDefault="00B20DD8" w:rsidP="005A53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0CC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I 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D0753D" w14:textId="77777777" w:rsidR="00B20DD8" w:rsidRPr="00E20CCE" w:rsidRDefault="00B20DD8" w:rsidP="005A53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0CC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2E8047" w14:textId="77777777" w:rsidR="00B20DD8" w:rsidRPr="00E20CCE" w:rsidRDefault="00B20DD8" w:rsidP="005A53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0CC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I 12</w:t>
            </w:r>
          </w:p>
        </w:tc>
      </w:tr>
      <w:tr w:rsidR="00B20DD8" w:rsidRPr="00E20CCE" w14:paraId="354C2250" w14:textId="77777777" w:rsidTr="005A53D8">
        <w:trPr>
          <w:trHeight w:val="32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C64C04" w14:textId="77777777" w:rsidR="00B20DD8" w:rsidRPr="00E20CCE" w:rsidRDefault="00B20DD8" w:rsidP="005A53D8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0CC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audi Arabi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5F0A0C" w14:textId="77777777" w:rsidR="00B20DD8" w:rsidRPr="00E20CCE" w:rsidRDefault="00B20DD8" w:rsidP="005A53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0CC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114AF8" w14:textId="77777777" w:rsidR="00B20DD8" w:rsidRPr="00E20CCE" w:rsidRDefault="00B20DD8" w:rsidP="005A53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0CC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0.8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75F96B" w14:textId="77777777" w:rsidR="00B20DD8" w:rsidRPr="00E20CCE" w:rsidRDefault="00B20DD8" w:rsidP="005A53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0CC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6.1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EE31F3" w14:textId="77777777" w:rsidR="00B20DD8" w:rsidRPr="00E20CCE" w:rsidRDefault="00B20DD8" w:rsidP="005A53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0CC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FEF3F9" w14:textId="77777777" w:rsidR="00B20DD8" w:rsidRPr="00E20CCE" w:rsidRDefault="00B20DD8" w:rsidP="005A53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0CC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I 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E24FE1" w14:textId="77777777" w:rsidR="00B20DD8" w:rsidRPr="00E20CCE" w:rsidRDefault="00B20DD8" w:rsidP="005A53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0CC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7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1F3BF6" w14:textId="77777777" w:rsidR="00B20DD8" w:rsidRPr="00E20CCE" w:rsidRDefault="00B20DD8" w:rsidP="005A53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0CC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I 15</w:t>
            </w:r>
          </w:p>
        </w:tc>
      </w:tr>
      <w:tr w:rsidR="00B20DD8" w:rsidRPr="00E20CCE" w14:paraId="3B5DEBD6" w14:textId="77777777" w:rsidTr="005A53D8">
        <w:trPr>
          <w:trHeight w:val="32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CD17A7" w14:textId="77777777" w:rsidR="00B20DD8" w:rsidRPr="00E20CCE" w:rsidRDefault="00B20DD8" w:rsidP="005A53D8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0CC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ermany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112B2D" w14:textId="77777777" w:rsidR="00B20DD8" w:rsidRPr="00E20CCE" w:rsidRDefault="00B20DD8" w:rsidP="005A53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0CC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7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B21818" w14:textId="77777777" w:rsidR="00B20DD8" w:rsidRPr="00E20CCE" w:rsidRDefault="00B20DD8" w:rsidP="005A53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0CC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07.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5313C8" w14:textId="77777777" w:rsidR="00B20DD8" w:rsidRPr="00E20CCE" w:rsidRDefault="00B20DD8" w:rsidP="005A53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0CC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3.4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2AA8EF" w14:textId="77777777" w:rsidR="00B20DD8" w:rsidRPr="00E20CCE" w:rsidRDefault="00B20DD8" w:rsidP="005A53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0CC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9FCB63" w14:textId="77777777" w:rsidR="00B20DD8" w:rsidRPr="00E20CCE" w:rsidRDefault="00B20DD8" w:rsidP="005A53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0CC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I 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4A8AC1" w14:textId="77777777" w:rsidR="00B20DD8" w:rsidRPr="00E20CCE" w:rsidRDefault="00B20DD8" w:rsidP="005A53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0CC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B9D644" w14:textId="77777777" w:rsidR="00B20DD8" w:rsidRPr="00E20CCE" w:rsidRDefault="00B20DD8" w:rsidP="005A53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0CC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I 13</w:t>
            </w:r>
          </w:p>
        </w:tc>
      </w:tr>
      <w:tr w:rsidR="00B20DD8" w:rsidRPr="00E20CCE" w14:paraId="79DC3F31" w14:textId="77777777" w:rsidTr="005A53D8">
        <w:trPr>
          <w:trHeight w:val="32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2D3168" w14:textId="77777777" w:rsidR="00B20DD8" w:rsidRPr="00E20CCE" w:rsidRDefault="00B20DD8" w:rsidP="005A53D8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0CC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Japa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CD3341" w14:textId="77777777" w:rsidR="00B20DD8" w:rsidRPr="00E20CCE" w:rsidRDefault="00B20DD8" w:rsidP="005A53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0CC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34219A" w14:textId="77777777" w:rsidR="00B20DD8" w:rsidRPr="00E20CCE" w:rsidRDefault="00B20DD8" w:rsidP="005A53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0CC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23.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F9D461" w14:textId="77777777" w:rsidR="00B20DD8" w:rsidRPr="00E20CCE" w:rsidRDefault="00B20DD8" w:rsidP="005A53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0CC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4.2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55795D" w14:textId="77777777" w:rsidR="00B20DD8" w:rsidRPr="00E20CCE" w:rsidRDefault="00B20DD8" w:rsidP="005A53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0CC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1DAAD8" w14:textId="77777777" w:rsidR="00B20DD8" w:rsidRPr="00E20CCE" w:rsidRDefault="00B20DD8" w:rsidP="005A53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0CC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I 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2FF3F0" w14:textId="77777777" w:rsidR="00B20DD8" w:rsidRPr="00E20CCE" w:rsidRDefault="00B20DD8" w:rsidP="005A53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0CC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AE255C" w14:textId="77777777" w:rsidR="00B20DD8" w:rsidRPr="00E20CCE" w:rsidRDefault="00B20DD8" w:rsidP="005A53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0CC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I 16</w:t>
            </w:r>
          </w:p>
        </w:tc>
      </w:tr>
      <w:tr w:rsidR="00B20DD8" w:rsidRPr="00E20CCE" w14:paraId="64C55AB9" w14:textId="77777777" w:rsidTr="005A53D8">
        <w:trPr>
          <w:trHeight w:val="32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7135E9" w14:textId="77777777" w:rsidR="00B20DD8" w:rsidRPr="00E20CCE" w:rsidRDefault="00B20DD8" w:rsidP="005A53D8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0CC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etherland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2DEFE8" w14:textId="77777777" w:rsidR="00B20DD8" w:rsidRPr="00E20CCE" w:rsidRDefault="00B20DD8" w:rsidP="005A53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0CC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595CF7" w14:textId="77777777" w:rsidR="00B20DD8" w:rsidRPr="00E20CCE" w:rsidRDefault="00B20DD8" w:rsidP="005A53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0CC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9.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5046B8" w14:textId="77777777" w:rsidR="00B20DD8" w:rsidRPr="00E20CCE" w:rsidRDefault="00B20DD8" w:rsidP="005A53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0CC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.5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B5FCA1" w14:textId="77777777" w:rsidR="00B20DD8" w:rsidRPr="00E20CCE" w:rsidRDefault="00B20DD8" w:rsidP="005A53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0CC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A962A9" w14:textId="77777777" w:rsidR="00B20DD8" w:rsidRPr="00E20CCE" w:rsidRDefault="00B20DD8" w:rsidP="005A53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0CC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I 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3AD3BF" w14:textId="77777777" w:rsidR="00B20DD8" w:rsidRPr="00E20CCE" w:rsidRDefault="00B20DD8" w:rsidP="005A53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0CC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DA24DE" w14:textId="77777777" w:rsidR="00B20DD8" w:rsidRPr="00E20CCE" w:rsidRDefault="00B20DD8" w:rsidP="005A53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0CC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I 14</w:t>
            </w:r>
          </w:p>
        </w:tc>
      </w:tr>
      <w:tr w:rsidR="00B20DD8" w:rsidRPr="00E20CCE" w14:paraId="6133691B" w14:textId="77777777" w:rsidTr="005A53D8">
        <w:trPr>
          <w:trHeight w:val="32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3651A3" w14:textId="77777777" w:rsidR="00B20DD8" w:rsidRPr="00E20CCE" w:rsidRDefault="00B20DD8" w:rsidP="005A53D8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0CC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pai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E6994D" w14:textId="77777777" w:rsidR="00B20DD8" w:rsidRPr="00E20CCE" w:rsidRDefault="00B20DD8" w:rsidP="005A53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0CC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941CEE" w14:textId="77777777" w:rsidR="00B20DD8" w:rsidRPr="00E20CCE" w:rsidRDefault="00B20DD8" w:rsidP="005A53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0CC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9.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26ADE6" w14:textId="77777777" w:rsidR="00B20DD8" w:rsidRPr="00E20CCE" w:rsidRDefault="00B20DD8" w:rsidP="005A53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0CC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7.5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EA4FC8" w14:textId="77777777" w:rsidR="00B20DD8" w:rsidRPr="00E20CCE" w:rsidRDefault="00B20DD8" w:rsidP="005A53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0CC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7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0395D5" w14:textId="77777777" w:rsidR="00B20DD8" w:rsidRPr="00E20CCE" w:rsidRDefault="00B20DD8" w:rsidP="005A53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0CC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I 1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97CE9E" w14:textId="77777777" w:rsidR="00B20DD8" w:rsidRPr="00E20CCE" w:rsidRDefault="00B20DD8" w:rsidP="005A53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0CC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DE4CC1" w14:textId="77777777" w:rsidR="00B20DD8" w:rsidRPr="00E20CCE" w:rsidRDefault="00B20DD8" w:rsidP="005A53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0CC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I 17</w:t>
            </w:r>
          </w:p>
        </w:tc>
      </w:tr>
      <w:tr w:rsidR="00B20DD8" w:rsidRPr="00E20CCE" w14:paraId="6F30791D" w14:textId="77777777" w:rsidTr="005A53D8">
        <w:trPr>
          <w:trHeight w:val="32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542314" w14:textId="77777777" w:rsidR="00B20DD8" w:rsidRPr="00E20CCE" w:rsidRDefault="00B20DD8" w:rsidP="005A53D8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0CC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taly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D269D2" w14:textId="77777777" w:rsidR="00B20DD8" w:rsidRPr="00E20CCE" w:rsidRDefault="00B20DD8" w:rsidP="005A53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0CC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324F91" w14:textId="77777777" w:rsidR="00B20DD8" w:rsidRPr="00E20CCE" w:rsidRDefault="00B20DD8" w:rsidP="005A53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0CC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.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2342F1" w14:textId="77777777" w:rsidR="00B20DD8" w:rsidRPr="00E20CCE" w:rsidRDefault="00B20DD8" w:rsidP="005A53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0CC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9.1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CC0C84" w14:textId="77777777" w:rsidR="00B20DD8" w:rsidRPr="00E20CCE" w:rsidRDefault="00B20DD8" w:rsidP="005A53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0CC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08EC43" w14:textId="77777777" w:rsidR="00B20DD8" w:rsidRPr="00E20CCE" w:rsidRDefault="00B20DD8" w:rsidP="005A53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0CC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I 1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5C84AE" w14:textId="77777777" w:rsidR="00B20DD8" w:rsidRPr="00E20CCE" w:rsidRDefault="00B20DD8" w:rsidP="005A53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0CC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5AE5D9" w14:textId="77777777" w:rsidR="00B20DD8" w:rsidRPr="00E20CCE" w:rsidRDefault="00B20DD8" w:rsidP="005A53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0CC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I 18</w:t>
            </w:r>
          </w:p>
        </w:tc>
      </w:tr>
      <w:tr w:rsidR="00B20DD8" w:rsidRPr="00E20CCE" w14:paraId="2FC53DA2" w14:textId="77777777" w:rsidTr="005A53D8">
        <w:trPr>
          <w:trHeight w:val="32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A35216" w14:textId="77777777" w:rsidR="00B20DD8" w:rsidRPr="00E20CCE" w:rsidRDefault="00B20DD8" w:rsidP="005A53D8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0CC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hin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90D5E8" w14:textId="77777777" w:rsidR="00B20DD8" w:rsidRPr="00E20CCE" w:rsidRDefault="00B20DD8" w:rsidP="005A53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0CC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9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6AFCCD" w14:textId="77777777" w:rsidR="00B20DD8" w:rsidRPr="00E20CCE" w:rsidRDefault="00B20DD8" w:rsidP="005A53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0CC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96.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70FDF0" w14:textId="77777777" w:rsidR="00B20DD8" w:rsidRPr="00E20CCE" w:rsidRDefault="00B20DD8" w:rsidP="005A53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0CC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25.9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CAEC9B" w14:textId="77777777" w:rsidR="00B20DD8" w:rsidRPr="00E20CCE" w:rsidRDefault="00B20DD8" w:rsidP="005A53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0CC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E3B911" w14:textId="77777777" w:rsidR="00B20DD8" w:rsidRPr="00E20CCE" w:rsidRDefault="00B20DD8" w:rsidP="005A53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0CC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MI 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3FBB4F" w14:textId="77777777" w:rsidR="00B20DD8" w:rsidRPr="00E20CCE" w:rsidRDefault="00B20DD8" w:rsidP="005A53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0CC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01A289" w14:textId="77777777" w:rsidR="00B20DD8" w:rsidRPr="00E20CCE" w:rsidRDefault="00B20DD8" w:rsidP="005A53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0CC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MI 10</w:t>
            </w:r>
          </w:p>
        </w:tc>
      </w:tr>
    </w:tbl>
    <w:p w14:paraId="3CDA3DDA" w14:textId="77777777" w:rsidR="00B20DD8" w:rsidRDefault="00B20DD8" w:rsidP="00B20DD8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1B83B169" w14:textId="77777777" w:rsidR="0006202A" w:rsidRDefault="0006202A" w:rsidP="00B20DD8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2639BB20" w14:textId="77777777" w:rsidR="0006202A" w:rsidRPr="0006202A" w:rsidRDefault="0006202A" w:rsidP="00B20DD8">
      <w:pPr>
        <w:spacing w:line="480" w:lineRule="auto"/>
        <w:rPr>
          <w:rFonts w:ascii="Times New Roman" w:hAnsi="Times New Roman" w:cs="Times New Roman"/>
          <w:i/>
          <w:iCs/>
        </w:rPr>
      </w:pPr>
      <w:r w:rsidRPr="0006202A">
        <w:rPr>
          <w:rFonts w:ascii="Times New Roman" w:hAnsi="Times New Roman" w:cs="Times New Roman"/>
          <w:i/>
          <w:iCs/>
        </w:rPr>
        <w:t xml:space="preserve">Supplementary Table </w:t>
      </w:r>
      <w:r w:rsidR="000C79E3">
        <w:rPr>
          <w:rFonts w:ascii="Times New Roman" w:hAnsi="Times New Roman" w:cs="Times New Roman"/>
          <w:i/>
          <w:iCs/>
        </w:rPr>
        <w:t>2</w:t>
      </w:r>
      <w:r w:rsidRPr="0006202A">
        <w:rPr>
          <w:rFonts w:ascii="Times New Roman" w:hAnsi="Times New Roman" w:cs="Times New Roman"/>
          <w:i/>
          <w:iCs/>
        </w:rPr>
        <w:t xml:space="preserve">: </w:t>
      </w:r>
      <w:r w:rsidRPr="00E55302">
        <w:rPr>
          <w:rFonts w:ascii="Times New Roman" w:hAnsi="Times New Roman" w:cs="Times New Roman"/>
          <w:i/>
          <w:iCs/>
        </w:rPr>
        <w:t>Data on publications of clinical trials on dengue vaccines with the number of authorships per country, company, and journal, IF = Impact Factor of 2023, * The number of authorships per country of origin is calculated without the private pharmaceutical companies involved in vaccine production, which are listed separately.</w:t>
      </w:r>
    </w:p>
    <w:tbl>
      <w:tblPr>
        <w:tblW w:w="94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3"/>
        <w:gridCol w:w="1030"/>
        <w:gridCol w:w="1141"/>
        <w:gridCol w:w="1300"/>
        <w:gridCol w:w="940"/>
        <w:gridCol w:w="1706"/>
        <w:gridCol w:w="992"/>
        <w:gridCol w:w="920"/>
      </w:tblGrid>
      <w:tr w:rsidR="0006202A" w:rsidRPr="00F0651A" w14:paraId="4C36DCCE" w14:textId="77777777" w:rsidTr="005A53D8">
        <w:trPr>
          <w:trHeight w:val="680"/>
        </w:trPr>
        <w:tc>
          <w:tcPr>
            <w:tcW w:w="1413" w:type="dxa"/>
            <w:vAlign w:val="bottom"/>
            <w:hideMark/>
          </w:tcPr>
          <w:p w14:paraId="0FCC7406" w14:textId="77777777" w:rsidR="0006202A" w:rsidRPr="00A23895" w:rsidRDefault="0006202A" w:rsidP="005A53D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A238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>Authors</w:t>
            </w:r>
            <w:r w:rsidRPr="00A238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br/>
              <w:t>Country</w:t>
            </w:r>
          </w:p>
        </w:tc>
        <w:tc>
          <w:tcPr>
            <w:tcW w:w="1030" w:type="dxa"/>
            <w:noWrap/>
            <w:vAlign w:val="bottom"/>
            <w:hideMark/>
          </w:tcPr>
          <w:p w14:paraId="318BC2E7" w14:textId="77777777" w:rsidR="0006202A" w:rsidRPr="00A23895" w:rsidRDefault="0006202A" w:rsidP="005A53D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A238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 xml:space="preserve">Articles </w:t>
            </w:r>
          </w:p>
        </w:tc>
        <w:tc>
          <w:tcPr>
            <w:tcW w:w="1141" w:type="dxa"/>
            <w:vAlign w:val="bottom"/>
            <w:hideMark/>
          </w:tcPr>
          <w:p w14:paraId="59C0DEA6" w14:textId="77777777" w:rsidR="0006202A" w:rsidRPr="00A23895" w:rsidRDefault="0006202A" w:rsidP="005A53D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A238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>Authors</w:t>
            </w:r>
            <w:r w:rsidRPr="00A238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br/>
              <w:t>Company</w:t>
            </w:r>
          </w:p>
        </w:tc>
        <w:tc>
          <w:tcPr>
            <w:tcW w:w="1300" w:type="dxa"/>
            <w:noWrap/>
            <w:vAlign w:val="bottom"/>
            <w:hideMark/>
          </w:tcPr>
          <w:p w14:paraId="572A7220" w14:textId="77777777" w:rsidR="0006202A" w:rsidRPr="00A23895" w:rsidRDefault="0006202A" w:rsidP="005A53D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A238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>Country</w:t>
            </w:r>
          </w:p>
        </w:tc>
        <w:tc>
          <w:tcPr>
            <w:tcW w:w="940" w:type="dxa"/>
            <w:noWrap/>
            <w:vAlign w:val="bottom"/>
            <w:hideMark/>
          </w:tcPr>
          <w:p w14:paraId="12691E14" w14:textId="77777777" w:rsidR="0006202A" w:rsidRPr="00A23895" w:rsidRDefault="0006202A" w:rsidP="005A53D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A238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>Articles</w:t>
            </w:r>
          </w:p>
        </w:tc>
        <w:tc>
          <w:tcPr>
            <w:tcW w:w="1706" w:type="dxa"/>
            <w:noWrap/>
            <w:vAlign w:val="bottom"/>
            <w:hideMark/>
          </w:tcPr>
          <w:p w14:paraId="65B3A0AF" w14:textId="77777777" w:rsidR="0006202A" w:rsidRPr="00A23895" w:rsidRDefault="0006202A" w:rsidP="005A53D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A238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>Journal</w:t>
            </w:r>
          </w:p>
        </w:tc>
        <w:tc>
          <w:tcPr>
            <w:tcW w:w="992" w:type="dxa"/>
            <w:noWrap/>
            <w:vAlign w:val="bottom"/>
            <w:hideMark/>
          </w:tcPr>
          <w:p w14:paraId="372834FD" w14:textId="77777777" w:rsidR="0006202A" w:rsidRPr="00A23895" w:rsidRDefault="0006202A" w:rsidP="005A53D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A238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 xml:space="preserve">Articles </w:t>
            </w:r>
          </w:p>
        </w:tc>
        <w:tc>
          <w:tcPr>
            <w:tcW w:w="920" w:type="dxa"/>
            <w:noWrap/>
            <w:vAlign w:val="bottom"/>
            <w:hideMark/>
          </w:tcPr>
          <w:p w14:paraId="1C859877" w14:textId="77777777" w:rsidR="0006202A" w:rsidRPr="00A23895" w:rsidRDefault="0006202A" w:rsidP="005A53D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A238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>IF (2023)</w:t>
            </w:r>
          </w:p>
        </w:tc>
      </w:tr>
      <w:tr w:rsidR="0006202A" w:rsidRPr="00F0651A" w14:paraId="59C44EA5" w14:textId="77777777" w:rsidTr="005A53D8">
        <w:trPr>
          <w:trHeight w:val="320"/>
        </w:trPr>
        <w:tc>
          <w:tcPr>
            <w:tcW w:w="1413" w:type="dxa"/>
            <w:noWrap/>
            <w:vAlign w:val="bottom"/>
            <w:hideMark/>
          </w:tcPr>
          <w:p w14:paraId="6FC1A0ED" w14:textId="77777777" w:rsidR="0006202A" w:rsidRPr="00A23895" w:rsidRDefault="0006202A" w:rsidP="005A53D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23895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USA</w:t>
            </w:r>
          </w:p>
        </w:tc>
        <w:tc>
          <w:tcPr>
            <w:tcW w:w="1030" w:type="dxa"/>
            <w:noWrap/>
            <w:vAlign w:val="bottom"/>
            <w:hideMark/>
          </w:tcPr>
          <w:p w14:paraId="724798FC" w14:textId="77777777" w:rsidR="0006202A" w:rsidRPr="00A23895" w:rsidRDefault="0006202A" w:rsidP="005A53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23895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77</w:t>
            </w:r>
          </w:p>
        </w:tc>
        <w:tc>
          <w:tcPr>
            <w:tcW w:w="1141" w:type="dxa"/>
            <w:noWrap/>
            <w:vAlign w:val="bottom"/>
            <w:hideMark/>
          </w:tcPr>
          <w:p w14:paraId="3FC4E32C" w14:textId="77777777" w:rsidR="0006202A" w:rsidRPr="00A23895" w:rsidRDefault="0006202A" w:rsidP="005A53D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23895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Sanofi</w:t>
            </w:r>
          </w:p>
        </w:tc>
        <w:tc>
          <w:tcPr>
            <w:tcW w:w="1300" w:type="dxa"/>
            <w:noWrap/>
            <w:vAlign w:val="bottom"/>
            <w:hideMark/>
          </w:tcPr>
          <w:p w14:paraId="7F4BF0EA" w14:textId="77777777" w:rsidR="0006202A" w:rsidRPr="00A23895" w:rsidRDefault="0006202A" w:rsidP="005A53D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23895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France</w:t>
            </w:r>
          </w:p>
        </w:tc>
        <w:tc>
          <w:tcPr>
            <w:tcW w:w="940" w:type="dxa"/>
            <w:noWrap/>
            <w:vAlign w:val="bottom"/>
            <w:hideMark/>
          </w:tcPr>
          <w:p w14:paraId="1F662A5C" w14:textId="77777777" w:rsidR="0006202A" w:rsidRPr="00A23895" w:rsidRDefault="0006202A" w:rsidP="005A53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23895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40</w:t>
            </w:r>
          </w:p>
        </w:tc>
        <w:tc>
          <w:tcPr>
            <w:tcW w:w="1706" w:type="dxa"/>
            <w:noWrap/>
            <w:vAlign w:val="bottom"/>
            <w:hideMark/>
          </w:tcPr>
          <w:p w14:paraId="2D73CDE2" w14:textId="77777777" w:rsidR="0006202A" w:rsidRPr="00A23895" w:rsidRDefault="0006202A" w:rsidP="005A53D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23895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 xml:space="preserve">Am J Trop Med </w:t>
            </w:r>
            <w:proofErr w:type="spellStart"/>
            <w:r w:rsidRPr="00A23895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Hyg</w:t>
            </w:r>
            <w:proofErr w:type="spellEnd"/>
          </w:p>
        </w:tc>
        <w:tc>
          <w:tcPr>
            <w:tcW w:w="992" w:type="dxa"/>
            <w:noWrap/>
            <w:vAlign w:val="bottom"/>
            <w:hideMark/>
          </w:tcPr>
          <w:p w14:paraId="4EAE355C" w14:textId="77777777" w:rsidR="0006202A" w:rsidRPr="00A23895" w:rsidRDefault="0006202A" w:rsidP="005A53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23895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26</w:t>
            </w:r>
          </w:p>
        </w:tc>
        <w:tc>
          <w:tcPr>
            <w:tcW w:w="920" w:type="dxa"/>
            <w:noWrap/>
            <w:vAlign w:val="bottom"/>
            <w:hideMark/>
          </w:tcPr>
          <w:p w14:paraId="0C41F799" w14:textId="77777777" w:rsidR="0006202A" w:rsidRPr="00A23895" w:rsidRDefault="0006202A" w:rsidP="005A53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23895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1,9</w:t>
            </w:r>
          </w:p>
        </w:tc>
      </w:tr>
      <w:tr w:rsidR="0006202A" w:rsidRPr="00F0651A" w14:paraId="3A6A0AAF" w14:textId="77777777" w:rsidTr="005A53D8">
        <w:trPr>
          <w:trHeight w:val="320"/>
        </w:trPr>
        <w:tc>
          <w:tcPr>
            <w:tcW w:w="1413" w:type="dxa"/>
            <w:noWrap/>
            <w:vAlign w:val="bottom"/>
            <w:hideMark/>
          </w:tcPr>
          <w:p w14:paraId="5B09F445" w14:textId="77777777" w:rsidR="0006202A" w:rsidRPr="00A23895" w:rsidRDefault="0006202A" w:rsidP="005A53D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23895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Thailand</w:t>
            </w:r>
          </w:p>
        </w:tc>
        <w:tc>
          <w:tcPr>
            <w:tcW w:w="1030" w:type="dxa"/>
            <w:noWrap/>
            <w:vAlign w:val="bottom"/>
            <w:hideMark/>
          </w:tcPr>
          <w:p w14:paraId="27ECDD39" w14:textId="77777777" w:rsidR="0006202A" w:rsidRPr="00A23895" w:rsidRDefault="0006202A" w:rsidP="005A53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23895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36</w:t>
            </w:r>
          </w:p>
        </w:tc>
        <w:tc>
          <w:tcPr>
            <w:tcW w:w="1141" w:type="dxa"/>
            <w:noWrap/>
            <w:vAlign w:val="bottom"/>
            <w:hideMark/>
          </w:tcPr>
          <w:p w14:paraId="44EFAB99" w14:textId="77777777" w:rsidR="0006202A" w:rsidRPr="00A23895" w:rsidRDefault="0006202A" w:rsidP="005A53D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23895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Sanofi</w:t>
            </w:r>
          </w:p>
        </w:tc>
        <w:tc>
          <w:tcPr>
            <w:tcW w:w="1300" w:type="dxa"/>
            <w:noWrap/>
            <w:vAlign w:val="bottom"/>
            <w:hideMark/>
          </w:tcPr>
          <w:p w14:paraId="3996E8E5" w14:textId="77777777" w:rsidR="0006202A" w:rsidRPr="00A23895" w:rsidRDefault="0006202A" w:rsidP="005A53D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23895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USA</w:t>
            </w:r>
          </w:p>
        </w:tc>
        <w:tc>
          <w:tcPr>
            <w:tcW w:w="940" w:type="dxa"/>
            <w:noWrap/>
            <w:vAlign w:val="bottom"/>
            <w:hideMark/>
          </w:tcPr>
          <w:p w14:paraId="6D716AA3" w14:textId="77777777" w:rsidR="0006202A" w:rsidRPr="00A23895" w:rsidRDefault="0006202A" w:rsidP="005A53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23895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33</w:t>
            </w:r>
          </w:p>
        </w:tc>
        <w:tc>
          <w:tcPr>
            <w:tcW w:w="1706" w:type="dxa"/>
            <w:noWrap/>
            <w:vAlign w:val="bottom"/>
            <w:hideMark/>
          </w:tcPr>
          <w:p w14:paraId="3314DA10" w14:textId="77777777" w:rsidR="0006202A" w:rsidRPr="00A23895" w:rsidRDefault="0006202A" w:rsidP="005A53D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23895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Vaccine</w:t>
            </w:r>
          </w:p>
        </w:tc>
        <w:tc>
          <w:tcPr>
            <w:tcW w:w="992" w:type="dxa"/>
            <w:noWrap/>
            <w:vAlign w:val="bottom"/>
            <w:hideMark/>
          </w:tcPr>
          <w:p w14:paraId="41FE728D" w14:textId="77777777" w:rsidR="0006202A" w:rsidRPr="00A23895" w:rsidRDefault="0006202A" w:rsidP="005A53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23895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24</w:t>
            </w:r>
          </w:p>
        </w:tc>
        <w:tc>
          <w:tcPr>
            <w:tcW w:w="920" w:type="dxa"/>
            <w:noWrap/>
            <w:vAlign w:val="bottom"/>
            <w:hideMark/>
          </w:tcPr>
          <w:p w14:paraId="597D63C9" w14:textId="77777777" w:rsidR="0006202A" w:rsidRPr="00A23895" w:rsidRDefault="0006202A" w:rsidP="005A53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23895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4,5</w:t>
            </w:r>
          </w:p>
        </w:tc>
      </w:tr>
      <w:tr w:rsidR="0006202A" w:rsidRPr="00F0651A" w14:paraId="6F1CC51C" w14:textId="77777777" w:rsidTr="005A53D8">
        <w:trPr>
          <w:trHeight w:val="320"/>
        </w:trPr>
        <w:tc>
          <w:tcPr>
            <w:tcW w:w="1413" w:type="dxa"/>
            <w:noWrap/>
            <w:vAlign w:val="bottom"/>
            <w:hideMark/>
          </w:tcPr>
          <w:p w14:paraId="1128AE4C" w14:textId="77777777" w:rsidR="0006202A" w:rsidRPr="00A23895" w:rsidRDefault="0006202A" w:rsidP="005A53D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23895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Philippines</w:t>
            </w:r>
          </w:p>
        </w:tc>
        <w:tc>
          <w:tcPr>
            <w:tcW w:w="1030" w:type="dxa"/>
            <w:noWrap/>
            <w:vAlign w:val="bottom"/>
            <w:hideMark/>
          </w:tcPr>
          <w:p w14:paraId="60B36177" w14:textId="77777777" w:rsidR="0006202A" w:rsidRPr="00A23895" w:rsidRDefault="0006202A" w:rsidP="005A53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23895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17</w:t>
            </w:r>
          </w:p>
        </w:tc>
        <w:tc>
          <w:tcPr>
            <w:tcW w:w="1141" w:type="dxa"/>
            <w:noWrap/>
            <w:vAlign w:val="bottom"/>
            <w:hideMark/>
          </w:tcPr>
          <w:p w14:paraId="5CAEF37C" w14:textId="77777777" w:rsidR="0006202A" w:rsidRPr="00A23895" w:rsidRDefault="0006202A" w:rsidP="005A53D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A23895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Tekada</w:t>
            </w:r>
            <w:proofErr w:type="spellEnd"/>
          </w:p>
        </w:tc>
        <w:tc>
          <w:tcPr>
            <w:tcW w:w="1300" w:type="dxa"/>
            <w:noWrap/>
            <w:vAlign w:val="bottom"/>
            <w:hideMark/>
          </w:tcPr>
          <w:p w14:paraId="3EBFD368" w14:textId="77777777" w:rsidR="0006202A" w:rsidRPr="00A23895" w:rsidRDefault="0006202A" w:rsidP="005A53D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23895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USA</w:t>
            </w:r>
          </w:p>
        </w:tc>
        <w:tc>
          <w:tcPr>
            <w:tcW w:w="940" w:type="dxa"/>
            <w:noWrap/>
            <w:vAlign w:val="bottom"/>
            <w:hideMark/>
          </w:tcPr>
          <w:p w14:paraId="601E242E" w14:textId="77777777" w:rsidR="0006202A" w:rsidRPr="00A23895" w:rsidRDefault="0006202A" w:rsidP="005A53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23895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23</w:t>
            </w:r>
          </w:p>
        </w:tc>
        <w:tc>
          <w:tcPr>
            <w:tcW w:w="1706" w:type="dxa"/>
            <w:noWrap/>
            <w:vAlign w:val="bottom"/>
            <w:hideMark/>
          </w:tcPr>
          <w:p w14:paraId="7F5EEC06" w14:textId="77777777" w:rsidR="0006202A" w:rsidRPr="00A23895" w:rsidRDefault="0006202A" w:rsidP="005A53D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23895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J Infect Dis</w:t>
            </w:r>
          </w:p>
        </w:tc>
        <w:tc>
          <w:tcPr>
            <w:tcW w:w="992" w:type="dxa"/>
            <w:noWrap/>
            <w:vAlign w:val="bottom"/>
            <w:hideMark/>
          </w:tcPr>
          <w:p w14:paraId="779190EC" w14:textId="77777777" w:rsidR="0006202A" w:rsidRPr="00A23895" w:rsidRDefault="0006202A" w:rsidP="005A53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23895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23</w:t>
            </w:r>
          </w:p>
        </w:tc>
        <w:tc>
          <w:tcPr>
            <w:tcW w:w="920" w:type="dxa"/>
            <w:noWrap/>
            <w:vAlign w:val="bottom"/>
            <w:hideMark/>
          </w:tcPr>
          <w:p w14:paraId="2671998F" w14:textId="77777777" w:rsidR="0006202A" w:rsidRPr="00A23895" w:rsidRDefault="0006202A" w:rsidP="005A53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23895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5,0</w:t>
            </w:r>
          </w:p>
        </w:tc>
      </w:tr>
      <w:tr w:rsidR="0006202A" w:rsidRPr="00F0651A" w14:paraId="67453809" w14:textId="77777777" w:rsidTr="005A53D8">
        <w:trPr>
          <w:trHeight w:val="320"/>
        </w:trPr>
        <w:tc>
          <w:tcPr>
            <w:tcW w:w="1413" w:type="dxa"/>
            <w:noWrap/>
            <w:vAlign w:val="bottom"/>
            <w:hideMark/>
          </w:tcPr>
          <w:p w14:paraId="3DC2ABEC" w14:textId="77777777" w:rsidR="0006202A" w:rsidRPr="00A23895" w:rsidRDefault="0006202A" w:rsidP="005A53D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23895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Colombia</w:t>
            </w:r>
          </w:p>
        </w:tc>
        <w:tc>
          <w:tcPr>
            <w:tcW w:w="1030" w:type="dxa"/>
            <w:noWrap/>
            <w:vAlign w:val="bottom"/>
            <w:hideMark/>
          </w:tcPr>
          <w:p w14:paraId="704A542C" w14:textId="77777777" w:rsidR="0006202A" w:rsidRPr="00A23895" w:rsidRDefault="0006202A" w:rsidP="005A53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23895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17</w:t>
            </w:r>
          </w:p>
        </w:tc>
        <w:tc>
          <w:tcPr>
            <w:tcW w:w="1141" w:type="dxa"/>
            <w:noWrap/>
            <w:vAlign w:val="bottom"/>
            <w:hideMark/>
          </w:tcPr>
          <w:p w14:paraId="6E8C1B36" w14:textId="77777777" w:rsidR="0006202A" w:rsidRPr="00A23895" w:rsidRDefault="0006202A" w:rsidP="005A53D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A23895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Tekada</w:t>
            </w:r>
            <w:proofErr w:type="spellEnd"/>
          </w:p>
        </w:tc>
        <w:tc>
          <w:tcPr>
            <w:tcW w:w="1300" w:type="dxa"/>
            <w:noWrap/>
            <w:vAlign w:val="bottom"/>
            <w:hideMark/>
          </w:tcPr>
          <w:p w14:paraId="0FFCD0F2" w14:textId="77777777" w:rsidR="0006202A" w:rsidRPr="00A23895" w:rsidRDefault="0006202A" w:rsidP="005A53D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23895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Switzerland</w:t>
            </w:r>
          </w:p>
        </w:tc>
        <w:tc>
          <w:tcPr>
            <w:tcW w:w="940" w:type="dxa"/>
            <w:noWrap/>
            <w:vAlign w:val="bottom"/>
            <w:hideMark/>
          </w:tcPr>
          <w:p w14:paraId="70E87DCC" w14:textId="77777777" w:rsidR="0006202A" w:rsidRPr="00A23895" w:rsidRDefault="0006202A" w:rsidP="005A53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23895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19</w:t>
            </w:r>
          </w:p>
        </w:tc>
        <w:tc>
          <w:tcPr>
            <w:tcW w:w="1706" w:type="dxa"/>
            <w:noWrap/>
            <w:vAlign w:val="bottom"/>
            <w:hideMark/>
          </w:tcPr>
          <w:p w14:paraId="222EE98E" w14:textId="77777777" w:rsidR="0006202A" w:rsidRPr="00A23895" w:rsidRDefault="0006202A" w:rsidP="005A53D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23895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 xml:space="preserve">Hum </w:t>
            </w:r>
            <w:proofErr w:type="spellStart"/>
            <w:r w:rsidRPr="00A23895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Vaccin</w:t>
            </w:r>
            <w:proofErr w:type="spellEnd"/>
            <w:r w:rsidRPr="00A23895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A23895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Immunother</w:t>
            </w:r>
            <w:proofErr w:type="spellEnd"/>
          </w:p>
        </w:tc>
        <w:tc>
          <w:tcPr>
            <w:tcW w:w="992" w:type="dxa"/>
            <w:noWrap/>
            <w:vAlign w:val="bottom"/>
            <w:hideMark/>
          </w:tcPr>
          <w:p w14:paraId="7CC2BC88" w14:textId="77777777" w:rsidR="0006202A" w:rsidRPr="00A23895" w:rsidRDefault="0006202A" w:rsidP="005A53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23895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11</w:t>
            </w:r>
          </w:p>
        </w:tc>
        <w:tc>
          <w:tcPr>
            <w:tcW w:w="920" w:type="dxa"/>
            <w:noWrap/>
            <w:vAlign w:val="bottom"/>
            <w:hideMark/>
          </w:tcPr>
          <w:p w14:paraId="55C7A657" w14:textId="77777777" w:rsidR="0006202A" w:rsidRPr="00A23895" w:rsidRDefault="0006202A" w:rsidP="005A53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23895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4,1</w:t>
            </w:r>
          </w:p>
        </w:tc>
      </w:tr>
      <w:tr w:rsidR="0006202A" w:rsidRPr="00F0651A" w14:paraId="1B377341" w14:textId="77777777" w:rsidTr="005A53D8">
        <w:trPr>
          <w:trHeight w:val="320"/>
        </w:trPr>
        <w:tc>
          <w:tcPr>
            <w:tcW w:w="1413" w:type="dxa"/>
            <w:noWrap/>
            <w:vAlign w:val="bottom"/>
            <w:hideMark/>
          </w:tcPr>
          <w:p w14:paraId="6583A8B4" w14:textId="77777777" w:rsidR="0006202A" w:rsidRPr="00A23895" w:rsidRDefault="0006202A" w:rsidP="005A53D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23895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Brazil</w:t>
            </w:r>
          </w:p>
        </w:tc>
        <w:tc>
          <w:tcPr>
            <w:tcW w:w="1030" w:type="dxa"/>
            <w:noWrap/>
            <w:vAlign w:val="bottom"/>
            <w:hideMark/>
          </w:tcPr>
          <w:p w14:paraId="06EBEFC4" w14:textId="77777777" w:rsidR="0006202A" w:rsidRPr="00A23895" w:rsidRDefault="0006202A" w:rsidP="005A53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23895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15</w:t>
            </w:r>
          </w:p>
        </w:tc>
        <w:tc>
          <w:tcPr>
            <w:tcW w:w="1141" w:type="dxa"/>
            <w:noWrap/>
            <w:vAlign w:val="bottom"/>
            <w:hideMark/>
          </w:tcPr>
          <w:p w14:paraId="2459D4AC" w14:textId="77777777" w:rsidR="0006202A" w:rsidRPr="00A23895" w:rsidRDefault="0006202A" w:rsidP="005A53D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23895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Sanofi</w:t>
            </w:r>
          </w:p>
        </w:tc>
        <w:tc>
          <w:tcPr>
            <w:tcW w:w="1300" w:type="dxa"/>
            <w:noWrap/>
            <w:vAlign w:val="bottom"/>
            <w:hideMark/>
          </w:tcPr>
          <w:p w14:paraId="2540933E" w14:textId="77777777" w:rsidR="0006202A" w:rsidRPr="00A23895" w:rsidRDefault="0006202A" w:rsidP="005A53D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23895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Singapore</w:t>
            </w:r>
          </w:p>
        </w:tc>
        <w:tc>
          <w:tcPr>
            <w:tcW w:w="940" w:type="dxa"/>
            <w:noWrap/>
            <w:vAlign w:val="bottom"/>
            <w:hideMark/>
          </w:tcPr>
          <w:p w14:paraId="395D7350" w14:textId="77777777" w:rsidR="0006202A" w:rsidRPr="00A23895" w:rsidRDefault="0006202A" w:rsidP="005A53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23895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18</w:t>
            </w:r>
          </w:p>
        </w:tc>
        <w:tc>
          <w:tcPr>
            <w:tcW w:w="1706" w:type="dxa"/>
            <w:noWrap/>
            <w:vAlign w:val="bottom"/>
            <w:hideMark/>
          </w:tcPr>
          <w:p w14:paraId="511D89F8" w14:textId="77777777" w:rsidR="0006202A" w:rsidRPr="00A23895" w:rsidRDefault="0006202A" w:rsidP="005A53D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A23895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Pediatr</w:t>
            </w:r>
            <w:proofErr w:type="spellEnd"/>
            <w:r w:rsidRPr="00A23895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 xml:space="preserve"> Infect Dis J</w:t>
            </w:r>
          </w:p>
        </w:tc>
        <w:tc>
          <w:tcPr>
            <w:tcW w:w="992" w:type="dxa"/>
            <w:noWrap/>
            <w:vAlign w:val="bottom"/>
            <w:hideMark/>
          </w:tcPr>
          <w:p w14:paraId="7542DAFD" w14:textId="77777777" w:rsidR="0006202A" w:rsidRPr="00A23895" w:rsidRDefault="0006202A" w:rsidP="005A53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23895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10</w:t>
            </w:r>
          </w:p>
        </w:tc>
        <w:tc>
          <w:tcPr>
            <w:tcW w:w="920" w:type="dxa"/>
            <w:noWrap/>
            <w:vAlign w:val="bottom"/>
            <w:hideMark/>
          </w:tcPr>
          <w:p w14:paraId="20D80B55" w14:textId="77777777" w:rsidR="0006202A" w:rsidRPr="00A23895" w:rsidRDefault="0006202A" w:rsidP="005A53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23895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2,9</w:t>
            </w:r>
          </w:p>
        </w:tc>
      </w:tr>
      <w:tr w:rsidR="0006202A" w:rsidRPr="00F0651A" w14:paraId="3B1C44D5" w14:textId="77777777" w:rsidTr="005A53D8">
        <w:trPr>
          <w:trHeight w:val="320"/>
        </w:trPr>
        <w:tc>
          <w:tcPr>
            <w:tcW w:w="1413" w:type="dxa"/>
            <w:noWrap/>
            <w:vAlign w:val="bottom"/>
            <w:hideMark/>
          </w:tcPr>
          <w:p w14:paraId="394D4102" w14:textId="77777777" w:rsidR="0006202A" w:rsidRPr="00A23895" w:rsidRDefault="0006202A" w:rsidP="005A53D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23895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Panama</w:t>
            </w:r>
          </w:p>
        </w:tc>
        <w:tc>
          <w:tcPr>
            <w:tcW w:w="1030" w:type="dxa"/>
            <w:noWrap/>
            <w:vAlign w:val="bottom"/>
            <w:hideMark/>
          </w:tcPr>
          <w:p w14:paraId="63C3ACA3" w14:textId="77777777" w:rsidR="0006202A" w:rsidRPr="00A23895" w:rsidRDefault="0006202A" w:rsidP="005A53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23895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11</w:t>
            </w:r>
          </w:p>
        </w:tc>
        <w:tc>
          <w:tcPr>
            <w:tcW w:w="1141" w:type="dxa"/>
            <w:noWrap/>
            <w:vAlign w:val="bottom"/>
            <w:hideMark/>
          </w:tcPr>
          <w:p w14:paraId="64C2CAEB" w14:textId="77777777" w:rsidR="0006202A" w:rsidRPr="00A23895" w:rsidRDefault="0006202A" w:rsidP="005A53D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A23895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Tekada</w:t>
            </w:r>
            <w:proofErr w:type="spellEnd"/>
          </w:p>
        </w:tc>
        <w:tc>
          <w:tcPr>
            <w:tcW w:w="1300" w:type="dxa"/>
            <w:noWrap/>
            <w:vAlign w:val="bottom"/>
            <w:hideMark/>
          </w:tcPr>
          <w:p w14:paraId="1FEF942E" w14:textId="77777777" w:rsidR="0006202A" w:rsidRPr="00A23895" w:rsidRDefault="0006202A" w:rsidP="005A53D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23895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Singapore</w:t>
            </w:r>
          </w:p>
        </w:tc>
        <w:tc>
          <w:tcPr>
            <w:tcW w:w="940" w:type="dxa"/>
            <w:noWrap/>
            <w:vAlign w:val="bottom"/>
            <w:hideMark/>
          </w:tcPr>
          <w:p w14:paraId="45147763" w14:textId="77777777" w:rsidR="0006202A" w:rsidRPr="00A23895" w:rsidRDefault="0006202A" w:rsidP="005A53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23895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11</w:t>
            </w:r>
          </w:p>
        </w:tc>
        <w:tc>
          <w:tcPr>
            <w:tcW w:w="1706" w:type="dxa"/>
            <w:noWrap/>
            <w:vAlign w:val="bottom"/>
            <w:hideMark/>
          </w:tcPr>
          <w:p w14:paraId="3D34E02A" w14:textId="77777777" w:rsidR="0006202A" w:rsidRPr="00A23895" w:rsidRDefault="0006202A" w:rsidP="005A53D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23895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Lancet Infect Dis</w:t>
            </w:r>
          </w:p>
        </w:tc>
        <w:tc>
          <w:tcPr>
            <w:tcW w:w="992" w:type="dxa"/>
            <w:noWrap/>
            <w:vAlign w:val="bottom"/>
            <w:hideMark/>
          </w:tcPr>
          <w:p w14:paraId="308884E0" w14:textId="77777777" w:rsidR="0006202A" w:rsidRPr="00A23895" w:rsidRDefault="0006202A" w:rsidP="005A53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23895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9</w:t>
            </w:r>
          </w:p>
        </w:tc>
        <w:tc>
          <w:tcPr>
            <w:tcW w:w="920" w:type="dxa"/>
            <w:noWrap/>
            <w:vAlign w:val="bottom"/>
            <w:hideMark/>
          </w:tcPr>
          <w:p w14:paraId="005E4225" w14:textId="77777777" w:rsidR="0006202A" w:rsidRPr="00A23895" w:rsidRDefault="0006202A" w:rsidP="005A53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23895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36,4</w:t>
            </w:r>
          </w:p>
        </w:tc>
      </w:tr>
      <w:tr w:rsidR="0006202A" w:rsidRPr="00F0651A" w14:paraId="53505866" w14:textId="77777777" w:rsidTr="005A53D8">
        <w:trPr>
          <w:trHeight w:val="320"/>
        </w:trPr>
        <w:tc>
          <w:tcPr>
            <w:tcW w:w="1413" w:type="dxa"/>
            <w:noWrap/>
            <w:vAlign w:val="bottom"/>
            <w:hideMark/>
          </w:tcPr>
          <w:p w14:paraId="46896C7B" w14:textId="77777777" w:rsidR="0006202A" w:rsidRPr="00A23895" w:rsidRDefault="0006202A" w:rsidP="005A53D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23895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Puerto Rico</w:t>
            </w:r>
          </w:p>
        </w:tc>
        <w:tc>
          <w:tcPr>
            <w:tcW w:w="1030" w:type="dxa"/>
            <w:noWrap/>
            <w:vAlign w:val="bottom"/>
            <w:hideMark/>
          </w:tcPr>
          <w:p w14:paraId="21138F64" w14:textId="77777777" w:rsidR="0006202A" w:rsidRPr="00A23895" w:rsidRDefault="0006202A" w:rsidP="005A53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23895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11</w:t>
            </w:r>
          </w:p>
        </w:tc>
        <w:tc>
          <w:tcPr>
            <w:tcW w:w="1141" w:type="dxa"/>
            <w:noWrap/>
            <w:vAlign w:val="bottom"/>
            <w:hideMark/>
          </w:tcPr>
          <w:p w14:paraId="0670A79A" w14:textId="77777777" w:rsidR="0006202A" w:rsidRPr="00A23895" w:rsidRDefault="0006202A" w:rsidP="005A53D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23895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Sanofi</w:t>
            </w:r>
          </w:p>
        </w:tc>
        <w:tc>
          <w:tcPr>
            <w:tcW w:w="1300" w:type="dxa"/>
            <w:noWrap/>
            <w:vAlign w:val="bottom"/>
            <w:hideMark/>
          </w:tcPr>
          <w:p w14:paraId="2ADA823C" w14:textId="77777777" w:rsidR="0006202A" w:rsidRPr="00A23895" w:rsidRDefault="0006202A" w:rsidP="005A53D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23895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Mexico</w:t>
            </w:r>
          </w:p>
        </w:tc>
        <w:tc>
          <w:tcPr>
            <w:tcW w:w="940" w:type="dxa"/>
            <w:noWrap/>
            <w:vAlign w:val="bottom"/>
            <w:hideMark/>
          </w:tcPr>
          <w:p w14:paraId="1BC2EF9F" w14:textId="77777777" w:rsidR="0006202A" w:rsidRPr="00A23895" w:rsidRDefault="0006202A" w:rsidP="005A53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23895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9</w:t>
            </w:r>
          </w:p>
        </w:tc>
        <w:tc>
          <w:tcPr>
            <w:tcW w:w="1706" w:type="dxa"/>
            <w:noWrap/>
            <w:vAlign w:val="bottom"/>
            <w:hideMark/>
          </w:tcPr>
          <w:p w14:paraId="206F669A" w14:textId="77777777" w:rsidR="0006202A" w:rsidRPr="00A23895" w:rsidRDefault="0006202A" w:rsidP="005A53D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A23895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PLoS</w:t>
            </w:r>
            <w:proofErr w:type="spellEnd"/>
            <w:r w:rsidRPr="00A23895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A23895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Negl</w:t>
            </w:r>
            <w:proofErr w:type="spellEnd"/>
            <w:r w:rsidRPr="00A23895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 xml:space="preserve"> Trop Dis</w:t>
            </w:r>
          </w:p>
        </w:tc>
        <w:tc>
          <w:tcPr>
            <w:tcW w:w="992" w:type="dxa"/>
            <w:noWrap/>
            <w:vAlign w:val="bottom"/>
            <w:hideMark/>
          </w:tcPr>
          <w:p w14:paraId="6CBFF27E" w14:textId="77777777" w:rsidR="0006202A" w:rsidRPr="00A23895" w:rsidRDefault="0006202A" w:rsidP="005A53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23895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6</w:t>
            </w:r>
          </w:p>
        </w:tc>
        <w:tc>
          <w:tcPr>
            <w:tcW w:w="920" w:type="dxa"/>
            <w:noWrap/>
            <w:vAlign w:val="bottom"/>
            <w:hideMark/>
          </w:tcPr>
          <w:p w14:paraId="1AC6AFBB" w14:textId="77777777" w:rsidR="0006202A" w:rsidRPr="00A23895" w:rsidRDefault="0006202A" w:rsidP="005A53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23895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3,4</w:t>
            </w:r>
          </w:p>
        </w:tc>
      </w:tr>
      <w:tr w:rsidR="0006202A" w:rsidRPr="00F0651A" w14:paraId="6B54C802" w14:textId="77777777" w:rsidTr="005A53D8">
        <w:trPr>
          <w:trHeight w:val="320"/>
        </w:trPr>
        <w:tc>
          <w:tcPr>
            <w:tcW w:w="1413" w:type="dxa"/>
            <w:noWrap/>
            <w:vAlign w:val="bottom"/>
            <w:hideMark/>
          </w:tcPr>
          <w:p w14:paraId="4C5C1520" w14:textId="77777777" w:rsidR="0006202A" w:rsidRPr="00A23895" w:rsidRDefault="0006202A" w:rsidP="005A53D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23895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Mexico</w:t>
            </w:r>
          </w:p>
        </w:tc>
        <w:tc>
          <w:tcPr>
            <w:tcW w:w="1030" w:type="dxa"/>
            <w:noWrap/>
            <w:vAlign w:val="bottom"/>
            <w:hideMark/>
          </w:tcPr>
          <w:p w14:paraId="03A33ED3" w14:textId="77777777" w:rsidR="0006202A" w:rsidRPr="00A23895" w:rsidRDefault="0006202A" w:rsidP="005A53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23895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9</w:t>
            </w:r>
          </w:p>
        </w:tc>
        <w:tc>
          <w:tcPr>
            <w:tcW w:w="1141" w:type="dxa"/>
            <w:noWrap/>
            <w:vAlign w:val="bottom"/>
            <w:hideMark/>
          </w:tcPr>
          <w:p w14:paraId="28ADE218" w14:textId="77777777" w:rsidR="0006202A" w:rsidRPr="00A23895" w:rsidRDefault="0006202A" w:rsidP="005A53D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23895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Sanofi</w:t>
            </w:r>
          </w:p>
        </w:tc>
        <w:tc>
          <w:tcPr>
            <w:tcW w:w="1300" w:type="dxa"/>
            <w:noWrap/>
            <w:vAlign w:val="bottom"/>
            <w:hideMark/>
          </w:tcPr>
          <w:p w14:paraId="31C78A76" w14:textId="77777777" w:rsidR="0006202A" w:rsidRPr="00A23895" w:rsidRDefault="0006202A" w:rsidP="005A53D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23895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Uruguay</w:t>
            </w:r>
          </w:p>
        </w:tc>
        <w:tc>
          <w:tcPr>
            <w:tcW w:w="940" w:type="dxa"/>
            <w:noWrap/>
            <w:vAlign w:val="bottom"/>
            <w:hideMark/>
          </w:tcPr>
          <w:p w14:paraId="4F179F3E" w14:textId="77777777" w:rsidR="0006202A" w:rsidRPr="00A23895" w:rsidRDefault="0006202A" w:rsidP="005A53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23895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9</w:t>
            </w:r>
          </w:p>
        </w:tc>
        <w:tc>
          <w:tcPr>
            <w:tcW w:w="1706" w:type="dxa"/>
            <w:noWrap/>
            <w:vAlign w:val="bottom"/>
            <w:hideMark/>
          </w:tcPr>
          <w:p w14:paraId="5844E736" w14:textId="77777777" w:rsidR="0006202A" w:rsidRPr="00A23895" w:rsidRDefault="0006202A" w:rsidP="005A53D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23895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Lancet</w:t>
            </w:r>
          </w:p>
        </w:tc>
        <w:tc>
          <w:tcPr>
            <w:tcW w:w="992" w:type="dxa"/>
            <w:noWrap/>
            <w:vAlign w:val="bottom"/>
            <w:hideMark/>
          </w:tcPr>
          <w:p w14:paraId="6666ECB7" w14:textId="77777777" w:rsidR="0006202A" w:rsidRPr="00A23895" w:rsidRDefault="0006202A" w:rsidP="005A53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23895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5</w:t>
            </w:r>
          </w:p>
        </w:tc>
        <w:tc>
          <w:tcPr>
            <w:tcW w:w="920" w:type="dxa"/>
            <w:noWrap/>
            <w:vAlign w:val="bottom"/>
            <w:hideMark/>
          </w:tcPr>
          <w:p w14:paraId="15940A1D" w14:textId="77777777" w:rsidR="0006202A" w:rsidRPr="00A23895" w:rsidRDefault="0006202A" w:rsidP="005A53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23895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98,4</w:t>
            </w:r>
          </w:p>
        </w:tc>
      </w:tr>
      <w:tr w:rsidR="0006202A" w:rsidRPr="00F0651A" w14:paraId="6B27EA07" w14:textId="77777777" w:rsidTr="005A53D8">
        <w:trPr>
          <w:trHeight w:val="320"/>
        </w:trPr>
        <w:tc>
          <w:tcPr>
            <w:tcW w:w="1413" w:type="dxa"/>
            <w:noWrap/>
            <w:vAlign w:val="bottom"/>
            <w:hideMark/>
          </w:tcPr>
          <w:p w14:paraId="2E89EDE3" w14:textId="77777777" w:rsidR="0006202A" w:rsidRPr="00A23895" w:rsidRDefault="0006202A" w:rsidP="005A53D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23895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Singapore</w:t>
            </w:r>
          </w:p>
        </w:tc>
        <w:tc>
          <w:tcPr>
            <w:tcW w:w="1030" w:type="dxa"/>
            <w:noWrap/>
            <w:vAlign w:val="bottom"/>
            <w:hideMark/>
          </w:tcPr>
          <w:p w14:paraId="7C77EC5C" w14:textId="77777777" w:rsidR="0006202A" w:rsidRPr="00A23895" w:rsidRDefault="0006202A" w:rsidP="005A53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23895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7</w:t>
            </w:r>
          </w:p>
        </w:tc>
        <w:tc>
          <w:tcPr>
            <w:tcW w:w="1141" w:type="dxa"/>
            <w:noWrap/>
            <w:vAlign w:val="bottom"/>
            <w:hideMark/>
          </w:tcPr>
          <w:p w14:paraId="1FB38FE4" w14:textId="77777777" w:rsidR="0006202A" w:rsidRPr="00A23895" w:rsidRDefault="0006202A" w:rsidP="005A53D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23895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Sanofi</w:t>
            </w:r>
          </w:p>
        </w:tc>
        <w:tc>
          <w:tcPr>
            <w:tcW w:w="1300" w:type="dxa"/>
            <w:noWrap/>
            <w:vAlign w:val="bottom"/>
            <w:hideMark/>
          </w:tcPr>
          <w:p w14:paraId="46A3EB14" w14:textId="77777777" w:rsidR="0006202A" w:rsidRPr="00A23895" w:rsidRDefault="0006202A" w:rsidP="005A53D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23895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Colombia</w:t>
            </w:r>
          </w:p>
        </w:tc>
        <w:tc>
          <w:tcPr>
            <w:tcW w:w="940" w:type="dxa"/>
            <w:noWrap/>
            <w:vAlign w:val="bottom"/>
            <w:hideMark/>
          </w:tcPr>
          <w:p w14:paraId="197E4286" w14:textId="77777777" w:rsidR="0006202A" w:rsidRPr="00A23895" w:rsidRDefault="0006202A" w:rsidP="005A53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23895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8</w:t>
            </w:r>
          </w:p>
        </w:tc>
        <w:tc>
          <w:tcPr>
            <w:tcW w:w="1706" w:type="dxa"/>
            <w:noWrap/>
            <w:vAlign w:val="bottom"/>
            <w:hideMark/>
          </w:tcPr>
          <w:p w14:paraId="1BCAC382" w14:textId="77777777" w:rsidR="0006202A" w:rsidRPr="00A23895" w:rsidRDefault="0006202A" w:rsidP="005A53D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23895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Clin Infect Dis</w:t>
            </w:r>
          </w:p>
        </w:tc>
        <w:tc>
          <w:tcPr>
            <w:tcW w:w="992" w:type="dxa"/>
            <w:noWrap/>
            <w:vAlign w:val="bottom"/>
            <w:hideMark/>
          </w:tcPr>
          <w:p w14:paraId="4CBB07E0" w14:textId="77777777" w:rsidR="0006202A" w:rsidRPr="00A23895" w:rsidRDefault="0006202A" w:rsidP="005A53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23895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4</w:t>
            </w:r>
          </w:p>
        </w:tc>
        <w:tc>
          <w:tcPr>
            <w:tcW w:w="920" w:type="dxa"/>
            <w:noWrap/>
            <w:vAlign w:val="bottom"/>
            <w:hideMark/>
          </w:tcPr>
          <w:p w14:paraId="3E29F850" w14:textId="77777777" w:rsidR="0006202A" w:rsidRPr="00A23895" w:rsidRDefault="0006202A" w:rsidP="005A53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23895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8,2</w:t>
            </w:r>
          </w:p>
        </w:tc>
      </w:tr>
      <w:tr w:rsidR="0006202A" w:rsidRPr="00F0651A" w14:paraId="1E86796E" w14:textId="77777777" w:rsidTr="005A53D8">
        <w:trPr>
          <w:trHeight w:val="320"/>
        </w:trPr>
        <w:tc>
          <w:tcPr>
            <w:tcW w:w="1413" w:type="dxa"/>
            <w:noWrap/>
            <w:vAlign w:val="bottom"/>
            <w:hideMark/>
          </w:tcPr>
          <w:p w14:paraId="754A0DFE" w14:textId="77777777" w:rsidR="0006202A" w:rsidRPr="00A23895" w:rsidRDefault="0006202A" w:rsidP="005A53D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A23895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Domenican</w:t>
            </w:r>
            <w:proofErr w:type="spellEnd"/>
            <w:r w:rsidRPr="00A23895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 xml:space="preserve"> Rep.</w:t>
            </w:r>
          </w:p>
        </w:tc>
        <w:tc>
          <w:tcPr>
            <w:tcW w:w="1030" w:type="dxa"/>
            <w:noWrap/>
            <w:vAlign w:val="bottom"/>
            <w:hideMark/>
          </w:tcPr>
          <w:p w14:paraId="3507C86E" w14:textId="77777777" w:rsidR="0006202A" w:rsidRPr="00A23895" w:rsidRDefault="0006202A" w:rsidP="005A53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23895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7</w:t>
            </w:r>
          </w:p>
        </w:tc>
        <w:tc>
          <w:tcPr>
            <w:tcW w:w="1141" w:type="dxa"/>
            <w:noWrap/>
            <w:vAlign w:val="bottom"/>
            <w:hideMark/>
          </w:tcPr>
          <w:p w14:paraId="06A0E0E2" w14:textId="77777777" w:rsidR="0006202A" w:rsidRPr="00A23895" w:rsidRDefault="0006202A" w:rsidP="005A53D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23895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GSK</w:t>
            </w:r>
          </w:p>
        </w:tc>
        <w:tc>
          <w:tcPr>
            <w:tcW w:w="1300" w:type="dxa"/>
            <w:noWrap/>
            <w:vAlign w:val="bottom"/>
            <w:hideMark/>
          </w:tcPr>
          <w:p w14:paraId="64DFE510" w14:textId="77777777" w:rsidR="0006202A" w:rsidRPr="00A23895" w:rsidRDefault="0006202A" w:rsidP="005A53D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23895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Belgium</w:t>
            </w:r>
          </w:p>
        </w:tc>
        <w:tc>
          <w:tcPr>
            <w:tcW w:w="940" w:type="dxa"/>
            <w:noWrap/>
            <w:vAlign w:val="bottom"/>
            <w:hideMark/>
          </w:tcPr>
          <w:p w14:paraId="7C638208" w14:textId="77777777" w:rsidR="0006202A" w:rsidRPr="00A23895" w:rsidRDefault="0006202A" w:rsidP="005A53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23895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8</w:t>
            </w:r>
          </w:p>
        </w:tc>
        <w:tc>
          <w:tcPr>
            <w:tcW w:w="1706" w:type="dxa"/>
            <w:noWrap/>
            <w:vAlign w:val="bottom"/>
            <w:hideMark/>
          </w:tcPr>
          <w:p w14:paraId="10806A57" w14:textId="77777777" w:rsidR="0006202A" w:rsidRPr="00A23895" w:rsidRDefault="0006202A" w:rsidP="005A53D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23895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 xml:space="preserve">Hum </w:t>
            </w:r>
            <w:proofErr w:type="spellStart"/>
            <w:r w:rsidRPr="00A23895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Vaccin</w:t>
            </w:r>
            <w:proofErr w:type="spellEnd"/>
          </w:p>
        </w:tc>
        <w:tc>
          <w:tcPr>
            <w:tcW w:w="992" w:type="dxa"/>
            <w:noWrap/>
            <w:vAlign w:val="bottom"/>
            <w:hideMark/>
          </w:tcPr>
          <w:p w14:paraId="297C41C8" w14:textId="77777777" w:rsidR="0006202A" w:rsidRPr="00A23895" w:rsidRDefault="0006202A" w:rsidP="005A53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23895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4</w:t>
            </w:r>
          </w:p>
        </w:tc>
        <w:tc>
          <w:tcPr>
            <w:tcW w:w="920" w:type="dxa"/>
            <w:noWrap/>
            <w:vAlign w:val="bottom"/>
            <w:hideMark/>
          </w:tcPr>
          <w:p w14:paraId="1EF455A6" w14:textId="77777777" w:rsidR="0006202A" w:rsidRPr="00A23895" w:rsidRDefault="0006202A" w:rsidP="005A53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23895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–</w:t>
            </w:r>
          </w:p>
        </w:tc>
      </w:tr>
      <w:tr w:rsidR="0006202A" w:rsidRPr="00F0651A" w14:paraId="3CEF9FE2" w14:textId="77777777" w:rsidTr="005A53D8">
        <w:trPr>
          <w:trHeight w:val="320"/>
        </w:trPr>
        <w:tc>
          <w:tcPr>
            <w:tcW w:w="1413" w:type="dxa"/>
            <w:noWrap/>
            <w:vAlign w:val="bottom"/>
            <w:hideMark/>
          </w:tcPr>
          <w:p w14:paraId="27ED2650" w14:textId="77777777" w:rsidR="0006202A" w:rsidRPr="00A23895" w:rsidRDefault="0006202A" w:rsidP="005A53D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23895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Sri Lanka</w:t>
            </w:r>
          </w:p>
        </w:tc>
        <w:tc>
          <w:tcPr>
            <w:tcW w:w="1030" w:type="dxa"/>
            <w:noWrap/>
            <w:vAlign w:val="bottom"/>
            <w:hideMark/>
          </w:tcPr>
          <w:p w14:paraId="4FE38B20" w14:textId="77777777" w:rsidR="0006202A" w:rsidRPr="00A23895" w:rsidRDefault="0006202A" w:rsidP="005A53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23895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6</w:t>
            </w:r>
          </w:p>
        </w:tc>
        <w:tc>
          <w:tcPr>
            <w:tcW w:w="1141" w:type="dxa"/>
            <w:noWrap/>
            <w:vAlign w:val="bottom"/>
            <w:hideMark/>
          </w:tcPr>
          <w:p w14:paraId="675D3013" w14:textId="77777777" w:rsidR="0006202A" w:rsidRPr="00A23895" w:rsidRDefault="0006202A" w:rsidP="005A53D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23895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Sanofi</w:t>
            </w:r>
          </w:p>
        </w:tc>
        <w:tc>
          <w:tcPr>
            <w:tcW w:w="1300" w:type="dxa"/>
            <w:noWrap/>
            <w:vAlign w:val="bottom"/>
            <w:hideMark/>
          </w:tcPr>
          <w:p w14:paraId="7D0A46DA" w14:textId="77777777" w:rsidR="0006202A" w:rsidRPr="00A23895" w:rsidRDefault="0006202A" w:rsidP="005A53D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23895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China</w:t>
            </w:r>
          </w:p>
        </w:tc>
        <w:tc>
          <w:tcPr>
            <w:tcW w:w="940" w:type="dxa"/>
            <w:noWrap/>
            <w:vAlign w:val="bottom"/>
            <w:hideMark/>
          </w:tcPr>
          <w:p w14:paraId="0E4D265D" w14:textId="77777777" w:rsidR="0006202A" w:rsidRPr="00A23895" w:rsidRDefault="0006202A" w:rsidP="005A53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23895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7</w:t>
            </w:r>
          </w:p>
        </w:tc>
        <w:tc>
          <w:tcPr>
            <w:tcW w:w="1706" w:type="dxa"/>
            <w:noWrap/>
            <w:vAlign w:val="bottom"/>
            <w:hideMark/>
          </w:tcPr>
          <w:p w14:paraId="40C5795A" w14:textId="77777777" w:rsidR="0006202A" w:rsidRPr="00A23895" w:rsidRDefault="0006202A" w:rsidP="005A53D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23895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N Engl J Med</w:t>
            </w:r>
          </w:p>
        </w:tc>
        <w:tc>
          <w:tcPr>
            <w:tcW w:w="992" w:type="dxa"/>
            <w:noWrap/>
            <w:vAlign w:val="bottom"/>
            <w:hideMark/>
          </w:tcPr>
          <w:p w14:paraId="72CD5B0B" w14:textId="77777777" w:rsidR="0006202A" w:rsidRPr="00A23895" w:rsidRDefault="0006202A" w:rsidP="005A53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23895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4</w:t>
            </w:r>
          </w:p>
        </w:tc>
        <w:tc>
          <w:tcPr>
            <w:tcW w:w="920" w:type="dxa"/>
            <w:noWrap/>
            <w:vAlign w:val="bottom"/>
            <w:hideMark/>
          </w:tcPr>
          <w:p w14:paraId="4B2A9DAC" w14:textId="77777777" w:rsidR="0006202A" w:rsidRPr="00A23895" w:rsidRDefault="0006202A" w:rsidP="005A53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23895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96,2</w:t>
            </w:r>
          </w:p>
        </w:tc>
      </w:tr>
      <w:tr w:rsidR="0006202A" w:rsidRPr="00F0651A" w14:paraId="554FA64D" w14:textId="77777777" w:rsidTr="005A53D8">
        <w:trPr>
          <w:trHeight w:val="320"/>
        </w:trPr>
        <w:tc>
          <w:tcPr>
            <w:tcW w:w="1413" w:type="dxa"/>
            <w:noWrap/>
            <w:vAlign w:val="bottom"/>
            <w:hideMark/>
          </w:tcPr>
          <w:p w14:paraId="4FD5771E" w14:textId="77777777" w:rsidR="0006202A" w:rsidRPr="00A23895" w:rsidRDefault="0006202A" w:rsidP="005A53D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23895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Australia</w:t>
            </w:r>
          </w:p>
        </w:tc>
        <w:tc>
          <w:tcPr>
            <w:tcW w:w="1030" w:type="dxa"/>
            <w:noWrap/>
            <w:vAlign w:val="bottom"/>
            <w:hideMark/>
          </w:tcPr>
          <w:p w14:paraId="4B47A7D1" w14:textId="77777777" w:rsidR="0006202A" w:rsidRPr="00A23895" w:rsidRDefault="0006202A" w:rsidP="005A53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23895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6</w:t>
            </w:r>
          </w:p>
        </w:tc>
        <w:tc>
          <w:tcPr>
            <w:tcW w:w="1141" w:type="dxa"/>
            <w:noWrap/>
            <w:vAlign w:val="bottom"/>
            <w:hideMark/>
          </w:tcPr>
          <w:p w14:paraId="16FDE8AD" w14:textId="77777777" w:rsidR="0006202A" w:rsidRPr="00A23895" w:rsidRDefault="0006202A" w:rsidP="005A53D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A23895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Tekada</w:t>
            </w:r>
            <w:proofErr w:type="spellEnd"/>
          </w:p>
        </w:tc>
        <w:tc>
          <w:tcPr>
            <w:tcW w:w="1300" w:type="dxa"/>
            <w:noWrap/>
            <w:vAlign w:val="bottom"/>
            <w:hideMark/>
          </w:tcPr>
          <w:p w14:paraId="25D3EFF8" w14:textId="77777777" w:rsidR="0006202A" w:rsidRPr="00A23895" w:rsidRDefault="0006202A" w:rsidP="005A53D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23895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Brazil</w:t>
            </w:r>
          </w:p>
        </w:tc>
        <w:tc>
          <w:tcPr>
            <w:tcW w:w="940" w:type="dxa"/>
            <w:noWrap/>
            <w:vAlign w:val="bottom"/>
            <w:hideMark/>
          </w:tcPr>
          <w:p w14:paraId="4EA9BCA2" w14:textId="77777777" w:rsidR="0006202A" w:rsidRPr="00A23895" w:rsidRDefault="0006202A" w:rsidP="005A53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23895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5</w:t>
            </w:r>
          </w:p>
        </w:tc>
        <w:tc>
          <w:tcPr>
            <w:tcW w:w="1706" w:type="dxa"/>
            <w:noWrap/>
            <w:vAlign w:val="bottom"/>
            <w:hideMark/>
          </w:tcPr>
          <w:p w14:paraId="60B66DE3" w14:textId="77777777" w:rsidR="0006202A" w:rsidRPr="00A23895" w:rsidRDefault="0006202A" w:rsidP="005A53D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A23895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PLoS</w:t>
            </w:r>
            <w:proofErr w:type="spellEnd"/>
            <w:r w:rsidRPr="00A23895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 xml:space="preserve"> One</w:t>
            </w:r>
          </w:p>
        </w:tc>
        <w:tc>
          <w:tcPr>
            <w:tcW w:w="992" w:type="dxa"/>
            <w:noWrap/>
            <w:vAlign w:val="bottom"/>
            <w:hideMark/>
          </w:tcPr>
          <w:p w14:paraId="51A291E7" w14:textId="77777777" w:rsidR="0006202A" w:rsidRPr="00A23895" w:rsidRDefault="0006202A" w:rsidP="005A53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23895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2</w:t>
            </w:r>
          </w:p>
        </w:tc>
        <w:tc>
          <w:tcPr>
            <w:tcW w:w="920" w:type="dxa"/>
            <w:noWrap/>
            <w:vAlign w:val="bottom"/>
            <w:hideMark/>
          </w:tcPr>
          <w:p w14:paraId="64C42F18" w14:textId="77777777" w:rsidR="0006202A" w:rsidRPr="00A23895" w:rsidRDefault="0006202A" w:rsidP="005A53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23895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2,9</w:t>
            </w:r>
          </w:p>
        </w:tc>
      </w:tr>
      <w:tr w:rsidR="0006202A" w:rsidRPr="00F0651A" w14:paraId="7C4E4FC3" w14:textId="77777777" w:rsidTr="005A53D8">
        <w:trPr>
          <w:trHeight w:val="320"/>
        </w:trPr>
        <w:tc>
          <w:tcPr>
            <w:tcW w:w="1413" w:type="dxa"/>
            <w:noWrap/>
            <w:vAlign w:val="bottom"/>
            <w:hideMark/>
          </w:tcPr>
          <w:p w14:paraId="6BABB81A" w14:textId="77777777" w:rsidR="0006202A" w:rsidRPr="00A23895" w:rsidRDefault="0006202A" w:rsidP="005A53D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23895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Honduras</w:t>
            </w:r>
          </w:p>
        </w:tc>
        <w:tc>
          <w:tcPr>
            <w:tcW w:w="1030" w:type="dxa"/>
            <w:noWrap/>
            <w:vAlign w:val="bottom"/>
            <w:hideMark/>
          </w:tcPr>
          <w:p w14:paraId="35C2BF5F" w14:textId="77777777" w:rsidR="0006202A" w:rsidRPr="00A23895" w:rsidRDefault="0006202A" w:rsidP="005A53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23895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6</w:t>
            </w:r>
          </w:p>
        </w:tc>
        <w:tc>
          <w:tcPr>
            <w:tcW w:w="1141" w:type="dxa"/>
            <w:noWrap/>
            <w:vAlign w:val="bottom"/>
            <w:hideMark/>
          </w:tcPr>
          <w:p w14:paraId="0B347828" w14:textId="77777777" w:rsidR="0006202A" w:rsidRPr="00A23895" w:rsidRDefault="0006202A" w:rsidP="005A53D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23895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GSK</w:t>
            </w:r>
          </w:p>
        </w:tc>
        <w:tc>
          <w:tcPr>
            <w:tcW w:w="1300" w:type="dxa"/>
            <w:noWrap/>
            <w:vAlign w:val="bottom"/>
            <w:hideMark/>
          </w:tcPr>
          <w:p w14:paraId="76F2456F" w14:textId="77777777" w:rsidR="0006202A" w:rsidRPr="00A23895" w:rsidRDefault="0006202A" w:rsidP="005A53D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23895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USA</w:t>
            </w:r>
          </w:p>
        </w:tc>
        <w:tc>
          <w:tcPr>
            <w:tcW w:w="940" w:type="dxa"/>
            <w:noWrap/>
            <w:vAlign w:val="bottom"/>
            <w:hideMark/>
          </w:tcPr>
          <w:p w14:paraId="475EA84A" w14:textId="77777777" w:rsidR="0006202A" w:rsidRPr="00A23895" w:rsidRDefault="0006202A" w:rsidP="005A53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23895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5</w:t>
            </w:r>
          </w:p>
        </w:tc>
        <w:tc>
          <w:tcPr>
            <w:tcW w:w="1706" w:type="dxa"/>
            <w:noWrap/>
            <w:vAlign w:val="bottom"/>
            <w:hideMark/>
          </w:tcPr>
          <w:p w14:paraId="156AE731" w14:textId="77777777" w:rsidR="0006202A" w:rsidRPr="00A23895" w:rsidRDefault="0006202A" w:rsidP="005A53D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23895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BMC Inf Dis</w:t>
            </w:r>
          </w:p>
        </w:tc>
        <w:tc>
          <w:tcPr>
            <w:tcW w:w="992" w:type="dxa"/>
            <w:noWrap/>
            <w:vAlign w:val="bottom"/>
            <w:hideMark/>
          </w:tcPr>
          <w:p w14:paraId="41340124" w14:textId="77777777" w:rsidR="0006202A" w:rsidRPr="00A23895" w:rsidRDefault="0006202A" w:rsidP="005A53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23895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2</w:t>
            </w:r>
          </w:p>
        </w:tc>
        <w:tc>
          <w:tcPr>
            <w:tcW w:w="920" w:type="dxa"/>
            <w:noWrap/>
            <w:vAlign w:val="bottom"/>
            <w:hideMark/>
          </w:tcPr>
          <w:p w14:paraId="031CA0B7" w14:textId="77777777" w:rsidR="0006202A" w:rsidRPr="00A23895" w:rsidRDefault="0006202A" w:rsidP="005A53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23895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3,4</w:t>
            </w:r>
          </w:p>
        </w:tc>
      </w:tr>
      <w:tr w:rsidR="0006202A" w:rsidRPr="00F0651A" w14:paraId="2C89EF03" w14:textId="77777777" w:rsidTr="005A53D8">
        <w:trPr>
          <w:trHeight w:val="320"/>
        </w:trPr>
        <w:tc>
          <w:tcPr>
            <w:tcW w:w="1413" w:type="dxa"/>
            <w:noWrap/>
            <w:vAlign w:val="bottom"/>
            <w:hideMark/>
          </w:tcPr>
          <w:p w14:paraId="6356F063" w14:textId="77777777" w:rsidR="0006202A" w:rsidRPr="00A23895" w:rsidRDefault="0006202A" w:rsidP="005A53D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23895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lastRenderedPageBreak/>
              <w:t>Vietnam</w:t>
            </w:r>
          </w:p>
        </w:tc>
        <w:tc>
          <w:tcPr>
            <w:tcW w:w="1030" w:type="dxa"/>
            <w:noWrap/>
            <w:vAlign w:val="bottom"/>
            <w:hideMark/>
          </w:tcPr>
          <w:p w14:paraId="1951032C" w14:textId="77777777" w:rsidR="0006202A" w:rsidRPr="00A23895" w:rsidRDefault="0006202A" w:rsidP="005A53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23895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6</w:t>
            </w:r>
          </w:p>
        </w:tc>
        <w:tc>
          <w:tcPr>
            <w:tcW w:w="1141" w:type="dxa"/>
            <w:noWrap/>
            <w:vAlign w:val="bottom"/>
            <w:hideMark/>
          </w:tcPr>
          <w:p w14:paraId="53F37677" w14:textId="77777777" w:rsidR="0006202A" w:rsidRPr="00A23895" w:rsidRDefault="0006202A" w:rsidP="005A53D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23895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Sanofi</w:t>
            </w:r>
          </w:p>
        </w:tc>
        <w:tc>
          <w:tcPr>
            <w:tcW w:w="1300" w:type="dxa"/>
            <w:noWrap/>
            <w:vAlign w:val="bottom"/>
            <w:hideMark/>
          </w:tcPr>
          <w:p w14:paraId="3E149802" w14:textId="77777777" w:rsidR="0006202A" w:rsidRPr="00A23895" w:rsidRDefault="0006202A" w:rsidP="005A53D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23895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Brazil</w:t>
            </w:r>
          </w:p>
        </w:tc>
        <w:tc>
          <w:tcPr>
            <w:tcW w:w="940" w:type="dxa"/>
            <w:noWrap/>
            <w:vAlign w:val="bottom"/>
            <w:hideMark/>
          </w:tcPr>
          <w:p w14:paraId="37186A55" w14:textId="77777777" w:rsidR="0006202A" w:rsidRPr="00A23895" w:rsidRDefault="0006202A" w:rsidP="005A53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23895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4</w:t>
            </w:r>
          </w:p>
        </w:tc>
        <w:tc>
          <w:tcPr>
            <w:tcW w:w="1706" w:type="dxa"/>
            <w:noWrap/>
            <w:vAlign w:val="bottom"/>
            <w:hideMark/>
          </w:tcPr>
          <w:p w14:paraId="3EB3FE0B" w14:textId="77777777" w:rsidR="0006202A" w:rsidRPr="00A23895" w:rsidRDefault="0006202A" w:rsidP="005A53D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A23895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EBioMedicine</w:t>
            </w:r>
            <w:proofErr w:type="spellEnd"/>
          </w:p>
        </w:tc>
        <w:tc>
          <w:tcPr>
            <w:tcW w:w="992" w:type="dxa"/>
            <w:noWrap/>
            <w:vAlign w:val="bottom"/>
            <w:hideMark/>
          </w:tcPr>
          <w:p w14:paraId="1A25CA8F" w14:textId="77777777" w:rsidR="0006202A" w:rsidRPr="00A23895" w:rsidRDefault="0006202A" w:rsidP="005A53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23895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920" w:type="dxa"/>
            <w:noWrap/>
            <w:vAlign w:val="bottom"/>
            <w:hideMark/>
          </w:tcPr>
          <w:p w14:paraId="36D88C44" w14:textId="77777777" w:rsidR="0006202A" w:rsidRPr="00A23895" w:rsidRDefault="0006202A" w:rsidP="005A53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23895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9,7</w:t>
            </w:r>
          </w:p>
        </w:tc>
      </w:tr>
      <w:tr w:rsidR="0006202A" w:rsidRPr="00F0651A" w14:paraId="5F1AADCA" w14:textId="77777777" w:rsidTr="005A53D8">
        <w:trPr>
          <w:trHeight w:val="320"/>
        </w:trPr>
        <w:tc>
          <w:tcPr>
            <w:tcW w:w="1413" w:type="dxa"/>
            <w:noWrap/>
            <w:vAlign w:val="bottom"/>
            <w:hideMark/>
          </w:tcPr>
          <w:p w14:paraId="42A3058E" w14:textId="77777777" w:rsidR="0006202A" w:rsidRPr="00A23895" w:rsidRDefault="0006202A" w:rsidP="005A53D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23895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Nicaragua</w:t>
            </w:r>
          </w:p>
        </w:tc>
        <w:tc>
          <w:tcPr>
            <w:tcW w:w="1030" w:type="dxa"/>
            <w:noWrap/>
            <w:vAlign w:val="bottom"/>
            <w:hideMark/>
          </w:tcPr>
          <w:p w14:paraId="0318ECA9" w14:textId="77777777" w:rsidR="0006202A" w:rsidRPr="00A23895" w:rsidRDefault="0006202A" w:rsidP="005A53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23895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5</w:t>
            </w:r>
          </w:p>
        </w:tc>
        <w:tc>
          <w:tcPr>
            <w:tcW w:w="1141" w:type="dxa"/>
            <w:noWrap/>
            <w:vAlign w:val="bottom"/>
            <w:hideMark/>
          </w:tcPr>
          <w:p w14:paraId="6E3BBB3A" w14:textId="77777777" w:rsidR="0006202A" w:rsidRPr="00A23895" w:rsidRDefault="0006202A" w:rsidP="005A53D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23895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Merck</w:t>
            </w:r>
          </w:p>
        </w:tc>
        <w:tc>
          <w:tcPr>
            <w:tcW w:w="1300" w:type="dxa"/>
            <w:noWrap/>
            <w:vAlign w:val="bottom"/>
            <w:hideMark/>
          </w:tcPr>
          <w:p w14:paraId="048A83E2" w14:textId="77777777" w:rsidR="0006202A" w:rsidRPr="00A23895" w:rsidRDefault="0006202A" w:rsidP="005A53D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23895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USA</w:t>
            </w:r>
          </w:p>
        </w:tc>
        <w:tc>
          <w:tcPr>
            <w:tcW w:w="940" w:type="dxa"/>
            <w:noWrap/>
            <w:vAlign w:val="bottom"/>
            <w:hideMark/>
          </w:tcPr>
          <w:p w14:paraId="50F21731" w14:textId="77777777" w:rsidR="0006202A" w:rsidRPr="00A23895" w:rsidRDefault="0006202A" w:rsidP="005A53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23895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3</w:t>
            </w:r>
          </w:p>
        </w:tc>
        <w:tc>
          <w:tcPr>
            <w:tcW w:w="1706" w:type="dxa"/>
            <w:noWrap/>
            <w:vAlign w:val="bottom"/>
            <w:hideMark/>
          </w:tcPr>
          <w:p w14:paraId="7270A570" w14:textId="77777777" w:rsidR="0006202A" w:rsidRPr="00A23895" w:rsidRDefault="0006202A" w:rsidP="005A53D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23895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Front Immunol</w:t>
            </w:r>
          </w:p>
        </w:tc>
        <w:tc>
          <w:tcPr>
            <w:tcW w:w="992" w:type="dxa"/>
            <w:noWrap/>
            <w:vAlign w:val="bottom"/>
            <w:hideMark/>
          </w:tcPr>
          <w:p w14:paraId="6687B671" w14:textId="77777777" w:rsidR="0006202A" w:rsidRPr="00A23895" w:rsidRDefault="0006202A" w:rsidP="005A53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23895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920" w:type="dxa"/>
            <w:noWrap/>
            <w:vAlign w:val="bottom"/>
            <w:hideMark/>
          </w:tcPr>
          <w:p w14:paraId="7F6EF785" w14:textId="77777777" w:rsidR="0006202A" w:rsidRPr="00A23895" w:rsidRDefault="0006202A" w:rsidP="005A53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23895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5,7</w:t>
            </w:r>
          </w:p>
        </w:tc>
      </w:tr>
      <w:tr w:rsidR="0006202A" w:rsidRPr="00F0651A" w14:paraId="783199B6" w14:textId="77777777" w:rsidTr="005A53D8">
        <w:trPr>
          <w:trHeight w:val="320"/>
        </w:trPr>
        <w:tc>
          <w:tcPr>
            <w:tcW w:w="1413" w:type="dxa"/>
            <w:noWrap/>
            <w:vAlign w:val="bottom"/>
            <w:hideMark/>
          </w:tcPr>
          <w:p w14:paraId="1D89FD9E" w14:textId="77777777" w:rsidR="0006202A" w:rsidRPr="00A23895" w:rsidRDefault="0006202A" w:rsidP="005A53D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23895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Malaysia</w:t>
            </w:r>
          </w:p>
        </w:tc>
        <w:tc>
          <w:tcPr>
            <w:tcW w:w="1030" w:type="dxa"/>
            <w:noWrap/>
            <w:vAlign w:val="bottom"/>
            <w:hideMark/>
          </w:tcPr>
          <w:p w14:paraId="51D36B11" w14:textId="77777777" w:rsidR="0006202A" w:rsidRPr="00A23895" w:rsidRDefault="0006202A" w:rsidP="005A53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23895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5</w:t>
            </w:r>
          </w:p>
        </w:tc>
        <w:tc>
          <w:tcPr>
            <w:tcW w:w="1141" w:type="dxa"/>
            <w:noWrap/>
            <w:vAlign w:val="bottom"/>
            <w:hideMark/>
          </w:tcPr>
          <w:p w14:paraId="36BF4EC2" w14:textId="77777777" w:rsidR="0006202A" w:rsidRPr="00A23895" w:rsidRDefault="0006202A" w:rsidP="005A53D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23895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Sanofi</w:t>
            </w:r>
          </w:p>
        </w:tc>
        <w:tc>
          <w:tcPr>
            <w:tcW w:w="1300" w:type="dxa"/>
            <w:noWrap/>
            <w:vAlign w:val="bottom"/>
            <w:hideMark/>
          </w:tcPr>
          <w:p w14:paraId="643D2B50" w14:textId="77777777" w:rsidR="0006202A" w:rsidRPr="00A23895" w:rsidRDefault="0006202A" w:rsidP="005A53D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23895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Thailand</w:t>
            </w:r>
          </w:p>
        </w:tc>
        <w:tc>
          <w:tcPr>
            <w:tcW w:w="940" w:type="dxa"/>
            <w:noWrap/>
            <w:vAlign w:val="bottom"/>
            <w:hideMark/>
          </w:tcPr>
          <w:p w14:paraId="19B376CE" w14:textId="77777777" w:rsidR="0006202A" w:rsidRPr="00A23895" w:rsidRDefault="0006202A" w:rsidP="005A53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23895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3</w:t>
            </w:r>
          </w:p>
        </w:tc>
        <w:tc>
          <w:tcPr>
            <w:tcW w:w="1706" w:type="dxa"/>
            <w:noWrap/>
            <w:vAlign w:val="bottom"/>
            <w:hideMark/>
          </w:tcPr>
          <w:p w14:paraId="14E16F0A" w14:textId="77777777" w:rsidR="0006202A" w:rsidRPr="00A23895" w:rsidRDefault="0006202A" w:rsidP="005A53D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23895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Hum Immunol</w:t>
            </w:r>
          </w:p>
        </w:tc>
        <w:tc>
          <w:tcPr>
            <w:tcW w:w="992" w:type="dxa"/>
            <w:noWrap/>
            <w:vAlign w:val="bottom"/>
            <w:hideMark/>
          </w:tcPr>
          <w:p w14:paraId="276DA0EF" w14:textId="77777777" w:rsidR="0006202A" w:rsidRPr="00A23895" w:rsidRDefault="0006202A" w:rsidP="005A53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23895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920" w:type="dxa"/>
            <w:noWrap/>
            <w:vAlign w:val="bottom"/>
            <w:hideMark/>
          </w:tcPr>
          <w:p w14:paraId="33C3C38C" w14:textId="77777777" w:rsidR="0006202A" w:rsidRPr="00A23895" w:rsidRDefault="0006202A" w:rsidP="005A53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23895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3,1</w:t>
            </w:r>
          </w:p>
        </w:tc>
      </w:tr>
      <w:tr w:rsidR="0006202A" w:rsidRPr="00F0651A" w14:paraId="449884B7" w14:textId="77777777" w:rsidTr="005A53D8">
        <w:trPr>
          <w:trHeight w:val="320"/>
        </w:trPr>
        <w:tc>
          <w:tcPr>
            <w:tcW w:w="1413" w:type="dxa"/>
            <w:noWrap/>
            <w:vAlign w:val="bottom"/>
            <w:hideMark/>
          </w:tcPr>
          <w:p w14:paraId="21E2E2BD" w14:textId="77777777" w:rsidR="0006202A" w:rsidRPr="00A23895" w:rsidRDefault="0006202A" w:rsidP="005A53D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23895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France</w:t>
            </w:r>
          </w:p>
        </w:tc>
        <w:tc>
          <w:tcPr>
            <w:tcW w:w="1030" w:type="dxa"/>
            <w:noWrap/>
            <w:vAlign w:val="bottom"/>
            <w:hideMark/>
          </w:tcPr>
          <w:p w14:paraId="18213DCF" w14:textId="77777777" w:rsidR="0006202A" w:rsidRPr="00A23895" w:rsidRDefault="0006202A" w:rsidP="005A53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23895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4</w:t>
            </w:r>
          </w:p>
        </w:tc>
        <w:tc>
          <w:tcPr>
            <w:tcW w:w="1141" w:type="dxa"/>
            <w:noWrap/>
            <w:vAlign w:val="bottom"/>
            <w:hideMark/>
          </w:tcPr>
          <w:p w14:paraId="4E4CFD2C" w14:textId="77777777" w:rsidR="0006202A" w:rsidRPr="00A23895" w:rsidRDefault="0006202A" w:rsidP="005A53D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23895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Sanofi</w:t>
            </w:r>
          </w:p>
        </w:tc>
        <w:tc>
          <w:tcPr>
            <w:tcW w:w="1300" w:type="dxa"/>
            <w:noWrap/>
            <w:vAlign w:val="bottom"/>
            <w:hideMark/>
          </w:tcPr>
          <w:p w14:paraId="7A996C0E" w14:textId="77777777" w:rsidR="0006202A" w:rsidRPr="00A23895" w:rsidRDefault="0006202A" w:rsidP="005A53D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23895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Philippines</w:t>
            </w:r>
          </w:p>
        </w:tc>
        <w:tc>
          <w:tcPr>
            <w:tcW w:w="940" w:type="dxa"/>
            <w:noWrap/>
            <w:vAlign w:val="bottom"/>
            <w:hideMark/>
          </w:tcPr>
          <w:p w14:paraId="6AD34494" w14:textId="77777777" w:rsidR="0006202A" w:rsidRPr="00A23895" w:rsidRDefault="0006202A" w:rsidP="005A53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23895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3</w:t>
            </w:r>
          </w:p>
        </w:tc>
        <w:tc>
          <w:tcPr>
            <w:tcW w:w="1706" w:type="dxa"/>
            <w:noWrap/>
            <w:vAlign w:val="bottom"/>
            <w:hideMark/>
          </w:tcPr>
          <w:p w14:paraId="45FAC665" w14:textId="77777777" w:rsidR="0006202A" w:rsidRPr="00A23895" w:rsidRDefault="0006202A" w:rsidP="005A53D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23895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J Clin Invest</w:t>
            </w:r>
          </w:p>
        </w:tc>
        <w:tc>
          <w:tcPr>
            <w:tcW w:w="992" w:type="dxa"/>
            <w:noWrap/>
            <w:vAlign w:val="bottom"/>
            <w:hideMark/>
          </w:tcPr>
          <w:p w14:paraId="4099E86F" w14:textId="77777777" w:rsidR="0006202A" w:rsidRPr="00A23895" w:rsidRDefault="0006202A" w:rsidP="005A53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23895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920" w:type="dxa"/>
            <w:noWrap/>
            <w:vAlign w:val="bottom"/>
            <w:hideMark/>
          </w:tcPr>
          <w:p w14:paraId="6B76B8B2" w14:textId="77777777" w:rsidR="0006202A" w:rsidRPr="00A23895" w:rsidRDefault="0006202A" w:rsidP="005A53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23895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13,3</w:t>
            </w:r>
          </w:p>
        </w:tc>
      </w:tr>
      <w:tr w:rsidR="0006202A" w:rsidRPr="00F0651A" w14:paraId="599C6E48" w14:textId="77777777" w:rsidTr="005A53D8">
        <w:trPr>
          <w:trHeight w:val="320"/>
        </w:trPr>
        <w:tc>
          <w:tcPr>
            <w:tcW w:w="1413" w:type="dxa"/>
            <w:noWrap/>
            <w:vAlign w:val="bottom"/>
            <w:hideMark/>
          </w:tcPr>
          <w:p w14:paraId="2A284AA8" w14:textId="77777777" w:rsidR="0006202A" w:rsidRPr="00A23895" w:rsidRDefault="0006202A" w:rsidP="005A53D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23895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UK</w:t>
            </w:r>
          </w:p>
        </w:tc>
        <w:tc>
          <w:tcPr>
            <w:tcW w:w="1030" w:type="dxa"/>
            <w:noWrap/>
            <w:vAlign w:val="bottom"/>
            <w:hideMark/>
          </w:tcPr>
          <w:p w14:paraId="66C4D144" w14:textId="77777777" w:rsidR="0006202A" w:rsidRPr="00A23895" w:rsidRDefault="0006202A" w:rsidP="005A53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23895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3</w:t>
            </w:r>
          </w:p>
        </w:tc>
        <w:tc>
          <w:tcPr>
            <w:tcW w:w="1141" w:type="dxa"/>
            <w:noWrap/>
            <w:vAlign w:val="bottom"/>
            <w:hideMark/>
          </w:tcPr>
          <w:p w14:paraId="279D0D6C" w14:textId="77777777" w:rsidR="0006202A" w:rsidRPr="00A23895" w:rsidRDefault="0006202A" w:rsidP="005A53D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23895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Sanofi</w:t>
            </w:r>
          </w:p>
        </w:tc>
        <w:tc>
          <w:tcPr>
            <w:tcW w:w="1300" w:type="dxa"/>
            <w:noWrap/>
            <w:vAlign w:val="bottom"/>
            <w:hideMark/>
          </w:tcPr>
          <w:p w14:paraId="4F18BB67" w14:textId="77777777" w:rsidR="0006202A" w:rsidRPr="00A23895" w:rsidRDefault="0006202A" w:rsidP="005A53D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23895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Belgium</w:t>
            </w:r>
          </w:p>
        </w:tc>
        <w:tc>
          <w:tcPr>
            <w:tcW w:w="940" w:type="dxa"/>
            <w:noWrap/>
            <w:vAlign w:val="bottom"/>
            <w:hideMark/>
          </w:tcPr>
          <w:p w14:paraId="02DA5017" w14:textId="77777777" w:rsidR="0006202A" w:rsidRPr="00A23895" w:rsidRDefault="0006202A" w:rsidP="005A53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23895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706" w:type="dxa"/>
            <w:noWrap/>
            <w:vAlign w:val="bottom"/>
            <w:hideMark/>
          </w:tcPr>
          <w:p w14:paraId="0C3F2487" w14:textId="77777777" w:rsidR="0006202A" w:rsidRPr="00A23895" w:rsidRDefault="0006202A" w:rsidP="005A53D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23895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 xml:space="preserve">J </w:t>
            </w:r>
            <w:proofErr w:type="spellStart"/>
            <w:r w:rsidRPr="00A23895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Virol</w:t>
            </w:r>
            <w:proofErr w:type="spellEnd"/>
          </w:p>
        </w:tc>
        <w:tc>
          <w:tcPr>
            <w:tcW w:w="992" w:type="dxa"/>
            <w:noWrap/>
            <w:vAlign w:val="bottom"/>
            <w:hideMark/>
          </w:tcPr>
          <w:p w14:paraId="6D68FBED" w14:textId="77777777" w:rsidR="0006202A" w:rsidRPr="00A23895" w:rsidRDefault="0006202A" w:rsidP="005A53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23895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920" w:type="dxa"/>
            <w:noWrap/>
            <w:vAlign w:val="bottom"/>
            <w:hideMark/>
          </w:tcPr>
          <w:p w14:paraId="6F959C5C" w14:textId="77777777" w:rsidR="0006202A" w:rsidRPr="00A23895" w:rsidRDefault="0006202A" w:rsidP="005A53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23895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4,0</w:t>
            </w:r>
          </w:p>
        </w:tc>
      </w:tr>
      <w:tr w:rsidR="0006202A" w:rsidRPr="00F0651A" w14:paraId="26B511C0" w14:textId="77777777" w:rsidTr="005A53D8">
        <w:trPr>
          <w:trHeight w:val="320"/>
        </w:trPr>
        <w:tc>
          <w:tcPr>
            <w:tcW w:w="1413" w:type="dxa"/>
            <w:noWrap/>
            <w:vAlign w:val="bottom"/>
            <w:hideMark/>
          </w:tcPr>
          <w:p w14:paraId="613F998B" w14:textId="77777777" w:rsidR="0006202A" w:rsidRPr="00A23895" w:rsidRDefault="0006202A" w:rsidP="005A53D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23895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Uruguay</w:t>
            </w:r>
          </w:p>
        </w:tc>
        <w:tc>
          <w:tcPr>
            <w:tcW w:w="1030" w:type="dxa"/>
            <w:noWrap/>
            <w:vAlign w:val="bottom"/>
            <w:hideMark/>
          </w:tcPr>
          <w:p w14:paraId="5FF25E15" w14:textId="77777777" w:rsidR="0006202A" w:rsidRPr="00A23895" w:rsidRDefault="0006202A" w:rsidP="005A53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23895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3</w:t>
            </w:r>
          </w:p>
        </w:tc>
        <w:tc>
          <w:tcPr>
            <w:tcW w:w="1141" w:type="dxa"/>
            <w:noWrap/>
            <w:vAlign w:val="bottom"/>
            <w:hideMark/>
          </w:tcPr>
          <w:p w14:paraId="70103DBE" w14:textId="77777777" w:rsidR="0006202A" w:rsidRPr="00A23895" w:rsidRDefault="0006202A" w:rsidP="005A53D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A23895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Vical</w:t>
            </w:r>
            <w:proofErr w:type="spellEnd"/>
            <w:r w:rsidRPr="00A23895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 xml:space="preserve"> Inc.</w:t>
            </w:r>
          </w:p>
        </w:tc>
        <w:tc>
          <w:tcPr>
            <w:tcW w:w="1300" w:type="dxa"/>
            <w:noWrap/>
            <w:vAlign w:val="bottom"/>
            <w:hideMark/>
          </w:tcPr>
          <w:p w14:paraId="3A1D945D" w14:textId="77777777" w:rsidR="0006202A" w:rsidRPr="00A23895" w:rsidRDefault="0006202A" w:rsidP="005A53D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23895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USA</w:t>
            </w:r>
          </w:p>
        </w:tc>
        <w:tc>
          <w:tcPr>
            <w:tcW w:w="940" w:type="dxa"/>
            <w:noWrap/>
            <w:vAlign w:val="bottom"/>
            <w:hideMark/>
          </w:tcPr>
          <w:p w14:paraId="1BD194D2" w14:textId="77777777" w:rsidR="0006202A" w:rsidRPr="00A23895" w:rsidRDefault="0006202A" w:rsidP="005A53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23895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706" w:type="dxa"/>
            <w:noWrap/>
            <w:vAlign w:val="bottom"/>
            <w:hideMark/>
          </w:tcPr>
          <w:p w14:paraId="5246F861" w14:textId="77777777" w:rsidR="0006202A" w:rsidRPr="00A23895" w:rsidRDefault="0006202A" w:rsidP="005A53D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23895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Lancet Glob Health</w:t>
            </w:r>
          </w:p>
        </w:tc>
        <w:tc>
          <w:tcPr>
            <w:tcW w:w="992" w:type="dxa"/>
            <w:noWrap/>
            <w:vAlign w:val="bottom"/>
            <w:hideMark/>
          </w:tcPr>
          <w:p w14:paraId="07B39502" w14:textId="77777777" w:rsidR="0006202A" w:rsidRPr="00A23895" w:rsidRDefault="0006202A" w:rsidP="005A53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23895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920" w:type="dxa"/>
            <w:noWrap/>
            <w:vAlign w:val="bottom"/>
            <w:hideMark/>
          </w:tcPr>
          <w:p w14:paraId="0F681332" w14:textId="77777777" w:rsidR="0006202A" w:rsidRPr="00A23895" w:rsidRDefault="0006202A" w:rsidP="005A53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23895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19,9</w:t>
            </w:r>
          </w:p>
        </w:tc>
      </w:tr>
      <w:tr w:rsidR="0006202A" w:rsidRPr="00F0651A" w14:paraId="4CD3E16C" w14:textId="77777777" w:rsidTr="005A53D8">
        <w:trPr>
          <w:trHeight w:val="320"/>
        </w:trPr>
        <w:tc>
          <w:tcPr>
            <w:tcW w:w="1413" w:type="dxa"/>
            <w:noWrap/>
            <w:vAlign w:val="bottom"/>
            <w:hideMark/>
          </w:tcPr>
          <w:p w14:paraId="0B76A927" w14:textId="77777777" w:rsidR="0006202A" w:rsidRPr="00A23895" w:rsidRDefault="0006202A" w:rsidP="005A53D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23895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Indonesia</w:t>
            </w:r>
          </w:p>
        </w:tc>
        <w:tc>
          <w:tcPr>
            <w:tcW w:w="1030" w:type="dxa"/>
            <w:noWrap/>
            <w:vAlign w:val="bottom"/>
            <w:hideMark/>
          </w:tcPr>
          <w:p w14:paraId="6243EBB2" w14:textId="77777777" w:rsidR="0006202A" w:rsidRPr="00A23895" w:rsidRDefault="0006202A" w:rsidP="005A53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23895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3</w:t>
            </w:r>
          </w:p>
        </w:tc>
        <w:tc>
          <w:tcPr>
            <w:tcW w:w="1141" w:type="dxa"/>
            <w:noWrap/>
            <w:vAlign w:val="bottom"/>
            <w:hideMark/>
          </w:tcPr>
          <w:p w14:paraId="62B60426" w14:textId="77777777" w:rsidR="0006202A" w:rsidRPr="00A23895" w:rsidRDefault="0006202A" w:rsidP="005A53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1300" w:type="dxa"/>
            <w:noWrap/>
            <w:vAlign w:val="bottom"/>
            <w:hideMark/>
          </w:tcPr>
          <w:p w14:paraId="7BCA02A3" w14:textId="77777777" w:rsidR="0006202A" w:rsidRPr="00A23895" w:rsidRDefault="0006202A" w:rsidP="005A53D8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940" w:type="dxa"/>
            <w:noWrap/>
            <w:vAlign w:val="bottom"/>
            <w:hideMark/>
          </w:tcPr>
          <w:p w14:paraId="0FD42972" w14:textId="77777777" w:rsidR="0006202A" w:rsidRPr="00A23895" w:rsidRDefault="0006202A" w:rsidP="005A53D8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706" w:type="dxa"/>
            <w:noWrap/>
            <w:vAlign w:val="bottom"/>
            <w:hideMark/>
          </w:tcPr>
          <w:p w14:paraId="5946A233" w14:textId="77777777" w:rsidR="0006202A" w:rsidRPr="00A23895" w:rsidRDefault="0006202A" w:rsidP="005A53D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A23895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mSphere</w:t>
            </w:r>
            <w:proofErr w:type="spellEnd"/>
          </w:p>
        </w:tc>
        <w:tc>
          <w:tcPr>
            <w:tcW w:w="992" w:type="dxa"/>
            <w:noWrap/>
            <w:vAlign w:val="bottom"/>
            <w:hideMark/>
          </w:tcPr>
          <w:p w14:paraId="05C969AE" w14:textId="77777777" w:rsidR="0006202A" w:rsidRPr="00A23895" w:rsidRDefault="0006202A" w:rsidP="005A53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23895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920" w:type="dxa"/>
            <w:noWrap/>
            <w:vAlign w:val="bottom"/>
            <w:hideMark/>
          </w:tcPr>
          <w:p w14:paraId="1AE7E1F3" w14:textId="77777777" w:rsidR="0006202A" w:rsidRPr="00A23895" w:rsidRDefault="0006202A" w:rsidP="005A53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23895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3,7</w:t>
            </w:r>
          </w:p>
        </w:tc>
      </w:tr>
      <w:tr w:rsidR="0006202A" w:rsidRPr="00F0651A" w14:paraId="591153AF" w14:textId="77777777" w:rsidTr="005A53D8">
        <w:trPr>
          <w:trHeight w:val="320"/>
        </w:trPr>
        <w:tc>
          <w:tcPr>
            <w:tcW w:w="1413" w:type="dxa"/>
            <w:noWrap/>
            <w:vAlign w:val="bottom"/>
            <w:hideMark/>
          </w:tcPr>
          <w:p w14:paraId="777BC446" w14:textId="77777777" w:rsidR="0006202A" w:rsidRPr="00A23895" w:rsidRDefault="0006202A" w:rsidP="005A53D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23895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Switzerland</w:t>
            </w:r>
          </w:p>
        </w:tc>
        <w:tc>
          <w:tcPr>
            <w:tcW w:w="1030" w:type="dxa"/>
            <w:noWrap/>
            <w:vAlign w:val="bottom"/>
            <w:hideMark/>
          </w:tcPr>
          <w:p w14:paraId="62259BAD" w14:textId="77777777" w:rsidR="0006202A" w:rsidRPr="00A23895" w:rsidRDefault="0006202A" w:rsidP="005A53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23895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2</w:t>
            </w:r>
          </w:p>
        </w:tc>
        <w:tc>
          <w:tcPr>
            <w:tcW w:w="1141" w:type="dxa"/>
            <w:noWrap/>
            <w:vAlign w:val="bottom"/>
            <w:hideMark/>
          </w:tcPr>
          <w:p w14:paraId="57D22B91" w14:textId="77777777" w:rsidR="0006202A" w:rsidRPr="00A23895" w:rsidRDefault="0006202A" w:rsidP="005A53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1300" w:type="dxa"/>
            <w:noWrap/>
            <w:vAlign w:val="bottom"/>
            <w:hideMark/>
          </w:tcPr>
          <w:p w14:paraId="34DE2CD9" w14:textId="77777777" w:rsidR="0006202A" w:rsidRPr="00A23895" w:rsidRDefault="0006202A" w:rsidP="005A53D8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940" w:type="dxa"/>
            <w:noWrap/>
            <w:vAlign w:val="bottom"/>
            <w:hideMark/>
          </w:tcPr>
          <w:p w14:paraId="4A6B4C22" w14:textId="77777777" w:rsidR="0006202A" w:rsidRPr="00A23895" w:rsidRDefault="0006202A" w:rsidP="005A53D8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706" w:type="dxa"/>
            <w:noWrap/>
            <w:vAlign w:val="bottom"/>
            <w:hideMark/>
          </w:tcPr>
          <w:p w14:paraId="1154A340" w14:textId="77777777" w:rsidR="0006202A" w:rsidRPr="00A23895" w:rsidRDefault="0006202A" w:rsidP="005A53D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23895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Nature Comm</w:t>
            </w:r>
          </w:p>
        </w:tc>
        <w:tc>
          <w:tcPr>
            <w:tcW w:w="992" w:type="dxa"/>
            <w:noWrap/>
            <w:vAlign w:val="bottom"/>
            <w:hideMark/>
          </w:tcPr>
          <w:p w14:paraId="77077B21" w14:textId="77777777" w:rsidR="0006202A" w:rsidRPr="00A23895" w:rsidRDefault="0006202A" w:rsidP="005A53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23895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920" w:type="dxa"/>
            <w:noWrap/>
            <w:vAlign w:val="bottom"/>
            <w:hideMark/>
          </w:tcPr>
          <w:p w14:paraId="750B999F" w14:textId="77777777" w:rsidR="0006202A" w:rsidRPr="00A23895" w:rsidRDefault="0006202A" w:rsidP="005A53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23895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14,7</w:t>
            </w:r>
          </w:p>
        </w:tc>
      </w:tr>
      <w:tr w:rsidR="0006202A" w:rsidRPr="00F0651A" w14:paraId="55BA8EF8" w14:textId="77777777" w:rsidTr="005A53D8">
        <w:trPr>
          <w:trHeight w:val="320"/>
        </w:trPr>
        <w:tc>
          <w:tcPr>
            <w:tcW w:w="1413" w:type="dxa"/>
            <w:noWrap/>
            <w:vAlign w:val="bottom"/>
            <w:hideMark/>
          </w:tcPr>
          <w:p w14:paraId="08C44236" w14:textId="77777777" w:rsidR="0006202A" w:rsidRPr="00A23895" w:rsidRDefault="0006202A" w:rsidP="005A53D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23895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India</w:t>
            </w:r>
          </w:p>
        </w:tc>
        <w:tc>
          <w:tcPr>
            <w:tcW w:w="1030" w:type="dxa"/>
            <w:noWrap/>
            <w:vAlign w:val="bottom"/>
            <w:hideMark/>
          </w:tcPr>
          <w:p w14:paraId="6C2CB8BA" w14:textId="77777777" w:rsidR="0006202A" w:rsidRPr="00A23895" w:rsidRDefault="0006202A" w:rsidP="005A53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23895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2</w:t>
            </w:r>
          </w:p>
        </w:tc>
        <w:tc>
          <w:tcPr>
            <w:tcW w:w="1141" w:type="dxa"/>
            <w:noWrap/>
            <w:vAlign w:val="bottom"/>
            <w:hideMark/>
          </w:tcPr>
          <w:p w14:paraId="0AB7B0BC" w14:textId="77777777" w:rsidR="0006202A" w:rsidRPr="00A23895" w:rsidRDefault="0006202A" w:rsidP="005A53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1300" w:type="dxa"/>
            <w:noWrap/>
            <w:vAlign w:val="bottom"/>
            <w:hideMark/>
          </w:tcPr>
          <w:p w14:paraId="4403C4D5" w14:textId="77777777" w:rsidR="0006202A" w:rsidRPr="00A23895" w:rsidRDefault="0006202A" w:rsidP="005A53D8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940" w:type="dxa"/>
            <w:noWrap/>
            <w:vAlign w:val="bottom"/>
            <w:hideMark/>
          </w:tcPr>
          <w:p w14:paraId="5FA3037B" w14:textId="77777777" w:rsidR="0006202A" w:rsidRPr="00A23895" w:rsidRDefault="0006202A" w:rsidP="005A53D8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706" w:type="dxa"/>
            <w:noWrap/>
            <w:vAlign w:val="bottom"/>
            <w:hideMark/>
          </w:tcPr>
          <w:p w14:paraId="0BC9794D" w14:textId="77777777" w:rsidR="0006202A" w:rsidRPr="00A23895" w:rsidRDefault="0006202A" w:rsidP="005A53D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A23895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PLoS</w:t>
            </w:r>
            <w:proofErr w:type="spellEnd"/>
            <w:r w:rsidRPr="00A23895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A23895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Pathog</w:t>
            </w:r>
            <w:proofErr w:type="spellEnd"/>
          </w:p>
        </w:tc>
        <w:tc>
          <w:tcPr>
            <w:tcW w:w="992" w:type="dxa"/>
            <w:noWrap/>
            <w:vAlign w:val="bottom"/>
            <w:hideMark/>
          </w:tcPr>
          <w:p w14:paraId="4B3F3CDD" w14:textId="77777777" w:rsidR="0006202A" w:rsidRPr="00A23895" w:rsidRDefault="0006202A" w:rsidP="005A53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23895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920" w:type="dxa"/>
            <w:noWrap/>
            <w:vAlign w:val="bottom"/>
            <w:hideMark/>
          </w:tcPr>
          <w:p w14:paraId="540EC579" w14:textId="77777777" w:rsidR="0006202A" w:rsidRPr="00A23895" w:rsidRDefault="0006202A" w:rsidP="005A53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23895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5,5</w:t>
            </w:r>
          </w:p>
        </w:tc>
      </w:tr>
      <w:tr w:rsidR="0006202A" w:rsidRPr="00F0651A" w14:paraId="65A1DE61" w14:textId="77777777" w:rsidTr="005A53D8">
        <w:trPr>
          <w:trHeight w:val="320"/>
        </w:trPr>
        <w:tc>
          <w:tcPr>
            <w:tcW w:w="1413" w:type="dxa"/>
            <w:noWrap/>
            <w:vAlign w:val="bottom"/>
            <w:hideMark/>
          </w:tcPr>
          <w:p w14:paraId="710B9C07" w14:textId="77777777" w:rsidR="0006202A" w:rsidRPr="00A23895" w:rsidRDefault="0006202A" w:rsidP="005A53D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23895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China</w:t>
            </w:r>
          </w:p>
        </w:tc>
        <w:tc>
          <w:tcPr>
            <w:tcW w:w="1030" w:type="dxa"/>
            <w:noWrap/>
            <w:vAlign w:val="bottom"/>
            <w:hideMark/>
          </w:tcPr>
          <w:p w14:paraId="656DB3DF" w14:textId="77777777" w:rsidR="0006202A" w:rsidRPr="00A23895" w:rsidRDefault="0006202A" w:rsidP="005A53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23895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2</w:t>
            </w:r>
          </w:p>
        </w:tc>
        <w:tc>
          <w:tcPr>
            <w:tcW w:w="1141" w:type="dxa"/>
            <w:noWrap/>
            <w:vAlign w:val="bottom"/>
            <w:hideMark/>
          </w:tcPr>
          <w:p w14:paraId="3C9A719D" w14:textId="77777777" w:rsidR="0006202A" w:rsidRPr="00A23895" w:rsidRDefault="0006202A" w:rsidP="005A53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1300" w:type="dxa"/>
            <w:noWrap/>
            <w:vAlign w:val="bottom"/>
            <w:hideMark/>
          </w:tcPr>
          <w:p w14:paraId="0C057AB1" w14:textId="77777777" w:rsidR="0006202A" w:rsidRPr="00A23895" w:rsidRDefault="0006202A" w:rsidP="005A53D8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940" w:type="dxa"/>
            <w:noWrap/>
            <w:vAlign w:val="bottom"/>
            <w:hideMark/>
          </w:tcPr>
          <w:p w14:paraId="494085EF" w14:textId="77777777" w:rsidR="0006202A" w:rsidRPr="00A23895" w:rsidRDefault="0006202A" w:rsidP="005A53D8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706" w:type="dxa"/>
            <w:noWrap/>
            <w:vAlign w:val="bottom"/>
            <w:hideMark/>
          </w:tcPr>
          <w:p w14:paraId="4B5EED0D" w14:textId="77777777" w:rsidR="0006202A" w:rsidRPr="00A23895" w:rsidRDefault="0006202A" w:rsidP="005A53D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23895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 xml:space="preserve">Proc Natl </w:t>
            </w:r>
            <w:proofErr w:type="spellStart"/>
            <w:r w:rsidRPr="00A23895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Acad</w:t>
            </w:r>
            <w:proofErr w:type="spellEnd"/>
            <w:r w:rsidRPr="00A23895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 xml:space="preserve"> Sci USA</w:t>
            </w:r>
          </w:p>
        </w:tc>
        <w:tc>
          <w:tcPr>
            <w:tcW w:w="992" w:type="dxa"/>
            <w:noWrap/>
            <w:vAlign w:val="bottom"/>
            <w:hideMark/>
          </w:tcPr>
          <w:p w14:paraId="13B8F3A7" w14:textId="77777777" w:rsidR="0006202A" w:rsidRPr="00A23895" w:rsidRDefault="0006202A" w:rsidP="005A53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23895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920" w:type="dxa"/>
            <w:noWrap/>
            <w:vAlign w:val="bottom"/>
            <w:hideMark/>
          </w:tcPr>
          <w:p w14:paraId="3967FEAC" w14:textId="77777777" w:rsidR="0006202A" w:rsidRPr="00A23895" w:rsidRDefault="0006202A" w:rsidP="005A53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23895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9,4</w:t>
            </w:r>
          </w:p>
        </w:tc>
      </w:tr>
      <w:tr w:rsidR="0006202A" w:rsidRPr="00F0651A" w14:paraId="33CE5884" w14:textId="77777777" w:rsidTr="005A53D8">
        <w:trPr>
          <w:trHeight w:val="320"/>
        </w:trPr>
        <w:tc>
          <w:tcPr>
            <w:tcW w:w="1413" w:type="dxa"/>
            <w:noWrap/>
            <w:vAlign w:val="bottom"/>
            <w:hideMark/>
          </w:tcPr>
          <w:p w14:paraId="0DDD1D89" w14:textId="77777777" w:rsidR="0006202A" w:rsidRPr="00A23895" w:rsidRDefault="0006202A" w:rsidP="005A53D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23895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Peru</w:t>
            </w:r>
          </w:p>
        </w:tc>
        <w:tc>
          <w:tcPr>
            <w:tcW w:w="1030" w:type="dxa"/>
            <w:noWrap/>
            <w:vAlign w:val="bottom"/>
            <w:hideMark/>
          </w:tcPr>
          <w:p w14:paraId="76C2D2A1" w14:textId="77777777" w:rsidR="0006202A" w:rsidRPr="00A23895" w:rsidRDefault="0006202A" w:rsidP="005A53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23895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2</w:t>
            </w:r>
          </w:p>
        </w:tc>
        <w:tc>
          <w:tcPr>
            <w:tcW w:w="1141" w:type="dxa"/>
            <w:noWrap/>
            <w:vAlign w:val="bottom"/>
            <w:hideMark/>
          </w:tcPr>
          <w:p w14:paraId="2B175DBB" w14:textId="77777777" w:rsidR="0006202A" w:rsidRPr="00A23895" w:rsidRDefault="0006202A" w:rsidP="005A53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1300" w:type="dxa"/>
            <w:noWrap/>
            <w:vAlign w:val="bottom"/>
            <w:hideMark/>
          </w:tcPr>
          <w:p w14:paraId="3A73907F" w14:textId="77777777" w:rsidR="0006202A" w:rsidRPr="00A23895" w:rsidRDefault="0006202A" w:rsidP="005A53D8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940" w:type="dxa"/>
            <w:noWrap/>
            <w:vAlign w:val="bottom"/>
            <w:hideMark/>
          </w:tcPr>
          <w:p w14:paraId="7E7B2F80" w14:textId="77777777" w:rsidR="0006202A" w:rsidRPr="00A23895" w:rsidRDefault="0006202A" w:rsidP="005A53D8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706" w:type="dxa"/>
            <w:noWrap/>
            <w:vAlign w:val="bottom"/>
            <w:hideMark/>
          </w:tcPr>
          <w:p w14:paraId="56DA39C2" w14:textId="77777777" w:rsidR="0006202A" w:rsidRPr="00A23895" w:rsidRDefault="0006202A" w:rsidP="005A53D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23895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 xml:space="preserve">Sci </w:t>
            </w:r>
            <w:proofErr w:type="spellStart"/>
            <w:r w:rsidRPr="00A23895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Transl</w:t>
            </w:r>
            <w:proofErr w:type="spellEnd"/>
            <w:r w:rsidRPr="00A23895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 xml:space="preserve"> Med</w:t>
            </w:r>
          </w:p>
        </w:tc>
        <w:tc>
          <w:tcPr>
            <w:tcW w:w="992" w:type="dxa"/>
            <w:noWrap/>
            <w:vAlign w:val="bottom"/>
            <w:hideMark/>
          </w:tcPr>
          <w:p w14:paraId="0CE6B5D9" w14:textId="77777777" w:rsidR="0006202A" w:rsidRPr="00A23895" w:rsidRDefault="0006202A" w:rsidP="005A53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23895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920" w:type="dxa"/>
            <w:noWrap/>
            <w:vAlign w:val="bottom"/>
            <w:hideMark/>
          </w:tcPr>
          <w:p w14:paraId="09DB0EAA" w14:textId="77777777" w:rsidR="0006202A" w:rsidRPr="00A23895" w:rsidRDefault="0006202A" w:rsidP="005A53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23895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15,8</w:t>
            </w:r>
          </w:p>
        </w:tc>
      </w:tr>
      <w:tr w:rsidR="0006202A" w:rsidRPr="00F0651A" w14:paraId="662B9FFD" w14:textId="77777777" w:rsidTr="005A53D8">
        <w:trPr>
          <w:trHeight w:val="320"/>
        </w:trPr>
        <w:tc>
          <w:tcPr>
            <w:tcW w:w="1413" w:type="dxa"/>
            <w:noWrap/>
            <w:vAlign w:val="bottom"/>
            <w:hideMark/>
          </w:tcPr>
          <w:p w14:paraId="0E2681BE" w14:textId="77777777" w:rsidR="0006202A" w:rsidRPr="00A23895" w:rsidRDefault="0006202A" w:rsidP="005A53D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23895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Germany</w:t>
            </w:r>
          </w:p>
        </w:tc>
        <w:tc>
          <w:tcPr>
            <w:tcW w:w="1030" w:type="dxa"/>
            <w:noWrap/>
            <w:vAlign w:val="bottom"/>
            <w:hideMark/>
          </w:tcPr>
          <w:p w14:paraId="764C1BEE" w14:textId="77777777" w:rsidR="0006202A" w:rsidRPr="00A23895" w:rsidRDefault="0006202A" w:rsidP="005A53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23895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141" w:type="dxa"/>
            <w:noWrap/>
            <w:vAlign w:val="bottom"/>
            <w:hideMark/>
          </w:tcPr>
          <w:p w14:paraId="60D8655B" w14:textId="77777777" w:rsidR="0006202A" w:rsidRPr="00A23895" w:rsidRDefault="0006202A" w:rsidP="005A53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1300" w:type="dxa"/>
            <w:noWrap/>
            <w:vAlign w:val="bottom"/>
            <w:hideMark/>
          </w:tcPr>
          <w:p w14:paraId="68B5437A" w14:textId="77777777" w:rsidR="0006202A" w:rsidRPr="00A23895" w:rsidRDefault="0006202A" w:rsidP="005A53D8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940" w:type="dxa"/>
            <w:noWrap/>
            <w:vAlign w:val="bottom"/>
            <w:hideMark/>
          </w:tcPr>
          <w:p w14:paraId="0CEA7CFC" w14:textId="77777777" w:rsidR="0006202A" w:rsidRPr="00A23895" w:rsidRDefault="0006202A" w:rsidP="005A53D8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706" w:type="dxa"/>
            <w:noWrap/>
            <w:vAlign w:val="bottom"/>
            <w:hideMark/>
          </w:tcPr>
          <w:p w14:paraId="1AC984F9" w14:textId="77777777" w:rsidR="0006202A" w:rsidRPr="00A23895" w:rsidRDefault="0006202A" w:rsidP="005A53D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23895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 xml:space="preserve">Trans R Soc Trop Med </w:t>
            </w:r>
            <w:proofErr w:type="spellStart"/>
            <w:r w:rsidRPr="00A23895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Hyg</w:t>
            </w:r>
            <w:proofErr w:type="spellEnd"/>
          </w:p>
        </w:tc>
        <w:tc>
          <w:tcPr>
            <w:tcW w:w="992" w:type="dxa"/>
            <w:noWrap/>
            <w:vAlign w:val="bottom"/>
            <w:hideMark/>
          </w:tcPr>
          <w:p w14:paraId="3FFF0B7D" w14:textId="77777777" w:rsidR="0006202A" w:rsidRPr="00A23895" w:rsidRDefault="0006202A" w:rsidP="005A53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23895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920" w:type="dxa"/>
            <w:noWrap/>
            <w:vAlign w:val="bottom"/>
            <w:hideMark/>
          </w:tcPr>
          <w:p w14:paraId="36689BBE" w14:textId="77777777" w:rsidR="0006202A" w:rsidRPr="00A23895" w:rsidRDefault="0006202A" w:rsidP="005A53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23895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1,9</w:t>
            </w:r>
          </w:p>
        </w:tc>
      </w:tr>
      <w:tr w:rsidR="0006202A" w:rsidRPr="00F0651A" w14:paraId="084F9DB4" w14:textId="77777777" w:rsidTr="005A53D8">
        <w:trPr>
          <w:trHeight w:val="320"/>
        </w:trPr>
        <w:tc>
          <w:tcPr>
            <w:tcW w:w="1413" w:type="dxa"/>
            <w:noWrap/>
            <w:vAlign w:val="bottom"/>
            <w:hideMark/>
          </w:tcPr>
          <w:p w14:paraId="32A59031" w14:textId="77777777" w:rsidR="0006202A" w:rsidRPr="00A23895" w:rsidRDefault="0006202A" w:rsidP="005A53D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23895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Bangladesh</w:t>
            </w:r>
          </w:p>
        </w:tc>
        <w:tc>
          <w:tcPr>
            <w:tcW w:w="1030" w:type="dxa"/>
            <w:noWrap/>
            <w:vAlign w:val="bottom"/>
            <w:hideMark/>
          </w:tcPr>
          <w:p w14:paraId="14997521" w14:textId="77777777" w:rsidR="0006202A" w:rsidRPr="00A23895" w:rsidRDefault="0006202A" w:rsidP="005A53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23895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141" w:type="dxa"/>
            <w:noWrap/>
            <w:vAlign w:val="bottom"/>
            <w:hideMark/>
          </w:tcPr>
          <w:p w14:paraId="5E2F37D9" w14:textId="77777777" w:rsidR="0006202A" w:rsidRPr="00A23895" w:rsidRDefault="0006202A" w:rsidP="005A53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1300" w:type="dxa"/>
            <w:noWrap/>
            <w:vAlign w:val="bottom"/>
            <w:hideMark/>
          </w:tcPr>
          <w:p w14:paraId="547E56E6" w14:textId="77777777" w:rsidR="0006202A" w:rsidRPr="00A23895" w:rsidRDefault="0006202A" w:rsidP="005A53D8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940" w:type="dxa"/>
            <w:noWrap/>
            <w:vAlign w:val="bottom"/>
            <w:hideMark/>
          </w:tcPr>
          <w:p w14:paraId="0DD891F2" w14:textId="77777777" w:rsidR="0006202A" w:rsidRPr="00A23895" w:rsidRDefault="0006202A" w:rsidP="005A53D8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706" w:type="dxa"/>
            <w:noWrap/>
            <w:vAlign w:val="bottom"/>
            <w:hideMark/>
          </w:tcPr>
          <w:p w14:paraId="4863A2F7" w14:textId="77777777" w:rsidR="0006202A" w:rsidRPr="00A23895" w:rsidRDefault="0006202A" w:rsidP="005A53D8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316FC475" w14:textId="77777777" w:rsidR="0006202A" w:rsidRPr="00A23895" w:rsidRDefault="0006202A" w:rsidP="005A53D8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920" w:type="dxa"/>
            <w:noWrap/>
            <w:vAlign w:val="bottom"/>
            <w:hideMark/>
          </w:tcPr>
          <w:p w14:paraId="27D09778" w14:textId="77777777" w:rsidR="0006202A" w:rsidRPr="00A23895" w:rsidRDefault="0006202A" w:rsidP="005A53D8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06202A" w:rsidRPr="00F0651A" w14:paraId="233D742E" w14:textId="77777777" w:rsidTr="005A53D8">
        <w:trPr>
          <w:trHeight w:val="320"/>
        </w:trPr>
        <w:tc>
          <w:tcPr>
            <w:tcW w:w="1413" w:type="dxa"/>
            <w:noWrap/>
            <w:vAlign w:val="bottom"/>
            <w:hideMark/>
          </w:tcPr>
          <w:p w14:paraId="7161C453" w14:textId="77777777" w:rsidR="0006202A" w:rsidRPr="00A23895" w:rsidRDefault="0006202A" w:rsidP="005A53D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23895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Cambodia</w:t>
            </w:r>
          </w:p>
        </w:tc>
        <w:tc>
          <w:tcPr>
            <w:tcW w:w="1030" w:type="dxa"/>
            <w:noWrap/>
            <w:vAlign w:val="bottom"/>
            <w:hideMark/>
          </w:tcPr>
          <w:p w14:paraId="4EB59E5C" w14:textId="77777777" w:rsidR="0006202A" w:rsidRPr="00A23895" w:rsidRDefault="0006202A" w:rsidP="005A53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23895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141" w:type="dxa"/>
            <w:noWrap/>
            <w:vAlign w:val="bottom"/>
            <w:hideMark/>
          </w:tcPr>
          <w:p w14:paraId="28891327" w14:textId="77777777" w:rsidR="0006202A" w:rsidRPr="00A23895" w:rsidRDefault="0006202A" w:rsidP="005A53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1300" w:type="dxa"/>
            <w:noWrap/>
            <w:vAlign w:val="bottom"/>
            <w:hideMark/>
          </w:tcPr>
          <w:p w14:paraId="2DB08FF1" w14:textId="77777777" w:rsidR="0006202A" w:rsidRPr="00A23895" w:rsidRDefault="0006202A" w:rsidP="005A53D8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940" w:type="dxa"/>
            <w:noWrap/>
            <w:vAlign w:val="bottom"/>
            <w:hideMark/>
          </w:tcPr>
          <w:p w14:paraId="698EE30B" w14:textId="77777777" w:rsidR="0006202A" w:rsidRPr="00A23895" w:rsidRDefault="0006202A" w:rsidP="005A53D8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706" w:type="dxa"/>
            <w:noWrap/>
            <w:vAlign w:val="bottom"/>
            <w:hideMark/>
          </w:tcPr>
          <w:p w14:paraId="29A91CAD" w14:textId="77777777" w:rsidR="0006202A" w:rsidRPr="00A23895" w:rsidRDefault="0006202A" w:rsidP="005A53D8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57BDE01A" w14:textId="77777777" w:rsidR="0006202A" w:rsidRPr="00A23895" w:rsidRDefault="0006202A" w:rsidP="005A53D8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920" w:type="dxa"/>
            <w:noWrap/>
            <w:vAlign w:val="bottom"/>
            <w:hideMark/>
          </w:tcPr>
          <w:p w14:paraId="2A4B3BAF" w14:textId="77777777" w:rsidR="0006202A" w:rsidRPr="00A23895" w:rsidRDefault="0006202A" w:rsidP="005A53D8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06202A" w:rsidRPr="00F0651A" w14:paraId="4E951FCF" w14:textId="77777777" w:rsidTr="005A53D8">
        <w:trPr>
          <w:trHeight w:val="320"/>
        </w:trPr>
        <w:tc>
          <w:tcPr>
            <w:tcW w:w="1413" w:type="dxa"/>
            <w:noWrap/>
            <w:vAlign w:val="bottom"/>
            <w:hideMark/>
          </w:tcPr>
          <w:p w14:paraId="079EC6C1" w14:textId="77777777" w:rsidR="0006202A" w:rsidRPr="00A23895" w:rsidRDefault="0006202A" w:rsidP="005A53D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23895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Belgium</w:t>
            </w:r>
          </w:p>
        </w:tc>
        <w:tc>
          <w:tcPr>
            <w:tcW w:w="1030" w:type="dxa"/>
            <w:noWrap/>
            <w:vAlign w:val="bottom"/>
            <w:hideMark/>
          </w:tcPr>
          <w:p w14:paraId="713B9CDF" w14:textId="77777777" w:rsidR="0006202A" w:rsidRPr="00A23895" w:rsidRDefault="0006202A" w:rsidP="005A53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23895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141" w:type="dxa"/>
            <w:noWrap/>
            <w:vAlign w:val="bottom"/>
            <w:hideMark/>
          </w:tcPr>
          <w:p w14:paraId="16FE1126" w14:textId="77777777" w:rsidR="0006202A" w:rsidRPr="00A23895" w:rsidRDefault="0006202A" w:rsidP="005A53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1300" w:type="dxa"/>
            <w:noWrap/>
            <w:vAlign w:val="bottom"/>
            <w:hideMark/>
          </w:tcPr>
          <w:p w14:paraId="2BE49547" w14:textId="77777777" w:rsidR="0006202A" w:rsidRPr="00A23895" w:rsidRDefault="0006202A" w:rsidP="005A53D8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940" w:type="dxa"/>
            <w:noWrap/>
            <w:vAlign w:val="bottom"/>
            <w:hideMark/>
          </w:tcPr>
          <w:p w14:paraId="7B3FA0A7" w14:textId="77777777" w:rsidR="0006202A" w:rsidRPr="00A23895" w:rsidRDefault="0006202A" w:rsidP="005A53D8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706" w:type="dxa"/>
            <w:noWrap/>
            <w:vAlign w:val="bottom"/>
            <w:hideMark/>
          </w:tcPr>
          <w:p w14:paraId="53031B08" w14:textId="77777777" w:rsidR="0006202A" w:rsidRPr="00A23895" w:rsidRDefault="0006202A" w:rsidP="005A53D8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3930DF31" w14:textId="77777777" w:rsidR="0006202A" w:rsidRPr="00A23895" w:rsidRDefault="0006202A" w:rsidP="005A53D8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920" w:type="dxa"/>
            <w:noWrap/>
            <w:vAlign w:val="bottom"/>
            <w:hideMark/>
          </w:tcPr>
          <w:p w14:paraId="22EF3A1D" w14:textId="77777777" w:rsidR="0006202A" w:rsidRPr="00A23895" w:rsidRDefault="0006202A" w:rsidP="005A53D8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06202A" w:rsidRPr="00F0651A" w14:paraId="71548FF4" w14:textId="77777777" w:rsidTr="005A53D8">
        <w:trPr>
          <w:trHeight w:val="320"/>
        </w:trPr>
        <w:tc>
          <w:tcPr>
            <w:tcW w:w="1413" w:type="dxa"/>
            <w:noWrap/>
            <w:vAlign w:val="bottom"/>
            <w:hideMark/>
          </w:tcPr>
          <w:p w14:paraId="49F227A8" w14:textId="77777777" w:rsidR="0006202A" w:rsidRPr="00A23895" w:rsidRDefault="0006202A" w:rsidP="005A53D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23895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Saudi Arabia</w:t>
            </w:r>
          </w:p>
        </w:tc>
        <w:tc>
          <w:tcPr>
            <w:tcW w:w="1030" w:type="dxa"/>
            <w:noWrap/>
            <w:vAlign w:val="bottom"/>
            <w:hideMark/>
          </w:tcPr>
          <w:p w14:paraId="69E8419A" w14:textId="77777777" w:rsidR="0006202A" w:rsidRPr="00A23895" w:rsidRDefault="0006202A" w:rsidP="005A53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23895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141" w:type="dxa"/>
            <w:noWrap/>
            <w:vAlign w:val="bottom"/>
            <w:hideMark/>
          </w:tcPr>
          <w:p w14:paraId="0E29AE87" w14:textId="77777777" w:rsidR="0006202A" w:rsidRPr="00A23895" w:rsidRDefault="0006202A" w:rsidP="005A53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1300" w:type="dxa"/>
            <w:noWrap/>
            <w:vAlign w:val="bottom"/>
            <w:hideMark/>
          </w:tcPr>
          <w:p w14:paraId="70193500" w14:textId="77777777" w:rsidR="0006202A" w:rsidRPr="00A23895" w:rsidRDefault="0006202A" w:rsidP="005A53D8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940" w:type="dxa"/>
            <w:noWrap/>
            <w:vAlign w:val="bottom"/>
            <w:hideMark/>
          </w:tcPr>
          <w:p w14:paraId="1213378A" w14:textId="77777777" w:rsidR="0006202A" w:rsidRPr="00A23895" w:rsidRDefault="0006202A" w:rsidP="005A53D8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706" w:type="dxa"/>
            <w:noWrap/>
            <w:vAlign w:val="bottom"/>
            <w:hideMark/>
          </w:tcPr>
          <w:p w14:paraId="06466A66" w14:textId="77777777" w:rsidR="0006202A" w:rsidRPr="00A23895" w:rsidRDefault="0006202A" w:rsidP="005A53D8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566C868C" w14:textId="77777777" w:rsidR="0006202A" w:rsidRPr="00A23895" w:rsidRDefault="0006202A" w:rsidP="005A53D8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920" w:type="dxa"/>
            <w:noWrap/>
            <w:vAlign w:val="bottom"/>
            <w:hideMark/>
          </w:tcPr>
          <w:p w14:paraId="1C728B3E" w14:textId="77777777" w:rsidR="0006202A" w:rsidRPr="00A23895" w:rsidRDefault="0006202A" w:rsidP="005A53D8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06202A" w:rsidRPr="00F0651A" w14:paraId="19ACA4B1" w14:textId="77777777" w:rsidTr="005A53D8">
        <w:trPr>
          <w:trHeight w:val="320"/>
        </w:trPr>
        <w:tc>
          <w:tcPr>
            <w:tcW w:w="1413" w:type="dxa"/>
            <w:noWrap/>
            <w:vAlign w:val="bottom"/>
            <w:hideMark/>
          </w:tcPr>
          <w:p w14:paraId="542379F4" w14:textId="77777777" w:rsidR="0006202A" w:rsidRPr="00A23895" w:rsidRDefault="0006202A" w:rsidP="005A53D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23895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Canada</w:t>
            </w:r>
          </w:p>
        </w:tc>
        <w:tc>
          <w:tcPr>
            <w:tcW w:w="1030" w:type="dxa"/>
            <w:noWrap/>
            <w:vAlign w:val="bottom"/>
            <w:hideMark/>
          </w:tcPr>
          <w:p w14:paraId="700A5849" w14:textId="77777777" w:rsidR="0006202A" w:rsidRPr="00A23895" w:rsidRDefault="0006202A" w:rsidP="005A53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23895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141" w:type="dxa"/>
            <w:noWrap/>
            <w:vAlign w:val="bottom"/>
            <w:hideMark/>
          </w:tcPr>
          <w:p w14:paraId="57E9CFC5" w14:textId="77777777" w:rsidR="0006202A" w:rsidRPr="00A23895" w:rsidRDefault="0006202A" w:rsidP="005A53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1300" w:type="dxa"/>
            <w:noWrap/>
            <w:vAlign w:val="bottom"/>
            <w:hideMark/>
          </w:tcPr>
          <w:p w14:paraId="3FD49E18" w14:textId="77777777" w:rsidR="0006202A" w:rsidRPr="00A23895" w:rsidRDefault="0006202A" w:rsidP="005A53D8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940" w:type="dxa"/>
            <w:noWrap/>
            <w:vAlign w:val="bottom"/>
            <w:hideMark/>
          </w:tcPr>
          <w:p w14:paraId="5AC1DD47" w14:textId="77777777" w:rsidR="0006202A" w:rsidRPr="00A23895" w:rsidRDefault="0006202A" w:rsidP="005A53D8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706" w:type="dxa"/>
            <w:noWrap/>
            <w:vAlign w:val="bottom"/>
            <w:hideMark/>
          </w:tcPr>
          <w:p w14:paraId="5A52CF79" w14:textId="77777777" w:rsidR="0006202A" w:rsidRPr="00A23895" w:rsidRDefault="0006202A" w:rsidP="005A53D8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35EE3744" w14:textId="77777777" w:rsidR="0006202A" w:rsidRPr="00A23895" w:rsidRDefault="0006202A" w:rsidP="005A53D8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920" w:type="dxa"/>
            <w:noWrap/>
            <w:vAlign w:val="bottom"/>
            <w:hideMark/>
          </w:tcPr>
          <w:p w14:paraId="0ECAEB2C" w14:textId="77777777" w:rsidR="0006202A" w:rsidRPr="00A23895" w:rsidRDefault="0006202A" w:rsidP="005A53D8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06202A" w:rsidRPr="00F0651A" w14:paraId="65191FAF" w14:textId="77777777" w:rsidTr="005A53D8">
        <w:trPr>
          <w:trHeight w:val="320"/>
        </w:trPr>
        <w:tc>
          <w:tcPr>
            <w:tcW w:w="1413" w:type="dxa"/>
            <w:noWrap/>
            <w:vAlign w:val="bottom"/>
            <w:hideMark/>
          </w:tcPr>
          <w:p w14:paraId="0F36EC80" w14:textId="77777777" w:rsidR="0006202A" w:rsidRPr="00A23895" w:rsidRDefault="0006202A" w:rsidP="005A53D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23895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Paraguay</w:t>
            </w:r>
          </w:p>
        </w:tc>
        <w:tc>
          <w:tcPr>
            <w:tcW w:w="1030" w:type="dxa"/>
            <w:noWrap/>
            <w:vAlign w:val="bottom"/>
            <w:hideMark/>
          </w:tcPr>
          <w:p w14:paraId="491BA7F1" w14:textId="77777777" w:rsidR="0006202A" w:rsidRPr="00A23895" w:rsidRDefault="0006202A" w:rsidP="005A53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23895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141" w:type="dxa"/>
            <w:noWrap/>
            <w:vAlign w:val="bottom"/>
            <w:hideMark/>
          </w:tcPr>
          <w:p w14:paraId="4506A04B" w14:textId="77777777" w:rsidR="0006202A" w:rsidRPr="00A23895" w:rsidRDefault="0006202A" w:rsidP="005A53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1300" w:type="dxa"/>
            <w:noWrap/>
            <w:vAlign w:val="bottom"/>
            <w:hideMark/>
          </w:tcPr>
          <w:p w14:paraId="2A402B9F" w14:textId="77777777" w:rsidR="0006202A" w:rsidRPr="00A23895" w:rsidRDefault="0006202A" w:rsidP="005A53D8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940" w:type="dxa"/>
            <w:noWrap/>
            <w:vAlign w:val="bottom"/>
            <w:hideMark/>
          </w:tcPr>
          <w:p w14:paraId="7AD64C73" w14:textId="77777777" w:rsidR="0006202A" w:rsidRPr="00A23895" w:rsidRDefault="0006202A" w:rsidP="005A53D8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706" w:type="dxa"/>
            <w:noWrap/>
            <w:vAlign w:val="bottom"/>
            <w:hideMark/>
          </w:tcPr>
          <w:p w14:paraId="0A3FC1E1" w14:textId="77777777" w:rsidR="0006202A" w:rsidRPr="00A23895" w:rsidRDefault="0006202A" w:rsidP="005A53D8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4AFD9002" w14:textId="77777777" w:rsidR="0006202A" w:rsidRPr="00A23895" w:rsidRDefault="0006202A" w:rsidP="005A53D8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920" w:type="dxa"/>
            <w:noWrap/>
            <w:vAlign w:val="bottom"/>
            <w:hideMark/>
          </w:tcPr>
          <w:p w14:paraId="7C8A6A33" w14:textId="77777777" w:rsidR="0006202A" w:rsidRPr="00A23895" w:rsidRDefault="0006202A" w:rsidP="005A53D8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06202A" w:rsidRPr="00F0651A" w14:paraId="41561718" w14:textId="77777777" w:rsidTr="005A53D8">
        <w:trPr>
          <w:trHeight w:val="320"/>
        </w:trPr>
        <w:tc>
          <w:tcPr>
            <w:tcW w:w="1413" w:type="dxa"/>
            <w:noWrap/>
            <w:vAlign w:val="bottom"/>
            <w:hideMark/>
          </w:tcPr>
          <w:p w14:paraId="0FE171D7" w14:textId="77777777" w:rsidR="0006202A" w:rsidRPr="00A23895" w:rsidRDefault="0006202A" w:rsidP="005A53D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23895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South Korea</w:t>
            </w:r>
          </w:p>
        </w:tc>
        <w:tc>
          <w:tcPr>
            <w:tcW w:w="1030" w:type="dxa"/>
            <w:noWrap/>
            <w:vAlign w:val="bottom"/>
            <w:hideMark/>
          </w:tcPr>
          <w:p w14:paraId="56D902D8" w14:textId="77777777" w:rsidR="0006202A" w:rsidRPr="00A23895" w:rsidRDefault="0006202A" w:rsidP="005A53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23895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141" w:type="dxa"/>
            <w:noWrap/>
            <w:vAlign w:val="bottom"/>
            <w:hideMark/>
          </w:tcPr>
          <w:p w14:paraId="5E4F0C15" w14:textId="77777777" w:rsidR="0006202A" w:rsidRPr="00A23895" w:rsidRDefault="0006202A" w:rsidP="005A53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1300" w:type="dxa"/>
            <w:noWrap/>
            <w:vAlign w:val="bottom"/>
            <w:hideMark/>
          </w:tcPr>
          <w:p w14:paraId="198F65E3" w14:textId="77777777" w:rsidR="0006202A" w:rsidRPr="00A23895" w:rsidRDefault="0006202A" w:rsidP="005A53D8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940" w:type="dxa"/>
            <w:noWrap/>
            <w:vAlign w:val="bottom"/>
            <w:hideMark/>
          </w:tcPr>
          <w:p w14:paraId="2D446A4A" w14:textId="77777777" w:rsidR="0006202A" w:rsidRPr="00A23895" w:rsidRDefault="0006202A" w:rsidP="005A53D8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706" w:type="dxa"/>
            <w:noWrap/>
            <w:vAlign w:val="bottom"/>
            <w:hideMark/>
          </w:tcPr>
          <w:p w14:paraId="34AE74E5" w14:textId="77777777" w:rsidR="0006202A" w:rsidRPr="00A23895" w:rsidRDefault="0006202A" w:rsidP="005A53D8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23C75121" w14:textId="77777777" w:rsidR="0006202A" w:rsidRPr="00A23895" w:rsidRDefault="0006202A" w:rsidP="005A53D8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920" w:type="dxa"/>
            <w:noWrap/>
            <w:vAlign w:val="bottom"/>
            <w:hideMark/>
          </w:tcPr>
          <w:p w14:paraId="308033F5" w14:textId="77777777" w:rsidR="0006202A" w:rsidRPr="00A23895" w:rsidRDefault="0006202A" w:rsidP="005A53D8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</w:tbl>
    <w:p w14:paraId="1EC0CC70" w14:textId="77777777" w:rsidR="00B20DD8" w:rsidRPr="0006202A" w:rsidRDefault="00B20DD8" w:rsidP="00B20DD8">
      <w:pPr>
        <w:spacing w:line="480" w:lineRule="auto"/>
        <w:rPr>
          <w:rFonts w:ascii="Times New Roman" w:hAnsi="Times New Roman" w:cs="Times New Roman"/>
        </w:rPr>
      </w:pPr>
    </w:p>
    <w:sectPr w:rsidR="00B20DD8" w:rsidRPr="0006202A" w:rsidSect="009E2857">
      <w:pgSz w:w="12240" w:h="15840"/>
      <w:pgMar w:top="992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0DD8"/>
    <w:rsid w:val="00000F01"/>
    <w:rsid w:val="000037BB"/>
    <w:rsid w:val="0001355D"/>
    <w:rsid w:val="00026BBA"/>
    <w:rsid w:val="0003264F"/>
    <w:rsid w:val="00033F38"/>
    <w:rsid w:val="00037D17"/>
    <w:rsid w:val="000412DD"/>
    <w:rsid w:val="0004202A"/>
    <w:rsid w:val="00050665"/>
    <w:rsid w:val="0005463E"/>
    <w:rsid w:val="00054B27"/>
    <w:rsid w:val="00061AE5"/>
    <w:rsid w:val="0006202A"/>
    <w:rsid w:val="00081249"/>
    <w:rsid w:val="00084C0E"/>
    <w:rsid w:val="000910AC"/>
    <w:rsid w:val="00093E7C"/>
    <w:rsid w:val="00096F87"/>
    <w:rsid w:val="000A1F05"/>
    <w:rsid w:val="000A2239"/>
    <w:rsid w:val="000A689A"/>
    <w:rsid w:val="000A6EB7"/>
    <w:rsid w:val="000B0F25"/>
    <w:rsid w:val="000B31C9"/>
    <w:rsid w:val="000B3E66"/>
    <w:rsid w:val="000B4955"/>
    <w:rsid w:val="000B6074"/>
    <w:rsid w:val="000C0840"/>
    <w:rsid w:val="000C15BA"/>
    <w:rsid w:val="000C6986"/>
    <w:rsid w:val="000C79E3"/>
    <w:rsid w:val="000D00A0"/>
    <w:rsid w:val="000D316E"/>
    <w:rsid w:val="000D55E1"/>
    <w:rsid w:val="000E071A"/>
    <w:rsid w:val="000E0A97"/>
    <w:rsid w:val="000E5865"/>
    <w:rsid w:val="000E7577"/>
    <w:rsid w:val="000F17DE"/>
    <w:rsid w:val="000F1AFE"/>
    <w:rsid w:val="000F55BD"/>
    <w:rsid w:val="000F6D21"/>
    <w:rsid w:val="00103227"/>
    <w:rsid w:val="00105256"/>
    <w:rsid w:val="0011044A"/>
    <w:rsid w:val="00110626"/>
    <w:rsid w:val="00110B9B"/>
    <w:rsid w:val="0011227F"/>
    <w:rsid w:val="001150C8"/>
    <w:rsid w:val="00134D43"/>
    <w:rsid w:val="00136DBB"/>
    <w:rsid w:val="00137864"/>
    <w:rsid w:val="001424E5"/>
    <w:rsid w:val="00146388"/>
    <w:rsid w:val="00146BD5"/>
    <w:rsid w:val="001520B4"/>
    <w:rsid w:val="001532E6"/>
    <w:rsid w:val="00154B07"/>
    <w:rsid w:val="00161D99"/>
    <w:rsid w:val="00163FBC"/>
    <w:rsid w:val="001646DA"/>
    <w:rsid w:val="001712BC"/>
    <w:rsid w:val="00172574"/>
    <w:rsid w:val="00172901"/>
    <w:rsid w:val="00177580"/>
    <w:rsid w:val="00183208"/>
    <w:rsid w:val="00183C55"/>
    <w:rsid w:val="00184CA6"/>
    <w:rsid w:val="00192009"/>
    <w:rsid w:val="00192163"/>
    <w:rsid w:val="001B03A2"/>
    <w:rsid w:val="001B3F6B"/>
    <w:rsid w:val="001B5627"/>
    <w:rsid w:val="001B75DE"/>
    <w:rsid w:val="001B7793"/>
    <w:rsid w:val="001D1544"/>
    <w:rsid w:val="001E4290"/>
    <w:rsid w:val="001E4A51"/>
    <w:rsid w:val="001F18D0"/>
    <w:rsid w:val="001F22BA"/>
    <w:rsid w:val="001F3AB1"/>
    <w:rsid w:val="001F6CE0"/>
    <w:rsid w:val="002109AA"/>
    <w:rsid w:val="002212E0"/>
    <w:rsid w:val="0022285D"/>
    <w:rsid w:val="00225B68"/>
    <w:rsid w:val="00232FC2"/>
    <w:rsid w:val="002358FA"/>
    <w:rsid w:val="00235A74"/>
    <w:rsid w:val="00235F8B"/>
    <w:rsid w:val="0024047D"/>
    <w:rsid w:val="00245813"/>
    <w:rsid w:val="002519EA"/>
    <w:rsid w:val="0025255C"/>
    <w:rsid w:val="002552AC"/>
    <w:rsid w:val="002559C4"/>
    <w:rsid w:val="002604FC"/>
    <w:rsid w:val="0026237D"/>
    <w:rsid w:val="00263F7F"/>
    <w:rsid w:val="00271A47"/>
    <w:rsid w:val="002836EE"/>
    <w:rsid w:val="00290474"/>
    <w:rsid w:val="00292473"/>
    <w:rsid w:val="00292D11"/>
    <w:rsid w:val="00295A8C"/>
    <w:rsid w:val="002A03EC"/>
    <w:rsid w:val="002A1DFA"/>
    <w:rsid w:val="002A4332"/>
    <w:rsid w:val="002A7228"/>
    <w:rsid w:val="002B5F48"/>
    <w:rsid w:val="002C1053"/>
    <w:rsid w:val="002C28E0"/>
    <w:rsid w:val="002C5AA1"/>
    <w:rsid w:val="002D0B27"/>
    <w:rsid w:val="002D3799"/>
    <w:rsid w:val="002D3E69"/>
    <w:rsid w:val="002D5811"/>
    <w:rsid w:val="002D72F3"/>
    <w:rsid w:val="002E04C5"/>
    <w:rsid w:val="002E1EC4"/>
    <w:rsid w:val="002E2A86"/>
    <w:rsid w:val="002E6552"/>
    <w:rsid w:val="002E774F"/>
    <w:rsid w:val="002F53CD"/>
    <w:rsid w:val="00303963"/>
    <w:rsid w:val="003064E4"/>
    <w:rsid w:val="00307A7B"/>
    <w:rsid w:val="00310944"/>
    <w:rsid w:val="00327880"/>
    <w:rsid w:val="003351DE"/>
    <w:rsid w:val="003352A5"/>
    <w:rsid w:val="00337357"/>
    <w:rsid w:val="00337A8B"/>
    <w:rsid w:val="00340E2C"/>
    <w:rsid w:val="00341EA6"/>
    <w:rsid w:val="003502E6"/>
    <w:rsid w:val="00350BE7"/>
    <w:rsid w:val="003576D6"/>
    <w:rsid w:val="003606B3"/>
    <w:rsid w:val="003627BD"/>
    <w:rsid w:val="00363EC4"/>
    <w:rsid w:val="003646E5"/>
    <w:rsid w:val="00376ADE"/>
    <w:rsid w:val="00377298"/>
    <w:rsid w:val="003873A8"/>
    <w:rsid w:val="00387D6B"/>
    <w:rsid w:val="00392691"/>
    <w:rsid w:val="00397182"/>
    <w:rsid w:val="003A3D04"/>
    <w:rsid w:val="003B0FD2"/>
    <w:rsid w:val="003C08A7"/>
    <w:rsid w:val="003C5939"/>
    <w:rsid w:val="003C65BA"/>
    <w:rsid w:val="003D6575"/>
    <w:rsid w:val="003E2E72"/>
    <w:rsid w:val="003E2FE4"/>
    <w:rsid w:val="003E50DB"/>
    <w:rsid w:val="003E5BCA"/>
    <w:rsid w:val="003F10B1"/>
    <w:rsid w:val="003F15B9"/>
    <w:rsid w:val="003F4DD0"/>
    <w:rsid w:val="004039A4"/>
    <w:rsid w:val="0040575C"/>
    <w:rsid w:val="00410559"/>
    <w:rsid w:val="00413370"/>
    <w:rsid w:val="0041455B"/>
    <w:rsid w:val="00415057"/>
    <w:rsid w:val="00420893"/>
    <w:rsid w:val="00423894"/>
    <w:rsid w:val="0042530B"/>
    <w:rsid w:val="00427912"/>
    <w:rsid w:val="004428D2"/>
    <w:rsid w:val="004468AA"/>
    <w:rsid w:val="0045022F"/>
    <w:rsid w:val="004619E5"/>
    <w:rsid w:val="00463818"/>
    <w:rsid w:val="004649E2"/>
    <w:rsid w:val="00465347"/>
    <w:rsid w:val="004670A9"/>
    <w:rsid w:val="004734F4"/>
    <w:rsid w:val="004761C4"/>
    <w:rsid w:val="004817DD"/>
    <w:rsid w:val="00483DF4"/>
    <w:rsid w:val="00490420"/>
    <w:rsid w:val="0049346F"/>
    <w:rsid w:val="004B1953"/>
    <w:rsid w:val="004B366E"/>
    <w:rsid w:val="004B42AB"/>
    <w:rsid w:val="004B4EE0"/>
    <w:rsid w:val="004B5A38"/>
    <w:rsid w:val="004B7DD3"/>
    <w:rsid w:val="004C2E2C"/>
    <w:rsid w:val="004C5B46"/>
    <w:rsid w:val="004C6782"/>
    <w:rsid w:val="004C787D"/>
    <w:rsid w:val="004D0BE0"/>
    <w:rsid w:val="004D1445"/>
    <w:rsid w:val="004D3321"/>
    <w:rsid w:val="004D6C38"/>
    <w:rsid w:val="004E3B9B"/>
    <w:rsid w:val="004E3BEE"/>
    <w:rsid w:val="004E4558"/>
    <w:rsid w:val="004F66FE"/>
    <w:rsid w:val="00500887"/>
    <w:rsid w:val="00503B53"/>
    <w:rsid w:val="00516353"/>
    <w:rsid w:val="005235CD"/>
    <w:rsid w:val="0052702D"/>
    <w:rsid w:val="005304A6"/>
    <w:rsid w:val="005314C2"/>
    <w:rsid w:val="00535932"/>
    <w:rsid w:val="005444B6"/>
    <w:rsid w:val="00544919"/>
    <w:rsid w:val="00545A68"/>
    <w:rsid w:val="00547E38"/>
    <w:rsid w:val="00551CC4"/>
    <w:rsid w:val="00554A41"/>
    <w:rsid w:val="0056177D"/>
    <w:rsid w:val="00562924"/>
    <w:rsid w:val="00583B40"/>
    <w:rsid w:val="00583E7D"/>
    <w:rsid w:val="0059286A"/>
    <w:rsid w:val="00594255"/>
    <w:rsid w:val="005948F8"/>
    <w:rsid w:val="00594D35"/>
    <w:rsid w:val="005A1604"/>
    <w:rsid w:val="005B43DA"/>
    <w:rsid w:val="005C1129"/>
    <w:rsid w:val="005C35FA"/>
    <w:rsid w:val="005D211F"/>
    <w:rsid w:val="005D2F14"/>
    <w:rsid w:val="005E055C"/>
    <w:rsid w:val="005E0570"/>
    <w:rsid w:val="005E6825"/>
    <w:rsid w:val="005F4FA3"/>
    <w:rsid w:val="005F788E"/>
    <w:rsid w:val="00601ABA"/>
    <w:rsid w:val="0060395C"/>
    <w:rsid w:val="00604E1C"/>
    <w:rsid w:val="0060590C"/>
    <w:rsid w:val="00613DE1"/>
    <w:rsid w:val="00616040"/>
    <w:rsid w:val="00621BDC"/>
    <w:rsid w:val="00631DEB"/>
    <w:rsid w:val="006362D1"/>
    <w:rsid w:val="00640FF7"/>
    <w:rsid w:val="00653DFD"/>
    <w:rsid w:val="00655E6D"/>
    <w:rsid w:val="0065793A"/>
    <w:rsid w:val="0066323E"/>
    <w:rsid w:val="00665E47"/>
    <w:rsid w:val="0067274F"/>
    <w:rsid w:val="00687421"/>
    <w:rsid w:val="0069117A"/>
    <w:rsid w:val="00694365"/>
    <w:rsid w:val="00694C5E"/>
    <w:rsid w:val="006A6508"/>
    <w:rsid w:val="006A7AD0"/>
    <w:rsid w:val="006B1B48"/>
    <w:rsid w:val="006B557D"/>
    <w:rsid w:val="006B7F74"/>
    <w:rsid w:val="006C3EA2"/>
    <w:rsid w:val="006C70F4"/>
    <w:rsid w:val="006C77DB"/>
    <w:rsid w:val="006D1CA9"/>
    <w:rsid w:val="006D4BE0"/>
    <w:rsid w:val="006E0014"/>
    <w:rsid w:val="006E1CF2"/>
    <w:rsid w:val="006E78AD"/>
    <w:rsid w:val="006F34AD"/>
    <w:rsid w:val="006F378C"/>
    <w:rsid w:val="006F4B11"/>
    <w:rsid w:val="007014C4"/>
    <w:rsid w:val="00702C50"/>
    <w:rsid w:val="00704966"/>
    <w:rsid w:val="00712C60"/>
    <w:rsid w:val="00713231"/>
    <w:rsid w:val="00714FB1"/>
    <w:rsid w:val="00715D86"/>
    <w:rsid w:val="00716BD2"/>
    <w:rsid w:val="00717CE5"/>
    <w:rsid w:val="00724D2B"/>
    <w:rsid w:val="00727126"/>
    <w:rsid w:val="00733F93"/>
    <w:rsid w:val="0073404C"/>
    <w:rsid w:val="00741786"/>
    <w:rsid w:val="007417C7"/>
    <w:rsid w:val="0075032E"/>
    <w:rsid w:val="007532BA"/>
    <w:rsid w:val="007671A2"/>
    <w:rsid w:val="007678F1"/>
    <w:rsid w:val="00770203"/>
    <w:rsid w:val="00770600"/>
    <w:rsid w:val="007838B0"/>
    <w:rsid w:val="00787251"/>
    <w:rsid w:val="007872B3"/>
    <w:rsid w:val="00787547"/>
    <w:rsid w:val="00790D35"/>
    <w:rsid w:val="00792AF7"/>
    <w:rsid w:val="007968D0"/>
    <w:rsid w:val="00797658"/>
    <w:rsid w:val="007A34B1"/>
    <w:rsid w:val="007A686C"/>
    <w:rsid w:val="007B5A3E"/>
    <w:rsid w:val="007C1250"/>
    <w:rsid w:val="007C2815"/>
    <w:rsid w:val="007C7C2F"/>
    <w:rsid w:val="007D1379"/>
    <w:rsid w:val="007D5C15"/>
    <w:rsid w:val="007E04D1"/>
    <w:rsid w:val="007E232E"/>
    <w:rsid w:val="007F04C7"/>
    <w:rsid w:val="00800274"/>
    <w:rsid w:val="00802A10"/>
    <w:rsid w:val="00807979"/>
    <w:rsid w:val="00807BBF"/>
    <w:rsid w:val="008107FE"/>
    <w:rsid w:val="00813E6F"/>
    <w:rsid w:val="00814598"/>
    <w:rsid w:val="008212C6"/>
    <w:rsid w:val="00825496"/>
    <w:rsid w:val="0082764A"/>
    <w:rsid w:val="00833164"/>
    <w:rsid w:val="00840206"/>
    <w:rsid w:val="00851664"/>
    <w:rsid w:val="00851A67"/>
    <w:rsid w:val="0085465B"/>
    <w:rsid w:val="00861E24"/>
    <w:rsid w:val="00863CDB"/>
    <w:rsid w:val="00870055"/>
    <w:rsid w:val="0087166C"/>
    <w:rsid w:val="008774C5"/>
    <w:rsid w:val="00884B91"/>
    <w:rsid w:val="00890768"/>
    <w:rsid w:val="00893F32"/>
    <w:rsid w:val="008A4725"/>
    <w:rsid w:val="008C2B89"/>
    <w:rsid w:val="008C5249"/>
    <w:rsid w:val="008C5CA4"/>
    <w:rsid w:val="008D0E6E"/>
    <w:rsid w:val="008D1D22"/>
    <w:rsid w:val="008D4AA8"/>
    <w:rsid w:val="008D536C"/>
    <w:rsid w:val="008E1775"/>
    <w:rsid w:val="008E3AF5"/>
    <w:rsid w:val="008F1105"/>
    <w:rsid w:val="008F3F4C"/>
    <w:rsid w:val="008F7B45"/>
    <w:rsid w:val="009031DB"/>
    <w:rsid w:val="00907384"/>
    <w:rsid w:val="009147CB"/>
    <w:rsid w:val="009204F8"/>
    <w:rsid w:val="009325C7"/>
    <w:rsid w:val="00933126"/>
    <w:rsid w:val="009432DD"/>
    <w:rsid w:val="009511EB"/>
    <w:rsid w:val="0095596D"/>
    <w:rsid w:val="00967F37"/>
    <w:rsid w:val="009814F2"/>
    <w:rsid w:val="00983178"/>
    <w:rsid w:val="0098526E"/>
    <w:rsid w:val="00995333"/>
    <w:rsid w:val="009A1905"/>
    <w:rsid w:val="009A5DCA"/>
    <w:rsid w:val="009B3F7B"/>
    <w:rsid w:val="009B5420"/>
    <w:rsid w:val="009C098C"/>
    <w:rsid w:val="009C6531"/>
    <w:rsid w:val="009C690F"/>
    <w:rsid w:val="009D04F9"/>
    <w:rsid w:val="009D0B51"/>
    <w:rsid w:val="009D42C9"/>
    <w:rsid w:val="009E1F59"/>
    <w:rsid w:val="009E2051"/>
    <w:rsid w:val="009E2143"/>
    <w:rsid w:val="009E2857"/>
    <w:rsid w:val="009F2822"/>
    <w:rsid w:val="009F528D"/>
    <w:rsid w:val="00A0442F"/>
    <w:rsid w:val="00A10404"/>
    <w:rsid w:val="00A10FB5"/>
    <w:rsid w:val="00A112B4"/>
    <w:rsid w:val="00A1185A"/>
    <w:rsid w:val="00A15DCF"/>
    <w:rsid w:val="00A21B06"/>
    <w:rsid w:val="00A22012"/>
    <w:rsid w:val="00A25046"/>
    <w:rsid w:val="00A25850"/>
    <w:rsid w:val="00A27E17"/>
    <w:rsid w:val="00A30817"/>
    <w:rsid w:val="00A32EAD"/>
    <w:rsid w:val="00A359C6"/>
    <w:rsid w:val="00A40E8C"/>
    <w:rsid w:val="00A41272"/>
    <w:rsid w:val="00A41DBA"/>
    <w:rsid w:val="00A41E22"/>
    <w:rsid w:val="00A51580"/>
    <w:rsid w:val="00A51A27"/>
    <w:rsid w:val="00A51E79"/>
    <w:rsid w:val="00A670C1"/>
    <w:rsid w:val="00A700FC"/>
    <w:rsid w:val="00A72878"/>
    <w:rsid w:val="00A729C9"/>
    <w:rsid w:val="00A74E37"/>
    <w:rsid w:val="00A806D0"/>
    <w:rsid w:val="00A848EB"/>
    <w:rsid w:val="00A84EC8"/>
    <w:rsid w:val="00A87593"/>
    <w:rsid w:val="00A9086E"/>
    <w:rsid w:val="00A92698"/>
    <w:rsid w:val="00A95FE1"/>
    <w:rsid w:val="00AA1F2F"/>
    <w:rsid w:val="00AA2084"/>
    <w:rsid w:val="00AA27E4"/>
    <w:rsid w:val="00AA4908"/>
    <w:rsid w:val="00AA5F46"/>
    <w:rsid w:val="00AA5FE9"/>
    <w:rsid w:val="00AA6911"/>
    <w:rsid w:val="00AB0676"/>
    <w:rsid w:val="00AB0E9E"/>
    <w:rsid w:val="00AB3D8D"/>
    <w:rsid w:val="00AB4AD5"/>
    <w:rsid w:val="00AC1A9F"/>
    <w:rsid w:val="00AC1ECE"/>
    <w:rsid w:val="00AC613D"/>
    <w:rsid w:val="00AC6750"/>
    <w:rsid w:val="00AE1AA0"/>
    <w:rsid w:val="00AE5E78"/>
    <w:rsid w:val="00AF1E3F"/>
    <w:rsid w:val="00AF3516"/>
    <w:rsid w:val="00AF3575"/>
    <w:rsid w:val="00AF52A8"/>
    <w:rsid w:val="00AF7B45"/>
    <w:rsid w:val="00B01BE0"/>
    <w:rsid w:val="00B043AF"/>
    <w:rsid w:val="00B05936"/>
    <w:rsid w:val="00B05C07"/>
    <w:rsid w:val="00B05D7A"/>
    <w:rsid w:val="00B11678"/>
    <w:rsid w:val="00B161E0"/>
    <w:rsid w:val="00B17E4E"/>
    <w:rsid w:val="00B20DD8"/>
    <w:rsid w:val="00B23903"/>
    <w:rsid w:val="00B267CF"/>
    <w:rsid w:val="00B30DD7"/>
    <w:rsid w:val="00B30F9E"/>
    <w:rsid w:val="00B33EE6"/>
    <w:rsid w:val="00B33F65"/>
    <w:rsid w:val="00B36EAC"/>
    <w:rsid w:val="00B37243"/>
    <w:rsid w:val="00B47627"/>
    <w:rsid w:val="00B5279D"/>
    <w:rsid w:val="00B61518"/>
    <w:rsid w:val="00B6209F"/>
    <w:rsid w:val="00B63252"/>
    <w:rsid w:val="00B74059"/>
    <w:rsid w:val="00B75CEC"/>
    <w:rsid w:val="00B809F6"/>
    <w:rsid w:val="00B94A67"/>
    <w:rsid w:val="00BA4B89"/>
    <w:rsid w:val="00BA51DE"/>
    <w:rsid w:val="00BB0D53"/>
    <w:rsid w:val="00BB4528"/>
    <w:rsid w:val="00BB4AAD"/>
    <w:rsid w:val="00BC0BE0"/>
    <w:rsid w:val="00BC1C0F"/>
    <w:rsid w:val="00BC2EFF"/>
    <w:rsid w:val="00BC411A"/>
    <w:rsid w:val="00BC4328"/>
    <w:rsid w:val="00BD033C"/>
    <w:rsid w:val="00BD12F8"/>
    <w:rsid w:val="00BD35E8"/>
    <w:rsid w:val="00BE1C5B"/>
    <w:rsid w:val="00BF3EFF"/>
    <w:rsid w:val="00C00FD4"/>
    <w:rsid w:val="00C0391E"/>
    <w:rsid w:val="00C04065"/>
    <w:rsid w:val="00C0563C"/>
    <w:rsid w:val="00C059AA"/>
    <w:rsid w:val="00C06392"/>
    <w:rsid w:val="00C14FDC"/>
    <w:rsid w:val="00C15216"/>
    <w:rsid w:val="00C20BF7"/>
    <w:rsid w:val="00C47A1D"/>
    <w:rsid w:val="00C55C45"/>
    <w:rsid w:val="00C572C6"/>
    <w:rsid w:val="00C65FFE"/>
    <w:rsid w:val="00C662DC"/>
    <w:rsid w:val="00C708D8"/>
    <w:rsid w:val="00C716DE"/>
    <w:rsid w:val="00C72C1B"/>
    <w:rsid w:val="00C76F37"/>
    <w:rsid w:val="00C825DC"/>
    <w:rsid w:val="00C863B6"/>
    <w:rsid w:val="00C87982"/>
    <w:rsid w:val="00C944A2"/>
    <w:rsid w:val="00C947E5"/>
    <w:rsid w:val="00C96403"/>
    <w:rsid w:val="00C969E4"/>
    <w:rsid w:val="00CA6DA8"/>
    <w:rsid w:val="00CC7B84"/>
    <w:rsid w:val="00CD0A18"/>
    <w:rsid w:val="00CD1CE8"/>
    <w:rsid w:val="00CE50D2"/>
    <w:rsid w:val="00CE65E7"/>
    <w:rsid w:val="00CE7A0D"/>
    <w:rsid w:val="00CF5A27"/>
    <w:rsid w:val="00D1000D"/>
    <w:rsid w:val="00D11F58"/>
    <w:rsid w:val="00D17393"/>
    <w:rsid w:val="00D22A7F"/>
    <w:rsid w:val="00D27B42"/>
    <w:rsid w:val="00D34F99"/>
    <w:rsid w:val="00D41A81"/>
    <w:rsid w:val="00D50DC5"/>
    <w:rsid w:val="00D51983"/>
    <w:rsid w:val="00D61E70"/>
    <w:rsid w:val="00D66BBE"/>
    <w:rsid w:val="00D67930"/>
    <w:rsid w:val="00D7266D"/>
    <w:rsid w:val="00D732FF"/>
    <w:rsid w:val="00D76137"/>
    <w:rsid w:val="00D87C89"/>
    <w:rsid w:val="00D918BD"/>
    <w:rsid w:val="00D92A81"/>
    <w:rsid w:val="00D93A91"/>
    <w:rsid w:val="00D94F31"/>
    <w:rsid w:val="00DA17EC"/>
    <w:rsid w:val="00DA5E5B"/>
    <w:rsid w:val="00DA61BD"/>
    <w:rsid w:val="00DA6F47"/>
    <w:rsid w:val="00DA7B93"/>
    <w:rsid w:val="00DB0D0C"/>
    <w:rsid w:val="00DB499C"/>
    <w:rsid w:val="00DC2D16"/>
    <w:rsid w:val="00DC44F7"/>
    <w:rsid w:val="00DC47DF"/>
    <w:rsid w:val="00DD05A0"/>
    <w:rsid w:val="00DE2712"/>
    <w:rsid w:val="00DE67BC"/>
    <w:rsid w:val="00DF2087"/>
    <w:rsid w:val="00E0763C"/>
    <w:rsid w:val="00E15FC5"/>
    <w:rsid w:val="00E209E4"/>
    <w:rsid w:val="00E228B5"/>
    <w:rsid w:val="00E31529"/>
    <w:rsid w:val="00E319E3"/>
    <w:rsid w:val="00E3425D"/>
    <w:rsid w:val="00E37761"/>
    <w:rsid w:val="00E414D8"/>
    <w:rsid w:val="00E57048"/>
    <w:rsid w:val="00E627AA"/>
    <w:rsid w:val="00E65362"/>
    <w:rsid w:val="00E70AE3"/>
    <w:rsid w:val="00E720D2"/>
    <w:rsid w:val="00E83ADE"/>
    <w:rsid w:val="00E87152"/>
    <w:rsid w:val="00E966BF"/>
    <w:rsid w:val="00EA221C"/>
    <w:rsid w:val="00EA5742"/>
    <w:rsid w:val="00EA5B7C"/>
    <w:rsid w:val="00EA70F5"/>
    <w:rsid w:val="00EA79C4"/>
    <w:rsid w:val="00EC0259"/>
    <w:rsid w:val="00EC0BB4"/>
    <w:rsid w:val="00EC3A62"/>
    <w:rsid w:val="00EC7563"/>
    <w:rsid w:val="00ED010A"/>
    <w:rsid w:val="00ED15E4"/>
    <w:rsid w:val="00F00B93"/>
    <w:rsid w:val="00F10079"/>
    <w:rsid w:val="00F13F53"/>
    <w:rsid w:val="00F16AC0"/>
    <w:rsid w:val="00F20B9F"/>
    <w:rsid w:val="00F20BEE"/>
    <w:rsid w:val="00F210D7"/>
    <w:rsid w:val="00F22341"/>
    <w:rsid w:val="00F22343"/>
    <w:rsid w:val="00F325CD"/>
    <w:rsid w:val="00F329AF"/>
    <w:rsid w:val="00F337C6"/>
    <w:rsid w:val="00F33A31"/>
    <w:rsid w:val="00F3572C"/>
    <w:rsid w:val="00F358EA"/>
    <w:rsid w:val="00F35C28"/>
    <w:rsid w:val="00F3637D"/>
    <w:rsid w:val="00F365C8"/>
    <w:rsid w:val="00F43B86"/>
    <w:rsid w:val="00F55C8D"/>
    <w:rsid w:val="00F603D7"/>
    <w:rsid w:val="00F62E13"/>
    <w:rsid w:val="00F6490C"/>
    <w:rsid w:val="00F662C3"/>
    <w:rsid w:val="00F66A89"/>
    <w:rsid w:val="00F70AED"/>
    <w:rsid w:val="00F71D68"/>
    <w:rsid w:val="00F82BEA"/>
    <w:rsid w:val="00F83796"/>
    <w:rsid w:val="00F84184"/>
    <w:rsid w:val="00F8486B"/>
    <w:rsid w:val="00F85751"/>
    <w:rsid w:val="00F91D08"/>
    <w:rsid w:val="00F9692F"/>
    <w:rsid w:val="00F96BC7"/>
    <w:rsid w:val="00F977EC"/>
    <w:rsid w:val="00FA2912"/>
    <w:rsid w:val="00FA5F43"/>
    <w:rsid w:val="00FA75E1"/>
    <w:rsid w:val="00FB0F3C"/>
    <w:rsid w:val="00FB6EEC"/>
    <w:rsid w:val="00FB7200"/>
    <w:rsid w:val="00FB7724"/>
    <w:rsid w:val="00FC0422"/>
    <w:rsid w:val="00FC3227"/>
    <w:rsid w:val="00FC7023"/>
    <w:rsid w:val="00FC7A0A"/>
    <w:rsid w:val="00FD46C0"/>
    <w:rsid w:val="00FE331B"/>
    <w:rsid w:val="00FE61D2"/>
    <w:rsid w:val="00FF0835"/>
    <w:rsid w:val="00FF2C81"/>
    <w:rsid w:val="00FF31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C640AE9"/>
  <w15:chartTrackingRefBased/>
  <w15:docId w15:val="{E1B16F60-817E-104B-B58D-CDEA230EFF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24581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788</Words>
  <Characters>4495</Characters>
  <Application>Microsoft Office Word</Application>
  <DocSecurity>0</DocSecurity>
  <Lines>37</Lines>
  <Paragraphs>10</Paragraphs>
  <ScaleCrop>false</ScaleCrop>
  <Company/>
  <LinksUpToDate>false</LinksUpToDate>
  <CharactersWithSpaces>5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ingelhoefer@med.uni-frankfurt.de</dc:creator>
  <cp:keywords/>
  <dc:description/>
  <cp:lastModifiedBy>Doris Klingelhöfer</cp:lastModifiedBy>
  <cp:revision>4</cp:revision>
  <dcterms:created xsi:type="dcterms:W3CDTF">2025-03-27T11:29:00Z</dcterms:created>
  <dcterms:modified xsi:type="dcterms:W3CDTF">2026-02-23T09:47:00Z</dcterms:modified>
</cp:coreProperties>
</file>